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97CB7A4" w14:textId="3B4FED15" w:rsidR="003572C0" w:rsidRDefault="00B4735D" w:rsidP="001979DB">
      <w:pPr>
        <w:pStyle w:val="Heading1"/>
        <w:rPr>
          <w:sz w:val="40"/>
          <w:szCs w:val="40"/>
        </w:rPr>
      </w:pPr>
      <w:r>
        <w:rPr>
          <w:sz w:val="40"/>
          <w:szCs w:val="40"/>
        </w:rPr>
        <w:t xml:space="preserve">Trajectories of </w:t>
      </w:r>
      <w:r w:rsidR="00034176">
        <w:rPr>
          <w:sz w:val="40"/>
          <w:szCs w:val="40"/>
        </w:rPr>
        <w:t>v</w:t>
      </w:r>
      <w:r w:rsidR="001B3A45">
        <w:rPr>
          <w:sz w:val="40"/>
          <w:szCs w:val="40"/>
        </w:rPr>
        <w:t>ital sign</w:t>
      </w:r>
      <w:r w:rsidR="00E92C90">
        <w:rPr>
          <w:sz w:val="40"/>
          <w:szCs w:val="40"/>
        </w:rPr>
        <w:t>s</w:t>
      </w:r>
      <w:r w:rsidR="001B3A45">
        <w:rPr>
          <w:sz w:val="40"/>
          <w:szCs w:val="40"/>
        </w:rPr>
        <w:t xml:space="preserve"> </w:t>
      </w:r>
      <w:r w:rsidR="001979DB" w:rsidRPr="0039240F">
        <w:rPr>
          <w:sz w:val="40"/>
          <w:szCs w:val="40"/>
        </w:rPr>
        <w:t>in patients with COVID-19</w:t>
      </w:r>
    </w:p>
    <w:p w14:paraId="5E1E8662" w14:textId="77777777" w:rsidR="00B14959" w:rsidRDefault="00B14959" w:rsidP="00B14959">
      <w:pPr>
        <w:pStyle w:val="Heading2"/>
      </w:pPr>
      <w:r>
        <w:t>Authors</w:t>
      </w:r>
    </w:p>
    <w:p w14:paraId="7E1F559D" w14:textId="2F71790E" w:rsidR="003832BF" w:rsidRDefault="003832BF" w:rsidP="00B14959">
      <w:pPr>
        <w:rPr>
          <w:u w:val="single"/>
        </w:rPr>
      </w:pPr>
      <w:r w:rsidRPr="004525EB">
        <w:rPr>
          <w:u w:val="single"/>
        </w:rPr>
        <w:t>Marco AF Pimentel</w:t>
      </w:r>
      <w:r w:rsidR="00A921CB" w:rsidRPr="00FE18C7">
        <w:rPr>
          <w:rFonts w:cs="Arial"/>
          <w:u w:val="single"/>
          <w:vertAlign w:val="superscript"/>
        </w:rPr>
        <w:t>†</w:t>
      </w:r>
      <w:r w:rsidRPr="004525EB">
        <w:t>, Postdoctoral Researcher, Institute of Biomedical Engineering, Department of Engineering Science, University of Oxford, Oxford, UK</w:t>
      </w:r>
    </w:p>
    <w:p w14:paraId="1F030E0C" w14:textId="19C8F7D6" w:rsidR="00EB521F" w:rsidRPr="00EB521F" w:rsidRDefault="00EB521F" w:rsidP="00B14959">
      <w:pPr>
        <w:rPr>
          <w:rFonts w:cs="Arial"/>
        </w:rPr>
      </w:pPr>
      <w:r w:rsidRPr="004525EB">
        <w:rPr>
          <w:u w:val="single"/>
        </w:rPr>
        <w:t>Oliver C Redfern</w:t>
      </w:r>
      <w:r w:rsidR="00A921CB" w:rsidRPr="002339D7">
        <w:rPr>
          <w:rFonts w:cs="Arial"/>
          <w:u w:val="single"/>
          <w:vertAlign w:val="superscript"/>
        </w:rPr>
        <w:t>†</w:t>
      </w:r>
      <w:r w:rsidRPr="00AD157C">
        <w:rPr>
          <w:rFonts w:cs="Arial"/>
        </w:rPr>
        <w:t xml:space="preserve">, </w:t>
      </w:r>
      <w:r>
        <w:rPr>
          <w:rFonts w:cs="Arial"/>
        </w:rPr>
        <w:t xml:space="preserve">Clinical Researcher, </w:t>
      </w:r>
      <w:r w:rsidRPr="00AD157C">
        <w:rPr>
          <w:rFonts w:cs="Arial"/>
        </w:rPr>
        <w:t>Nuffield Department of Clinical Neurosciences, University of Oxford, Oxford, UK</w:t>
      </w:r>
    </w:p>
    <w:p w14:paraId="7678D7C4" w14:textId="77777777" w:rsidR="00B14959" w:rsidRPr="004525EB" w:rsidRDefault="00B14959" w:rsidP="00B14959">
      <w:pPr>
        <w:rPr>
          <w:rFonts w:cs="Arial"/>
        </w:rPr>
      </w:pPr>
      <w:r w:rsidRPr="004525EB">
        <w:rPr>
          <w:u w:val="single"/>
        </w:rPr>
        <w:t>Robert Hatch</w:t>
      </w:r>
      <w:r w:rsidRPr="00AD157C">
        <w:rPr>
          <w:rFonts w:cs="Arial"/>
        </w:rPr>
        <w:t xml:space="preserve">, </w:t>
      </w:r>
      <w:r>
        <w:rPr>
          <w:rFonts w:cs="Arial"/>
        </w:rPr>
        <w:t xml:space="preserve">Clinical Research Fellow, </w:t>
      </w:r>
      <w:r w:rsidRPr="00AD157C">
        <w:rPr>
          <w:rFonts w:cs="Arial"/>
        </w:rPr>
        <w:t>Nuffield Department of Clinical Neurosciences, University of Oxford, Oxford, UK</w:t>
      </w:r>
    </w:p>
    <w:p w14:paraId="68EEB140" w14:textId="77777777" w:rsidR="00B14959" w:rsidRPr="00AD157C" w:rsidRDefault="00B14959" w:rsidP="00B14959">
      <w:pPr>
        <w:rPr>
          <w:rFonts w:cs="Arial"/>
        </w:rPr>
      </w:pPr>
      <w:r w:rsidRPr="00AD157C">
        <w:rPr>
          <w:rFonts w:cs="Arial"/>
          <w:u w:val="single"/>
        </w:rPr>
        <w:t>J Duncan Young</w:t>
      </w:r>
      <w:r w:rsidRPr="00AD157C">
        <w:rPr>
          <w:rFonts w:cs="Arial"/>
        </w:rPr>
        <w:t>, Professor of Intensive Care Medicine, Nuffield Department of Clinical Neurosciences, University of Oxford, Oxford, UK</w:t>
      </w:r>
    </w:p>
    <w:p w14:paraId="2812C968" w14:textId="77777777" w:rsidR="00B14959" w:rsidRDefault="00B14959" w:rsidP="00B14959">
      <w:r w:rsidRPr="00F459A4">
        <w:rPr>
          <w:u w:val="single"/>
        </w:rPr>
        <w:t>Lionel Tarassenko</w:t>
      </w:r>
      <w:r w:rsidRPr="00F459A4">
        <w:t>, Professor of Electrical Engineering, Institute of Biomedical Engineering, Department of Engineering Science, University of Oxford, Oxford UK</w:t>
      </w:r>
    </w:p>
    <w:p w14:paraId="26246AB6" w14:textId="4DD8823E" w:rsidR="00B14959" w:rsidRDefault="00B14959" w:rsidP="007F2D2A">
      <w:pPr>
        <w:rPr>
          <w:rFonts w:cs="Arial"/>
        </w:rPr>
      </w:pPr>
      <w:r w:rsidRPr="00AD157C">
        <w:rPr>
          <w:rFonts w:cs="Arial"/>
          <w:u w:val="single"/>
        </w:rPr>
        <w:t>Peter J Watkinson</w:t>
      </w:r>
      <w:r w:rsidRPr="00AD157C">
        <w:rPr>
          <w:rFonts w:cs="Arial"/>
        </w:rPr>
        <w:t>, Associate Professor of Intensive Care Medicine, Nuffield Department of Clinical Neurosciences, University of Oxford, Oxford, UK</w:t>
      </w:r>
    </w:p>
    <w:p w14:paraId="06095287" w14:textId="6B1431C5" w:rsidR="00A921CB" w:rsidRPr="00A921CB" w:rsidRDefault="00A921CB" w:rsidP="007F2D2A">
      <w:r w:rsidRPr="002339D7">
        <w:rPr>
          <w:rFonts w:cs="Arial"/>
          <w:u w:val="single"/>
          <w:vertAlign w:val="superscript"/>
        </w:rPr>
        <w:t>†</w:t>
      </w:r>
      <w:r w:rsidR="006641A0">
        <w:rPr>
          <w:rFonts w:cs="Arial"/>
          <w:u w:val="single"/>
        </w:rPr>
        <w:t xml:space="preserve"> joint first authors</w:t>
      </w:r>
    </w:p>
    <w:p w14:paraId="06028748" w14:textId="26B13B7F" w:rsidR="00576509" w:rsidRDefault="00576509">
      <w:pPr>
        <w:spacing w:line="252" w:lineRule="auto"/>
        <w:jc w:val="both"/>
      </w:pPr>
      <w:r>
        <w:br w:type="page"/>
      </w:r>
    </w:p>
    <w:p w14:paraId="670DC9D5" w14:textId="104B7B61" w:rsidR="005D663B" w:rsidRDefault="180A0C16" w:rsidP="007F2D2A">
      <w:pPr>
        <w:pStyle w:val="Heading2"/>
      </w:pPr>
      <w:r>
        <w:lastRenderedPageBreak/>
        <w:t>Supplementary material</w:t>
      </w:r>
    </w:p>
    <w:p w14:paraId="14A8CF87" w14:textId="2E6DCB9F" w:rsidR="00576509" w:rsidRDefault="00576509" w:rsidP="00576509">
      <w:pPr>
        <w:pStyle w:val="Heading3"/>
      </w:pPr>
      <w:r>
        <w:t>Demographic details of cohorts</w:t>
      </w:r>
    </w:p>
    <w:p w14:paraId="6669D76E" w14:textId="057A845C" w:rsidR="00A956EB" w:rsidRDefault="00576509" w:rsidP="00576509">
      <w:r>
        <w:t xml:space="preserve">Tables S1 and S2 show </w:t>
      </w:r>
      <w:proofErr w:type="spellStart"/>
      <w:r>
        <w:t>futher</w:t>
      </w:r>
      <w:proofErr w:type="spellEnd"/>
      <w:r>
        <w:t xml:space="preserve"> demographic information for the CV and VI cohorts</w:t>
      </w:r>
      <w:r w:rsidR="002B2B5E">
        <w:t xml:space="preserve"> (N/A denotes “not applicable”)</w:t>
      </w:r>
      <w:r>
        <w:t>.</w:t>
      </w:r>
    </w:p>
    <w:p w14:paraId="3FEB1685" w14:textId="77777777" w:rsidR="006D460F" w:rsidRDefault="006D460F" w:rsidP="00576509"/>
    <w:p w14:paraId="3D953469" w14:textId="734B851A" w:rsidR="00576509" w:rsidRPr="007230D7" w:rsidRDefault="00576509" w:rsidP="00576509">
      <w:pPr>
        <w:pStyle w:val="Caption"/>
      </w:pPr>
      <w:r>
        <w:t>Table S1.</w:t>
      </w:r>
      <w:r w:rsidRPr="001C07C2">
        <w:t xml:space="preserve"> </w:t>
      </w:r>
      <w:r>
        <w:t xml:space="preserve">Demographics of </w:t>
      </w:r>
      <w:r w:rsidRPr="001C07C2">
        <w:t xml:space="preserve">COVID-19 </w:t>
      </w:r>
      <w:r>
        <w:t xml:space="preserve">(CV) </w:t>
      </w:r>
      <w:r w:rsidRPr="001C07C2">
        <w:t>cohort</w:t>
      </w:r>
      <w:r>
        <w:t>.</w:t>
      </w:r>
      <w:r w:rsidR="006D460F">
        <w:t xml:space="preserve"> </w:t>
      </w:r>
    </w:p>
    <w:tbl>
      <w:tblPr>
        <w:tblStyle w:val="GridTable2"/>
        <w:tblW w:w="0" w:type="auto"/>
        <w:tblLook w:val="04A0" w:firstRow="1" w:lastRow="0" w:firstColumn="1" w:lastColumn="0" w:noHBand="0" w:noVBand="1"/>
      </w:tblPr>
      <w:tblGrid>
        <w:gridCol w:w="4995"/>
        <w:gridCol w:w="1309"/>
        <w:gridCol w:w="1336"/>
        <w:gridCol w:w="1386"/>
      </w:tblGrid>
      <w:tr w:rsidR="002B2B5E" w:rsidRPr="006D460F" w14:paraId="598B3043" w14:textId="77777777" w:rsidTr="00B94A3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20086AED" w14:textId="77777777" w:rsidR="00576509" w:rsidRPr="006D460F" w:rsidRDefault="00576509" w:rsidP="00B94A34">
            <w:pPr>
              <w:spacing w:after="300" w:line="240" w:lineRule="auto"/>
              <w:rPr>
                <w:rFonts w:ascii="Times New Roman" w:hAnsi="Times New Roman" w:cs="Times New Roman"/>
                <w:b w:val="0"/>
                <w:bCs w:val="0"/>
              </w:rPr>
            </w:pPr>
            <w:r w:rsidRPr="006D460F">
              <w:rPr>
                <w:b w:val="0"/>
                <w:bCs w:val="0"/>
              </w:rPr>
              <w:t> </w:t>
            </w:r>
          </w:p>
        </w:tc>
        <w:tc>
          <w:tcPr>
            <w:tcW w:w="0" w:type="auto"/>
            <w:hideMark/>
          </w:tcPr>
          <w:p w14:paraId="7DFAC436" w14:textId="77777777" w:rsidR="00576509" w:rsidRPr="00B94A34" w:rsidRDefault="00576509" w:rsidP="00B94A34">
            <w:pPr>
              <w:spacing w:after="300" w:line="240" w:lineRule="auto"/>
              <w:cnfStyle w:val="100000000000" w:firstRow="1" w:lastRow="0" w:firstColumn="0" w:lastColumn="0" w:oddVBand="0" w:evenVBand="0" w:oddHBand="0" w:evenHBand="0" w:firstRowFirstColumn="0" w:firstRowLastColumn="0" w:lastRowFirstColumn="0" w:lastRowLastColumn="0"/>
            </w:pPr>
            <w:r w:rsidRPr="00CA77BA">
              <w:t>All</w:t>
            </w:r>
          </w:p>
        </w:tc>
        <w:tc>
          <w:tcPr>
            <w:tcW w:w="0" w:type="auto"/>
            <w:hideMark/>
          </w:tcPr>
          <w:p w14:paraId="18463BB6" w14:textId="77777777" w:rsidR="00576509" w:rsidRPr="00B94A34" w:rsidRDefault="00576509" w:rsidP="00B94A34">
            <w:pPr>
              <w:spacing w:after="300" w:line="240" w:lineRule="auto"/>
              <w:cnfStyle w:val="100000000000" w:firstRow="1" w:lastRow="0" w:firstColumn="0" w:lastColumn="0" w:oddVBand="0" w:evenVBand="0" w:oddHBand="0" w:evenHBand="0" w:firstRowFirstColumn="0" w:firstRowLastColumn="0" w:lastRowFirstColumn="0" w:lastRowLastColumn="0"/>
            </w:pPr>
            <w:r w:rsidRPr="00CA77BA">
              <w:t>Died</w:t>
            </w:r>
          </w:p>
        </w:tc>
        <w:tc>
          <w:tcPr>
            <w:tcW w:w="0" w:type="auto"/>
            <w:hideMark/>
          </w:tcPr>
          <w:p w14:paraId="596D84C4" w14:textId="77777777" w:rsidR="00576509" w:rsidRPr="00B94A34" w:rsidRDefault="00576509" w:rsidP="00B94A34">
            <w:pPr>
              <w:spacing w:after="300" w:line="240" w:lineRule="auto"/>
              <w:cnfStyle w:val="100000000000" w:firstRow="1" w:lastRow="0" w:firstColumn="0" w:lastColumn="0" w:oddVBand="0" w:evenVBand="0" w:oddHBand="0" w:evenHBand="0" w:firstRowFirstColumn="0" w:firstRowLastColumn="0" w:lastRowFirstColumn="0" w:lastRowLastColumn="0"/>
            </w:pPr>
            <w:r w:rsidRPr="00CA77BA">
              <w:t>Survived</w:t>
            </w:r>
          </w:p>
        </w:tc>
      </w:tr>
      <w:tr w:rsidR="002B2B5E" w:rsidRPr="006D460F" w14:paraId="09EFF92C" w14:textId="77777777" w:rsidTr="00B94A3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4BC76B1B" w14:textId="77777777" w:rsidR="006D460F" w:rsidRPr="006D460F" w:rsidRDefault="006D460F" w:rsidP="00B94A34">
            <w:pPr>
              <w:spacing w:after="300" w:line="240" w:lineRule="auto"/>
            </w:pPr>
            <w:r w:rsidRPr="006D460F">
              <w:rPr>
                <w:rStyle w:val="Strong"/>
              </w:rPr>
              <w:t>Admissions, N</w:t>
            </w:r>
          </w:p>
        </w:tc>
        <w:tc>
          <w:tcPr>
            <w:tcW w:w="0" w:type="auto"/>
            <w:hideMark/>
          </w:tcPr>
          <w:p w14:paraId="3C64D2CF" w14:textId="50A2B254" w:rsidR="006D460F" w:rsidRPr="006D460F" w:rsidRDefault="006D460F" w:rsidP="00B94A34">
            <w:pPr>
              <w:spacing w:after="300" w:line="240" w:lineRule="auto"/>
              <w:cnfStyle w:val="000000100000" w:firstRow="0" w:lastRow="0" w:firstColumn="0" w:lastColumn="0" w:oddVBand="0" w:evenVBand="0" w:oddHBand="1" w:evenHBand="0" w:firstRowFirstColumn="0" w:firstRowLastColumn="0" w:lastRowFirstColumn="0" w:lastRowLastColumn="0"/>
            </w:pPr>
            <w:r w:rsidRPr="006D460F">
              <w:rPr>
                <w:rFonts w:cs="Arial"/>
                <w:lang w:eastAsia="en-GB"/>
              </w:rPr>
              <w:t>373</w:t>
            </w:r>
          </w:p>
        </w:tc>
        <w:tc>
          <w:tcPr>
            <w:tcW w:w="0" w:type="auto"/>
            <w:hideMark/>
          </w:tcPr>
          <w:p w14:paraId="02F82D8A" w14:textId="764DB926" w:rsidR="006D460F" w:rsidRPr="006D460F" w:rsidRDefault="006D460F" w:rsidP="00B94A34">
            <w:pPr>
              <w:spacing w:after="300" w:line="240" w:lineRule="auto"/>
              <w:cnfStyle w:val="000000100000" w:firstRow="0" w:lastRow="0" w:firstColumn="0" w:lastColumn="0" w:oddVBand="0" w:evenVBand="0" w:oddHBand="1" w:evenHBand="0" w:firstRowFirstColumn="0" w:firstRowLastColumn="0" w:lastRowFirstColumn="0" w:lastRowLastColumn="0"/>
            </w:pPr>
            <w:r w:rsidRPr="006D460F">
              <w:rPr>
                <w:rFonts w:cs="Arial"/>
                <w:lang w:eastAsia="en-GB"/>
              </w:rPr>
              <w:t>99</w:t>
            </w:r>
          </w:p>
        </w:tc>
        <w:tc>
          <w:tcPr>
            <w:tcW w:w="0" w:type="auto"/>
            <w:hideMark/>
          </w:tcPr>
          <w:p w14:paraId="05F7AE8D" w14:textId="0132BCD2" w:rsidR="006D460F" w:rsidRPr="006D460F" w:rsidRDefault="006D460F" w:rsidP="00B94A34">
            <w:pPr>
              <w:spacing w:after="300" w:line="240" w:lineRule="auto"/>
              <w:cnfStyle w:val="000000100000" w:firstRow="0" w:lastRow="0" w:firstColumn="0" w:lastColumn="0" w:oddVBand="0" w:evenVBand="0" w:oddHBand="1" w:evenHBand="0" w:firstRowFirstColumn="0" w:firstRowLastColumn="0" w:lastRowFirstColumn="0" w:lastRowLastColumn="0"/>
            </w:pPr>
            <w:r w:rsidRPr="006D460F">
              <w:rPr>
                <w:rFonts w:cs="Arial"/>
                <w:lang w:eastAsia="en-GB"/>
              </w:rPr>
              <w:t>274</w:t>
            </w:r>
          </w:p>
        </w:tc>
      </w:tr>
      <w:tr w:rsidR="006D460F" w:rsidRPr="006D460F" w14:paraId="0379214A" w14:textId="77777777" w:rsidTr="00B94A34">
        <w:tc>
          <w:tcPr>
            <w:cnfStyle w:val="001000000000" w:firstRow="0" w:lastRow="0" w:firstColumn="1" w:lastColumn="0" w:oddVBand="0" w:evenVBand="0" w:oddHBand="0" w:evenHBand="0" w:firstRowFirstColumn="0" w:firstRowLastColumn="0" w:lastRowFirstColumn="0" w:lastRowLastColumn="0"/>
            <w:tcW w:w="0" w:type="auto"/>
            <w:hideMark/>
          </w:tcPr>
          <w:p w14:paraId="5636BBF4" w14:textId="77777777" w:rsidR="006D460F" w:rsidRPr="006D460F" w:rsidRDefault="006D460F" w:rsidP="00B94A34">
            <w:pPr>
              <w:spacing w:after="300" w:line="240" w:lineRule="auto"/>
            </w:pPr>
            <w:r w:rsidRPr="006D460F">
              <w:rPr>
                <w:rStyle w:val="Strong"/>
              </w:rPr>
              <w:t>Age, median (IQR)</w:t>
            </w:r>
          </w:p>
        </w:tc>
        <w:tc>
          <w:tcPr>
            <w:tcW w:w="0" w:type="auto"/>
            <w:hideMark/>
          </w:tcPr>
          <w:p w14:paraId="0CD56C51" w14:textId="52704ACD" w:rsidR="006D460F" w:rsidRPr="006D460F" w:rsidRDefault="006D460F" w:rsidP="00B94A34">
            <w:pPr>
              <w:spacing w:after="300" w:line="240" w:lineRule="auto"/>
              <w:cnfStyle w:val="000000000000" w:firstRow="0" w:lastRow="0" w:firstColumn="0" w:lastColumn="0" w:oddVBand="0" w:evenVBand="0" w:oddHBand="0" w:evenHBand="0" w:firstRowFirstColumn="0" w:firstRowLastColumn="0" w:lastRowFirstColumn="0" w:lastRowLastColumn="0"/>
            </w:pPr>
            <w:r w:rsidRPr="006D460F">
              <w:rPr>
                <w:rFonts w:cs="Arial"/>
                <w:lang w:eastAsia="en-GB"/>
              </w:rPr>
              <w:t xml:space="preserve">72 </w:t>
            </w:r>
            <w:r w:rsidR="00F959D8">
              <w:rPr>
                <w:rFonts w:cs="Arial"/>
                <w:lang w:eastAsia="en-GB"/>
              </w:rPr>
              <w:t xml:space="preserve"> [</w:t>
            </w:r>
            <w:r w:rsidRPr="006D460F">
              <w:rPr>
                <w:rFonts w:cs="Arial"/>
                <w:lang w:eastAsia="en-GB"/>
              </w:rPr>
              <w:t>57-82</w:t>
            </w:r>
            <w:r>
              <w:rPr>
                <w:rFonts w:cs="Arial"/>
                <w:lang w:eastAsia="en-GB"/>
              </w:rPr>
              <w:t>]</w:t>
            </w:r>
          </w:p>
        </w:tc>
        <w:tc>
          <w:tcPr>
            <w:tcW w:w="0" w:type="auto"/>
            <w:hideMark/>
          </w:tcPr>
          <w:p w14:paraId="72A928DA" w14:textId="38F28B2A" w:rsidR="006D460F" w:rsidRPr="006D460F" w:rsidRDefault="006D460F" w:rsidP="00B94A34">
            <w:pPr>
              <w:spacing w:after="300" w:line="240" w:lineRule="auto"/>
              <w:cnfStyle w:val="000000000000" w:firstRow="0" w:lastRow="0" w:firstColumn="0" w:lastColumn="0" w:oddVBand="0" w:evenVBand="0" w:oddHBand="0" w:evenHBand="0" w:firstRowFirstColumn="0" w:firstRowLastColumn="0" w:lastRowFirstColumn="0" w:lastRowLastColumn="0"/>
            </w:pPr>
            <w:r w:rsidRPr="006D460F">
              <w:rPr>
                <w:rFonts w:cs="Arial"/>
                <w:lang w:eastAsia="en-GB"/>
              </w:rPr>
              <w:t xml:space="preserve">82 </w:t>
            </w:r>
            <w:r w:rsidR="00F959D8">
              <w:rPr>
                <w:rFonts w:cs="Arial"/>
                <w:lang w:eastAsia="en-GB"/>
              </w:rPr>
              <w:t xml:space="preserve"> [</w:t>
            </w:r>
            <w:r w:rsidRPr="006D460F">
              <w:rPr>
                <w:rFonts w:cs="Arial"/>
                <w:lang w:eastAsia="en-GB"/>
              </w:rPr>
              <w:t>75-87</w:t>
            </w:r>
            <w:r>
              <w:rPr>
                <w:rFonts w:cs="Arial"/>
                <w:lang w:eastAsia="en-GB"/>
              </w:rPr>
              <w:t>]</w:t>
            </w:r>
          </w:p>
        </w:tc>
        <w:tc>
          <w:tcPr>
            <w:tcW w:w="0" w:type="auto"/>
            <w:hideMark/>
          </w:tcPr>
          <w:p w14:paraId="5E9133B2" w14:textId="4BD1AB4A" w:rsidR="006D460F" w:rsidRPr="006D460F" w:rsidRDefault="006D460F" w:rsidP="00B94A34">
            <w:pPr>
              <w:spacing w:after="300" w:line="240" w:lineRule="auto"/>
              <w:cnfStyle w:val="000000000000" w:firstRow="0" w:lastRow="0" w:firstColumn="0" w:lastColumn="0" w:oddVBand="0" w:evenVBand="0" w:oddHBand="0" w:evenHBand="0" w:firstRowFirstColumn="0" w:firstRowLastColumn="0" w:lastRowFirstColumn="0" w:lastRowLastColumn="0"/>
            </w:pPr>
            <w:r w:rsidRPr="006D460F">
              <w:rPr>
                <w:rFonts w:cs="Arial"/>
                <w:lang w:eastAsia="en-GB"/>
              </w:rPr>
              <w:t xml:space="preserve">65 </w:t>
            </w:r>
            <w:r w:rsidR="00F959D8">
              <w:rPr>
                <w:rFonts w:cs="Arial"/>
                <w:lang w:eastAsia="en-GB"/>
              </w:rPr>
              <w:t xml:space="preserve"> [</w:t>
            </w:r>
            <w:r w:rsidRPr="006D460F">
              <w:rPr>
                <w:rFonts w:cs="Arial"/>
                <w:lang w:eastAsia="en-GB"/>
              </w:rPr>
              <w:t>52-78</w:t>
            </w:r>
            <w:r>
              <w:rPr>
                <w:rFonts w:cs="Arial"/>
                <w:lang w:eastAsia="en-GB"/>
              </w:rPr>
              <w:t>]</w:t>
            </w:r>
          </w:p>
        </w:tc>
      </w:tr>
      <w:tr w:rsidR="002B2B5E" w:rsidRPr="006D460F" w14:paraId="127B30BC" w14:textId="77777777" w:rsidTr="00B94A3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58FEBD64" w14:textId="77777777" w:rsidR="006D460F" w:rsidRPr="006D460F" w:rsidRDefault="006D460F" w:rsidP="00B94A34">
            <w:pPr>
              <w:spacing w:after="300" w:line="240" w:lineRule="auto"/>
            </w:pPr>
            <w:r w:rsidRPr="006D460F">
              <w:rPr>
                <w:rStyle w:val="Strong"/>
              </w:rPr>
              <w:t>Male, N (%)</w:t>
            </w:r>
          </w:p>
        </w:tc>
        <w:tc>
          <w:tcPr>
            <w:tcW w:w="0" w:type="auto"/>
            <w:hideMark/>
          </w:tcPr>
          <w:p w14:paraId="3FB4974B" w14:textId="2C68BF3F" w:rsidR="006D460F" w:rsidRPr="006D460F" w:rsidRDefault="006D460F" w:rsidP="00B94A34">
            <w:pPr>
              <w:spacing w:after="300" w:line="240" w:lineRule="auto"/>
              <w:cnfStyle w:val="000000100000" w:firstRow="0" w:lastRow="0" w:firstColumn="0" w:lastColumn="0" w:oddVBand="0" w:evenVBand="0" w:oddHBand="1" w:evenHBand="0" w:firstRowFirstColumn="0" w:firstRowLastColumn="0" w:lastRowFirstColumn="0" w:lastRowLastColumn="0"/>
            </w:pPr>
            <w:r w:rsidRPr="006D460F">
              <w:rPr>
                <w:rFonts w:cs="Arial"/>
                <w:lang w:eastAsia="en-GB"/>
              </w:rPr>
              <w:t>209 (56.0)</w:t>
            </w:r>
          </w:p>
        </w:tc>
        <w:tc>
          <w:tcPr>
            <w:tcW w:w="0" w:type="auto"/>
            <w:hideMark/>
          </w:tcPr>
          <w:p w14:paraId="0E1CFCA7" w14:textId="2C3CC39A" w:rsidR="006D460F" w:rsidRPr="006D460F" w:rsidRDefault="006D460F" w:rsidP="00B94A34">
            <w:pPr>
              <w:spacing w:after="300" w:line="240" w:lineRule="auto"/>
              <w:cnfStyle w:val="000000100000" w:firstRow="0" w:lastRow="0" w:firstColumn="0" w:lastColumn="0" w:oddVBand="0" w:evenVBand="0" w:oddHBand="1" w:evenHBand="0" w:firstRowFirstColumn="0" w:firstRowLastColumn="0" w:lastRowFirstColumn="0" w:lastRowLastColumn="0"/>
            </w:pPr>
            <w:r w:rsidRPr="006D460F">
              <w:rPr>
                <w:rFonts w:cs="Arial"/>
                <w:lang w:eastAsia="en-GB"/>
              </w:rPr>
              <w:t>65 (65.7)</w:t>
            </w:r>
          </w:p>
        </w:tc>
        <w:tc>
          <w:tcPr>
            <w:tcW w:w="0" w:type="auto"/>
            <w:hideMark/>
          </w:tcPr>
          <w:p w14:paraId="0915556F" w14:textId="70335E34" w:rsidR="006D460F" w:rsidRPr="006D460F" w:rsidRDefault="006D460F" w:rsidP="00B94A34">
            <w:pPr>
              <w:spacing w:after="300" w:line="240" w:lineRule="auto"/>
              <w:cnfStyle w:val="000000100000" w:firstRow="0" w:lastRow="0" w:firstColumn="0" w:lastColumn="0" w:oddVBand="0" w:evenVBand="0" w:oddHBand="1" w:evenHBand="0" w:firstRowFirstColumn="0" w:firstRowLastColumn="0" w:lastRowFirstColumn="0" w:lastRowLastColumn="0"/>
            </w:pPr>
            <w:r w:rsidRPr="006D460F">
              <w:rPr>
                <w:rFonts w:cs="Arial"/>
                <w:lang w:eastAsia="en-GB"/>
              </w:rPr>
              <w:t>144 (52.6)</w:t>
            </w:r>
          </w:p>
        </w:tc>
      </w:tr>
      <w:tr w:rsidR="006D460F" w:rsidRPr="006D460F" w14:paraId="59A7115E" w14:textId="77777777" w:rsidTr="00B94A34">
        <w:tc>
          <w:tcPr>
            <w:cnfStyle w:val="001000000000" w:firstRow="0" w:lastRow="0" w:firstColumn="1" w:lastColumn="0" w:oddVBand="0" w:evenVBand="0" w:oddHBand="0" w:evenHBand="0" w:firstRowFirstColumn="0" w:firstRowLastColumn="0" w:lastRowFirstColumn="0" w:lastRowLastColumn="0"/>
            <w:tcW w:w="0" w:type="auto"/>
            <w:hideMark/>
          </w:tcPr>
          <w:p w14:paraId="1B09529F" w14:textId="3CE88880" w:rsidR="006D460F" w:rsidRPr="006D460F" w:rsidRDefault="006D460F" w:rsidP="00B94A34">
            <w:pPr>
              <w:spacing w:after="300" w:line="240" w:lineRule="auto"/>
            </w:pPr>
            <w:r w:rsidRPr="006D460F">
              <w:rPr>
                <w:rStyle w:val="Strong"/>
              </w:rPr>
              <w:t>Emergency Admissions, N (%)</w:t>
            </w:r>
          </w:p>
        </w:tc>
        <w:tc>
          <w:tcPr>
            <w:tcW w:w="0" w:type="auto"/>
            <w:hideMark/>
          </w:tcPr>
          <w:p w14:paraId="4FB36BB0" w14:textId="2E279B4B" w:rsidR="006D460F" w:rsidRPr="006D460F" w:rsidRDefault="006D460F" w:rsidP="00B94A34">
            <w:pPr>
              <w:spacing w:after="300" w:line="240" w:lineRule="auto"/>
              <w:cnfStyle w:val="000000000000" w:firstRow="0" w:lastRow="0" w:firstColumn="0" w:lastColumn="0" w:oddVBand="0" w:evenVBand="0" w:oddHBand="0" w:evenHBand="0" w:firstRowFirstColumn="0" w:firstRowLastColumn="0" w:lastRowFirstColumn="0" w:lastRowLastColumn="0"/>
            </w:pPr>
            <w:r w:rsidRPr="006D460F">
              <w:rPr>
                <w:rFonts w:cs="Arial"/>
                <w:lang w:eastAsia="en-GB"/>
              </w:rPr>
              <w:t>369 (98.9)</w:t>
            </w:r>
          </w:p>
        </w:tc>
        <w:tc>
          <w:tcPr>
            <w:tcW w:w="0" w:type="auto"/>
            <w:hideMark/>
          </w:tcPr>
          <w:p w14:paraId="3137152E" w14:textId="0D65CA52" w:rsidR="006D460F" w:rsidRPr="006D460F" w:rsidRDefault="006D460F" w:rsidP="00B94A34">
            <w:pPr>
              <w:spacing w:after="300" w:line="240" w:lineRule="auto"/>
              <w:cnfStyle w:val="000000000000" w:firstRow="0" w:lastRow="0" w:firstColumn="0" w:lastColumn="0" w:oddVBand="0" w:evenVBand="0" w:oddHBand="0" w:evenHBand="0" w:firstRowFirstColumn="0" w:firstRowLastColumn="0" w:lastRowFirstColumn="0" w:lastRowLastColumn="0"/>
            </w:pPr>
            <w:r w:rsidRPr="006D460F">
              <w:rPr>
                <w:rFonts w:cs="Arial"/>
                <w:lang w:eastAsia="en-GB"/>
              </w:rPr>
              <w:t>99 (100.0)</w:t>
            </w:r>
          </w:p>
        </w:tc>
        <w:tc>
          <w:tcPr>
            <w:tcW w:w="0" w:type="auto"/>
            <w:hideMark/>
          </w:tcPr>
          <w:p w14:paraId="2934622D" w14:textId="42668D67" w:rsidR="006D460F" w:rsidRPr="006D460F" w:rsidRDefault="006D460F" w:rsidP="00B94A34">
            <w:pPr>
              <w:spacing w:after="300" w:line="240" w:lineRule="auto"/>
              <w:cnfStyle w:val="000000000000" w:firstRow="0" w:lastRow="0" w:firstColumn="0" w:lastColumn="0" w:oddVBand="0" w:evenVBand="0" w:oddHBand="0" w:evenHBand="0" w:firstRowFirstColumn="0" w:firstRowLastColumn="0" w:lastRowFirstColumn="0" w:lastRowLastColumn="0"/>
            </w:pPr>
            <w:r w:rsidRPr="006D460F">
              <w:rPr>
                <w:rFonts w:cs="Arial"/>
                <w:lang w:eastAsia="en-GB"/>
              </w:rPr>
              <w:t>270 (98.5)</w:t>
            </w:r>
          </w:p>
        </w:tc>
      </w:tr>
      <w:tr w:rsidR="002B2B5E" w:rsidRPr="006D460F" w14:paraId="01F09C51" w14:textId="77777777" w:rsidTr="00B94A3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795225C0" w14:textId="77777777" w:rsidR="006D460F" w:rsidRPr="006D460F" w:rsidRDefault="006D460F" w:rsidP="00B94A34">
            <w:pPr>
              <w:spacing w:after="300" w:line="240" w:lineRule="auto"/>
            </w:pPr>
            <w:r w:rsidRPr="006D460F">
              <w:rPr>
                <w:rStyle w:val="Strong"/>
              </w:rPr>
              <w:t>Deaths, N (%)</w:t>
            </w:r>
          </w:p>
        </w:tc>
        <w:tc>
          <w:tcPr>
            <w:tcW w:w="0" w:type="auto"/>
            <w:hideMark/>
          </w:tcPr>
          <w:p w14:paraId="5F7F3873" w14:textId="22B44ED8" w:rsidR="006D460F" w:rsidRPr="006D460F" w:rsidRDefault="006D460F" w:rsidP="00B94A34">
            <w:pPr>
              <w:spacing w:after="300" w:line="240" w:lineRule="auto"/>
              <w:cnfStyle w:val="000000100000" w:firstRow="0" w:lastRow="0" w:firstColumn="0" w:lastColumn="0" w:oddVBand="0" w:evenVBand="0" w:oddHBand="1" w:evenHBand="0" w:firstRowFirstColumn="0" w:firstRowLastColumn="0" w:lastRowFirstColumn="0" w:lastRowLastColumn="0"/>
            </w:pPr>
            <w:r w:rsidRPr="006D460F">
              <w:rPr>
                <w:rFonts w:cs="Arial"/>
                <w:lang w:eastAsia="en-GB"/>
              </w:rPr>
              <w:t>99 (26.5)</w:t>
            </w:r>
          </w:p>
        </w:tc>
        <w:tc>
          <w:tcPr>
            <w:tcW w:w="0" w:type="auto"/>
            <w:hideMark/>
          </w:tcPr>
          <w:p w14:paraId="2EA57DCD" w14:textId="766DD3E8" w:rsidR="006D460F" w:rsidRPr="006D460F" w:rsidRDefault="006D460F" w:rsidP="00B94A34">
            <w:pPr>
              <w:spacing w:after="300" w:line="240" w:lineRule="auto"/>
              <w:cnfStyle w:val="000000100000" w:firstRow="0" w:lastRow="0" w:firstColumn="0" w:lastColumn="0" w:oddVBand="0" w:evenVBand="0" w:oddHBand="1" w:evenHBand="0" w:firstRowFirstColumn="0" w:firstRowLastColumn="0" w:lastRowFirstColumn="0" w:lastRowLastColumn="0"/>
            </w:pPr>
            <w:r w:rsidRPr="006D460F">
              <w:t>99 (100.0)</w:t>
            </w:r>
          </w:p>
        </w:tc>
        <w:tc>
          <w:tcPr>
            <w:tcW w:w="0" w:type="auto"/>
            <w:hideMark/>
          </w:tcPr>
          <w:p w14:paraId="1DD7FC23" w14:textId="6F72B4CE" w:rsidR="006D460F" w:rsidRPr="006D460F" w:rsidRDefault="002B2B5E" w:rsidP="00B94A34">
            <w:pPr>
              <w:spacing w:after="300" w:line="240" w:lineRule="auto"/>
              <w:cnfStyle w:val="000000100000" w:firstRow="0" w:lastRow="0" w:firstColumn="0" w:lastColumn="0" w:oddVBand="0" w:evenVBand="0" w:oddHBand="1" w:evenHBand="0" w:firstRowFirstColumn="0" w:firstRowLastColumn="0" w:lastRowFirstColumn="0" w:lastRowLastColumn="0"/>
            </w:pPr>
            <w:r>
              <w:t>0 (0.0)</w:t>
            </w:r>
          </w:p>
        </w:tc>
      </w:tr>
      <w:tr w:rsidR="006D460F" w:rsidRPr="006D460F" w14:paraId="5D385FF9" w14:textId="77777777" w:rsidTr="00B94A34">
        <w:tc>
          <w:tcPr>
            <w:cnfStyle w:val="001000000000" w:firstRow="0" w:lastRow="0" w:firstColumn="1" w:lastColumn="0" w:oddVBand="0" w:evenVBand="0" w:oddHBand="0" w:evenHBand="0" w:firstRowFirstColumn="0" w:firstRowLastColumn="0" w:lastRowFirstColumn="0" w:lastRowLastColumn="0"/>
            <w:tcW w:w="0" w:type="auto"/>
            <w:hideMark/>
          </w:tcPr>
          <w:p w14:paraId="06A97B7D" w14:textId="77777777" w:rsidR="006D460F" w:rsidRPr="006D460F" w:rsidRDefault="006D460F" w:rsidP="00B94A34">
            <w:pPr>
              <w:spacing w:after="300" w:line="240" w:lineRule="auto"/>
            </w:pPr>
            <w:r w:rsidRPr="006D460F">
              <w:rPr>
                <w:rStyle w:val="Strong"/>
              </w:rPr>
              <w:t>ICU admissions, N (%)</w:t>
            </w:r>
          </w:p>
        </w:tc>
        <w:tc>
          <w:tcPr>
            <w:tcW w:w="0" w:type="auto"/>
            <w:hideMark/>
          </w:tcPr>
          <w:p w14:paraId="2EF31666" w14:textId="2E88D91C" w:rsidR="006D460F" w:rsidRPr="006D460F" w:rsidRDefault="006D460F" w:rsidP="00B94A34">
            <w:pPr>
              <w:spacing w:after="300" w:line="240" w:lineRule="auto"/>
              <w:cnfStyle w:val="000000000000" w:firstRow="0" w:lastRow="0" w:firstColumn="0" w:lastColumn="0" w:oddVBand="0" w:evenVBand="0" w:oddHBand="0" w:evenHBand="0" w:firstRowFirstColumn="0" w:firstRowLastColumn="0" w:lastRowFirstColumn="0" w:lastRowLastColumn="0"/>
            </w:pPr>
            <w:r w:rsidRPr="006D460F">
              <w:rPr>
                <w:rFonts w:cs="Arial"/>
                <w:lang w:eastAsia="en-GB"/>
              </w:rPr>
              <w:t>36 (9.7)</w:t>
            </w:r>
          </w:p>
        </w:tc>
        <w:tc>
          <w:tcPr>
            <w:tcW w:w="0" w:type="auto"/>
            <w:hideMark/>
          </w:tcPr>
          <w:p w14:paraId="3EAF0310" w14:textId="6D8925F8" w:rsidR="006D460F" w:rsidRPr="006D460F" w:rsidRDefault="006D460F" w:rsidP="00B94A34">
            <w:pPr>
              <w:spacing w:after="300" w:line="240" w:lineRule="auto"/>
              <w:cnfStyle w:val="000000000000" w:firstRow="0" w:lastRow="0" w:firstColumn="0" w:lastColumn="0" w:oddVBand="0" w:evenVBand="0" w:oddHBand="0" w:evenHBand="0" w:firstRowFirstColumn="0" w:firstRowLastColumn="0" w:lastRowFirstColumn="0" w:lastRowLastColumn="0"/>
            </w:pPr>
            <w:r w:rsidRPr="006D460F">
              <w:rPr>
                <w:rFonts w:cs="Arial"/>
                <w:lang w:eastAsia="en-GB"/>
              </w:rPr>
              <w:t>8 (8.1)</w:t>
            </w:r>
          </w:p>
        </w:tc>
        <w:tc>
          <w:tcPr>
            <w:tcW w:w="0" w:type="auto"/>
            <w:hideMark/>
          </w:tcPr>
          <w:p w14:paraId="5B155A5C" w14:textId="4AEE3FF5" w:rsidR="006D460F" w:rsidRPr="006D460F" w:rsidRDefault="006D460F" w:rsidP="00B94A34">
            <w:pPr>
              <w:spacing w:after="300" w:line="240" w:lineRule="auto"/>
              <w:cnfStyle w:val="000000000000" w:firstRow="0" w:lastRow="0" w:firstColumn="0" w:lastColumn="0" w:oddVBand="0" w:evenVBand="0" w:oddHBand="0" w:evenHBand="0" w:firstRowFirstColumn="0" w:firstRowLastColumn="0" w:lastRowFirstColumn="0" w:lastRowLastColumn="0"/>
            </w:pPr>
            <w:r w:rsidRPr="006D460F">
              <w:rPr>
                <w:rFonts w:cs="Arial"/>
                <w:lang w:eastAsia="en-GB"/>
              </w:rPr>
              <w:t>28 (10.2)</w:t>
            </w:r>
          </w:p>
        </w:tc>
      </w:tr>
      <w:tr w:rsidR="002B2B5E" w:rsidRPr="006D460F" w14:paraId="70C977CD" w14:textId="77777777" w:rsidTr="00B94A3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56C6CA84" w14:textId="4263C2FF" w:rsidR="006D460F" w:rsidRPr="006D460F" w:rsidRDefault="006D460F" w:rsidP="00B94A34">
            <w:pPr>
              <w:spacing w:after="300" w:line="240" w:lineRule="auto"/>
            </w:pPr>
            <w:r w:rsidRPr="006D460F">
              <w:rPr>
                <w:rStyle w:val="Strong"/>
              </w:rPr>
              <w:t>CPAP or NIPPV/NIV, N (%)</w:t>
            </w:r>
          </w:p>
        </w:tc>
        <w:tc>
          <w:tcPr>
            <w:tcW w:w="0" w:type="auto"/>
            <w:hideMark/>
          </w:tcPr>
          <w:p w14:paraId="23541BD9" w14:textId="151AB4DF" w:rsidR="006D460F" w:rsidRPr="006D460F" w:rsidRDefault="006D460F" w:rsidP="00B94A34">
            <w:pPr>
              <w:spacing w:after="300" w:line="240" w:lineRule="auto"/>
              <w:cnfStyle w:val="000000100000" w:firstRow="0" w:lastRow="0" w:firstColumn="0" w:lastColumn="0" w:oddVBand="0" w:evenVBand="0" w:oddHBand="1" w:evenHBand="0" w:firstRowFirstColumn="0" w:firstRowLastColumn="0" w:lastRowFirstColumn="0" w:lastRowLastColumn="0"/>
            </w:pPr>
            <w:r w:rsidRPr="006D460F">
              <w:rPr>
                <w:rFonts w:cs="Arial"/>
                <w:lang w:eastAsia="en-GB"/>
              </w:rPr>
              <w:t>29 (7.8)</w:t>
            </w:r>
          </w:p>
        </w:tc>
        <w:tc>
          <w:tcPr>
            <w:tcW w:w="0" w:type="auto"/>
            <w:hideMark/>
          </w:tcPr>
          <w:p w14:paraId="6CBD0AE7" w14:textId="6B2F448D" w:rsidR="006D460F" w:rsidRPr="006D460F" w:rsidRDefault="006D460F" w:rsidP="00B94A34">
            <w:pPr>
              <w:spacing w:after="300" w:line="240" w:lineRule="auto"/>
              <w:cnfStyle w:val="000000100000" w:firstRow="0" w:lastRow="0" w:firstColumn="0" w:lastColumn="0" w:oddVBand="0" w:evenVBand="0" w:oddHBand="1" w:evenHBand="0" w:firstRowFirstColumn="0" w:firstRowLastColumn="0" w:lastRowFirstColumn="0" w:lastRowLastColumn="0"/>
            </w:pPr>
            <w:r w:rsidRPr="006D460F">
              <w:rPr>
                <w:rFonts w:cs="Arial"/>
                <w:lang w:eastAsia="en-GB"/>
              </w:rPr>
              <w:t>20 (20.2)</w:t>
            </w:r>
          </w:p>
        </w:tc>
        <w:tc>
          <w:tcPr>
            <w:tcW w:w="0" w:type="auto"/>
            <w:hideMark/>
          </w:tcPr>
          <w:p w14:paraId="2B582D2A" w14:textId="4CBD162E" w:rsidR="006D460F" w:rsidRPr="006D460F" w:rsidRDefault="006D460F" w:rsidP="00B94A34">
            <w:pPr>
              <w:spacing w:after="300" w:line="240" w:lineRule="auto"/>
              <w:cnfStyle w:val="000000100000" w:firstRow="0" w:lastRow="0" w:firstColumn="0" w:lastColumn="0" w:oddVBand="0" w:evenVBand="0" w:oddHBand="1" w:evenHBand="0" w:firstRowFirstColumn="0" w:firstRowLastColumn="0" w:lastRowFirstColumn="0" w:lastRowLastColumn="0"/>
            </w:pPr>
            <w:r w:rsidRPr="006D460F">
              <w:rPr>
                <w:rFonts w:cs="Arial"/>
                <w:lang w:eastAsia="en-GB"/>
              </w:rPr>
              <w:t>9 (3.3)</w:t>
            </w:r>
          </w:p>
        </w:tc>
      </w:tr>
      <w:tr w:rsidR="006D460F" w:rsidRPr="006D460F" w14:paraId="01CF2475" w14:textId="77777777" w:rsidTr="00B94A34">
        <w:tc>
          <w:tcPr>
            <w:cnfStyle w:val="001000000000" w:firstRow="0" w:lastRow="0" w:firstColumn="1" w:lastColumn="0" w:oddVBand="0" w:evenVBand="0" w:oddHBand="0" w:evenHBand="0" w:firstRowFirstColumn="0" w:firstRowLastColumn="0" w:lastRowFirstColumn="0" w:lastRowLastColumn="0"/>
            <w:tcW w:w="0" w:type="auto"/>
            <w:hideMark/>
          </w:tcPr>
          <w:p w14:paraId="7C05E19D" w14:textId="794C10BD" w:rsidR="006D460F" w:rsidRPr="006D460F" w:rsidRDefault="006D460F" w:rsidP="00B94A34">
            <w:pPr>
              <w:spacing w:after="300" w:line="240" w:lineRule="auto"/>
            </w:pPr>
            <w:r w:rsidRPr="006D460F">
              <w:rPr>
                <w:rStyle w:val="Strong"/>
              </w:rPr>
              <w:t>Primary composite outcome, N (%)</w:t>
            </w:r>
          </w:p>
        </w:tc>
        <w:tc>
          <w:tcPr>
            <w:tcW w:w="0" w:type="auto"/>
            <w:hideMark/>
          </w:tcPr>
          <w:p w14:paraId="08AD44D7" w14:textId="011CC0E3" w:rsidR="006D460F" w:rsidRPr="006D460F" w:rsidRDefault="006D460F" w:rsidP="00B94A34">
            <w:pPr>
              <w:spacing w:after="300" w:line="240" w:lineRule="auto"/>
              <w:cnfStyle w:val="000000000000" w:firstRow="0" w:lastRow="0" w:firstColumn="0" w:lastColumn="0" w:oddVBand="0" w:evenVBand="0" w:oddHBand="0" w:evenHBand="0" w:firstRowFirstColumn="0" w:firstRowLastColumn="0" w:lastRowFirstColumn="0" w:lastRowLastColumn="0"/>
            </w:pPr>
            <w:r w:rsidRPr="006D460F">
              <w:rPr>
                <w:rFonts w:cs="Arial"/>
                <w:lang w:eastAsia="en-GB"/>
              </w:rPr>
              <w:t>135 (36.2)</w:t>
            </w:r>
          </w:p>
        </w:tc>
        <w:tc>
          <w:tcPr>
            <w:tcW w:w="0" w:type="auto"/>
            <w:hideMark/>
          </w:tcPr>
          <w:p w14:paraId="7A36A8DE" w14:textId="136FE43A" w:rsidR="006D460F" w:rsidRPr="006D460F" w:rsidRDefault="006D460F" w:rsidP="00B94A34">
            <w:pPr>
              <w:spacing w:after="300" w:line="240" w:lineRule="auto"/>
              <w:cnfStyle w:val="000000000000" w:firstRow="0" w:lastRow="0" w:firstColumn="0" w:lastColumn="0" w:oddVBand="0" w:evenVBand="0" w:oddHBand="0" w:evenHBand="0" w:firstRowFirstColumn="0" w:firstRowLastColumn="0" w:lastRowFirstColumn="0" w:lastRowLastColumn="0"/>
            </w:pPr>
            <w:r w:rsidRPr="006D460F">
              <w:rPr>
                <w:rFonts w:cs="Arial"/>
                <w:lang w:eastAsia="en-GB"/>
              </w:rPr>
              <w:t>99 (100.0)</w:t>
            </w:r>
          </w:p>
        </w:tc>
        <w:tc>
          <w:tcPr>
            <w:tcW w:w="0" w:type="auto"/>
            <w:hideMark/>
          </w:tcPr>
          <w:p w14:paraId="1DF958C4" w14:textId="308C4F2C" w:rsidR="006D460F" w:rsidRPr="006D460F" w:rsidRDefault="006D460F" w:rsidP="00B94A34">
            <w:pPr>
              <w:spacing w:after="300" w:line="240" w:lineRule="auto"/>
              <w:cnfStyle w:val="000000000000" w:firstRow="0" w:lastRow="0" w:firstColumn="0" w:lastColumn="0" w:oddVBand="0" w:evenVBand="0" w:oddHBand="0" w:evenHBand="0" w:firstRowFirstColumn="0" w:firstRowLastColumn="0" w:lastRowFirstColumn="0" w:lastRowLastColumn="0"/>
            </w:pPr>
            <w:r w:rsidRPr="006D460F">
              <w:rPr>
                <w:rFonts w:cs="Arial"/>
                <w:lang w:eastAsia="en-GB"/>
              </w:rPr>
              <w:t>36 (13.1)</w:t>
            </w:r>
          </w:p>
        </w:tc>
      </w:tr>
      <w:tr w:rsidR="006D460F" w:rsidRPr="006D460F" w14:paraId="071A93C0" w14:textId="77777777" w:rsidTr="00B94A3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02B65A66" w14:textId="45A51857" w:rsidR="006D460F" w:rsidRPr="00B94A34" w:rsidRDefault="006D460F" w:rsidP="00B94A34">
            <w:pPr>
              <w:spacing w:after="300" w:line="240" w:lineRule="auto"/>
              <w:rPr>
                <w:rStyle w:val="Strong"/>
                <w:b/>
              </w:rPr>
            </w:pPr>
            <w:r w:rsidRPr="00B94A34">
              <w:rPr>
                <w:b w:val="0"/>
                <w:bCs w:val="0"/>
              </w:rPr>
              <w:t xml:space="preserve">Time to start of CPAP or NIPPV/NIV in days, median </w:t>
            </w:r>
            <w:r w:rsidR="00F959D8">
              <w:rPr>
                <w:b w:val="0"/>
                <w:bCs w:val="0"/>
              </w:rPr>
              <w:t xml:space="preserve"> [</w:t>
            </w:r>
            <w:r w:rsidRPr="00B94A34">
              <w:rPr>
                <w:b w:val="0"/>
                <w:bCs w:val="0"/>
              </w:rPr>
              <w:t>IQR]</w:t>
            </w:r>
          </w:p>
        </w:tc>
        <w:tc>
          <w:tcPr>
            <w:tcW w:w="0" w:type="auto"/>
          </w:tcPr>
          <w:p w14:paraId="28B6AFE2" w14:textId="69A38F01" w:rsidR="006D460F" w:rsidRPr="006D460F" w:rsidRDefault="006D460F" w:rsidP="00B94A34">
            <w:pPr>
              <w:spacing w:after="300" w:line="240" w:lineRule="auto"/>
              <w:cnfStyle w:val="000000100000" w:firstRow="0" w:lastRow="0" w:firstColumn="0" w:lastColumn="0" w:oddVBand="0" w:evenVBand="0" w:oddHBand="1" w:evenHBand="0" w:firstRowFirstColumn="0" w:firstRowLastColumn="0" w:lastRowFirstColumn="0" w:lastRowLastColumn="0"/>
            </w:pPr>
            <w:r w:rsidRPr="006D460F">
              <w:rPr>
                <w:rFonts w:cs="Arial"/>
                <w:lang w:eastAsia="en-GB"/>
              </w:rPr>
              <w:t xml:space="preserve">2.2 </w:t>
            </w:r>
            <w:r w:rsidR="00F959D8">
              <w:rPr>
                <w:rFonts w:cs="Arial"/>
                <w:lang w:eastAsia="en-GB"/>
              </w:rPr>
              <w:t xml:space="preserve"> [</w:t>
            </w:r>
            <w:r w:rsidRPr="006D460F">
              <w:rPr>
                <w:rFonts w:cs="Arial"/>
                <w:lang w:eastAsia="en-GB"/>
              </w:rPr>
              <w:t>1.2-3.4]</w:t>
            </w:r>
          </w:p>
        </w:tc>
        <w:tc>
          <w:tcPr>
            <w:tcW w:w="0" w:type="auto"/>
          </w:tcPr>
          <w:p w14:paraId="03863DC1" w14:textId="42B20B8E" w:rsidR="006D460F" w:rsidRPr="006D460F" w:rsidRDefault="006D460F" w:rsidP="00B94A34">
            <w:pPr>
              <w:spacing w:after="300" w:line="240" w:lineRule="auto"/>
              <w:cnfStyle w:val="000000100000" w:firstRow="0" w:lastRow="0" w:firstColumn="0" w:lastColumn="0" w:oddVBand="0" w:evenVBand="0" w:oddHBand="1" w:evenHBand="0" w:firstRowFirstColumn="0" w:firstRowLastColumn="0" w:lastRowFirstColumn="0" w:lastRowLastColumn="0"/>
            </w:pPr>
            <w:r w:rsidRPr="006D460F">
              <w:rPr>
                <w:rFonts w:cs="Arial"/>
                <w:lang w:eastAsia="en-GB"/>
              </w:rPr>
              <w:t xml:space="preserve">2.1 </w:t>
            </w:r>
            <w:r w:rsidR="00F959D8">
              <w:rPr>
                <w:rFonts w:cs="Arial"/>
                <w:lang w:eastAsia="en-GB"/>
              </w:rPr>
              <w:t xml:space="preserve"> [</w:t>
            </w:r>
            <w:r w:rsidRPr="006D460F">
              <w:rPr>
                <w:rFonts w:cs="Arial"/>
                <w:lang w:eastAsia="en-GB"/>
              </w:rPr>
              <w:t>0.9-3.2]</w:t>
            </w:r>
          </w:p>
        </w:tc>
        <w:tc>
          <w:tcPr>
            <w:tcW w:w="0" w:type="auto"/>
          </w:tcPr>
          <w:p w14:paraId="4FFBB9FA" w14:textId="43721988" w:rsidR="006D460F" w:rsidRPr="006D460F" w:rsidRDefault="006D460F" w:rsidP="00B94A34">
            <w:pPr>
              <w:spacing w:after="300" w:line="240" w:lineRule="auto"/>
              <w:cnfStyle w:val="000000100000" w:firstRow="0" w:lastRow="0" w:firstColumn="0" w:lastColumn="0" w:oddVBand="0" w:evenVBand="0" w:oddHBand="1" w:evenHBand="0" w:firstRowFirstColumn="0" w:firstRowLastColumn="0" w:lastRowFirstColumn="0" w:lastRowLastColumn="0"/>
            </w:pPr>
            <w:r w:rsidRPr="006D460F">
              <w:rPr>
                <w:rFonts w:cs="Arial"/>
                <w:lang w:eastAsia="en-GB"/>
              </w:rPr>
              <w:t xml:space="preserve">2.9 </w:t>
            </w:r>
            <w:r w:rsidR="00F959D8">
              <w:rPr>
                <w:rFonts w:cs="Arial"/>
                <w:lang w:eastAsia="en-GB"/>
              </w:rPr>
              <w:t xml:space="preserve"> [</w:t>
            </w:r>
            <w:r w:rsidRPr="006D460F">
              <w:rPr>
                <w:rFonts w:cs="Arial"/>
                <w:lang w:eastAsia="en-GB"/>
              </w:rPr>
              <w:t>1.5-3.9]</w:t>
            </w:r>
          </w:p>
        </w:tc>
      </w:tr>
      <w:tr w:rsidR="006D460F" w:rsidRPr="006D460F" w14:paraId="5808FF42" w14:textId="77777777" w:rsidTr="00B94A34">
        <w:tc>
          <w:tcPr>
            <w:cnfStyle w:val="001000000000" w:firstRow="0" w:lastRow="0" w:firstColumn="1" w:lastColumn="0" w:oddVBand="0" w:evenVBand="0" w:oddHBand="0" w:evenHBand="0" w:firstRowFirstColumn="0" w:firstRowLastColumn="0" w:lastRowFirstColumn="0" w:lastRowLastColumn="0"/>
            <w:tcW w:w="0" w:type="auto"/>
            <w:hideMark/>
          </w:tcPr>
          <w:p w14:paraId="21A2DDC1" w14:textId="0B4A532C" w:rsidR="006D460F" w:rsidRPr="006D460F" w:rsidRDefault="006D460F" w:rsidP="00B94A34">
            <w:pPr>
              <w:spacing w:after="300" w:line="240" w:lineRule="auto"/>
            </w:pPr>
            <w:r w:rsidRPr="006D460F">
              <w:rPr>
                <w:rStyle w:val="Strong"/>
              </w:rPr>
              <w:t xml:space="preserve">Time to ICU admission in days, median </w:t>
            </w:r>
            <w:r w:rsidR="00F959D8">
              <w:rPr>
                <w:rStyle w:val="Strong"/>
              </w:rPr>
              <w:t xml:space="preserve"> [</w:t>
            </w:r>
            <w:r w:rsidRPr="006D460F">
              <w:rPr>
                <w:rStyle w:val="Strong"/>
              </w:rPr>
              <w:t>IQR]</w:t>
            </w:r>
          </w:p>
        </w:tc>
        <w:tc>
          <w:tcPr>
            <w:tcW w:w="0" w:type="auto"/>
            <w:hideMark/>
          </w:tcPr>
          <w:p w14:paraId="00220704" w14:textId="3D656D84" w:rsidR="006D460F" w:rsidRPr="006D460F" w:rsidRDefault="006D460F" w:rsidP="00B94A34">
            <w:pPr>
              <w:spacing w:after="300" w:line="240" w:lineRule="auto"/>
              <w:cnfStyle w:val="000000000000" w:firstRow="0" w:lastRow="0" w:firstColumn="0" w:lastColumn="0" w:oddVBand="0" w:evenVBand="0" w:oddHBand="0" w:evenHBand="0" w:firstRowFirstColumn="0" w:firstRowLastColumn="0" w:lastRowFirstColumn="0" w:lastRowLastColumn="0"/>
            </w:pPr>
            <w:r w:rsidRPr="006D460F">
              <w:rPr>
                <w:rFonts w:cs="Arial"/>
                <w:lang w:eastAsia="en-GB"/>
              </w:rPr>
              <w:t xml:space="preserve">1.1 </w:t>
            </w:r>
            <w:r w:rsidR="00F959D8">
              <w:rPr>
                <w:rFonts w:cs="Arial"/>
                <w:lang w:eastAsia="en-GB"/>
              </w:rPr>
              <w:t xml:space="preserve"> [</w:t>
            </w:r>
            <w:r w:rsidRPr="006D460F">
              <w:rPr>
                <w:rFonts w:cs="Arial"/>
                <w:lang w:eastAsia="en-GB"/>
              </w:rPr>
              <w:t>0.3-2.1</w:t>
            </w:r>
            <w:r w:rsidR="002B2B5E">
              <w:rPr>
                <w:rFonts w:cs="Arial"/>
                <w:lang w:eastAsia="en-GB"/>
              </w:rPr>
              <w:t>]</w:t>
            </w:r>
          </w:p>
        </w:tc>
        <w:tc>
          <w:tcPr>
            <w:tcW w:w="0" w:type="auto"/>
            <w:hideMark/>
          </w:tcPr>
          <w:p w14:paraId="3473C606" w14:textId="77273312" w:rsidR="006D460F" w:rsidRPr="006D460F" w:rsidRDefault="006D460F" w:rsidP="00B94A34">
            <w:pPr>
              <w:spacing w:after="300" w:line="240" w:lineRule="auto"/>
              <w:cnfStyle w:val="000000000000" w:firstRow="0" w:lastRow="0" w:firstColumn="0" w:lastColumn="0" w:oddVBand="0" w:evenVBand="0" w:oddHBand="0" w:evenHBand="0" w:firstRowFirstColumn="0" w:firstRowLastColumn="0" w:lastRowFirstColumn="0" w:lastRowLastColumn="0"/>
            </w:pPr>
            <w:r w:rsidRPr="006D460F">
              <w:rPr>
                <w:rFonts w:cs="Arial"/>
                <w:lang w:eastAsia="en-GB"/>
              </w:rPr>
              <w:t xml:space="preserve">0.6 </w:t>
            </w:r>
            <w:r w:rsidR="00F959D8">
              <w:rPr>
                <w:rFonts w:cs="Arial"/>
                <w:lang w:eastAsia="en-GB"/>
              </w:rPr>
              <w:t xml:space="preserve"> [</w:t>
            </w:r>
            <w:r w:rsidRPr="006D460F">
              <w:rPr>
                <w:rFonts w:cs="Arial"/>
                <w:lang w:eastAsia="en-GB"/>
              </w:rPr>
              <w:t>0.3-1.7</w:t>
            </w:r>
            <w:r w:rsidR="002B2B5E">
              <w:rPr>
                <w:rFonts w:cs="Arial"/>
                <w:lang w:eastAsia="en-GB"/>
              </w:rPr>
              <w:t>]</w:t>
            </w:r>
          </w:p>
        </w:tc>
        <w:tc>
          <w:tcPr>
            <w:tcW w:w="0" w:type="auto"/>
            <w:hideMark/>
          </w:tcPr>
          <w:p w14:paraId="5880960B" w14:textId="35DF3CBD" w:rsidR="006D460F" w:rsidRPr="006D460F" w:rsidRDefault="006D460F" w:rsidP="00B94A34">
            <w:pPr>
              <w:spacing w:after="300" w:line="240" w:lineRule="auto"/>
              <w:cnfStyle w:val="000000000000" w:firstRow="0" w:lastRow="0" w:firstColumn="0" w:lastColumn="0" w:oddVBand="0" w:evenVBand="0" w:oddHBand="0" w:evenHBand="0" w:firstRowFirstColumn="0" w:firstRowLastColumn="0" w:lastRowFirstColumn="0" w:lastRowLastColumn="0"/>
            </w:pPr>
            <w:r w:rsidRPr="006D460F">
              <w:rPr>
                <w:rFonts w:cs="Arial"/>
                <w:lang w:eastAsia="en-GB"/>
              </w:rPr>
              <w:t xml:space="preserve">1.1 </w:t>
            </w:r>
            <w:r w:rsidR="00F959D8">
              <w:rPr>
                <w:rFonts w:cs="Arial"/>
                <w:lang w:eastAsia="en-GB"/>
              </w:rPr>
              <w:t xml:space="preserve"> [</w:t>
            </w:r>
            <w:r w:rsidRPr="006D460F">
              <w:rPr>
                <w:rFonts w:cs="Arial"/>
                <w:lang w:eastAsia="en-GB"/>
              </w:rPr>
              <w:t>0.4-2.1]</w:t>
            </w:r>
          </w:p>
        </w:tc>
      </w:tr>
      <w:tr w:rsidR="006D460F" w:rsidRPr="006D460F" w14:paraId="35231358" w14:textId="77777777" w:rsidTr="00B94A3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6C3569F4" w14:textId="5029FA99" w:rsidR="006D460F" w:rsidRPr="006D460F" w:rsidRDefault="006D460F" w:rsidP="00B94A34">
            <w:pPr>
              <w:spacing w:after="300" w:line="240" w:lineRule="auto"/>
            </w:pPr>
            <w:r w:rsidRPr="006D460F">
              <w:rPr>
                <w:rStyle w:val="Strong"/>
              </w:rPr>
              <w:t xml:space="preserve">Time to </w:t>
            </w:r>
            <w:r w:rsidR="002B2B5E">
              <w:rPr>
                <w:rStyle w:val="Strong"/>
              </w:rPr>
              <w:t xml:space="preserve">in-hospital </w:t>
            </w:r>
            <w:r w:rsidRPr="006D460F">
              <w:rPr>
                <w:rStyle w:val="Strong"/>
              </w:rPr>
              <w:t xml:space="preserve">death in days, median </w:t>
            </w:r>
            <w:r w:rsidR="00F959D8">
              <w:rPr>
                <w:rStyle w:val="Strong"/>
              </w:rPr>
              <w:t xml:space="preserve"> [</w:t>
            </w:r>
            <w:r w:rsidRPr="006D460F">
              <w:rPr>
                <w:rStyle w:val="Strong"/>
              </w:rPr>
              <w:t>IQR]</w:t>
            </w:r>
          </w:p>
        </w:tc>
        <w:tc>
          <w:tcPr>
            <w:tcW w:w="0" w:type="auto"/>
            <w:hideMark/>
          </w:tcPr>
          <w:p w14:paraId="582EB3D2" w14:textId="757F948C" w:rsidR="006D460F" w:rsidRPr="006D460F" w:rsidRDefault="006D460F" w:rsidP="00B94A34">
            <w:pPr>
              <w:spacing w:after="300" w:line="240" w:lineRule="auto"/>
              <w:cnfStyle w:val="000000100000" w:firstRow="0" w:lastRow="0" w:firstColumn="0" w:lastColumn="0" w:oddVBand="0" w:evenVBand="0" w:oddHBand="1" w:evenHBand="0" w:firstRowFirstColumn="0" w:firstRowLastColumn="0" w:lastRowFirstColumn="0" w:lastRowLastColumn="0"/>
            </w:pPr>
            <w:r w:rsidRPr="006D460F">
              <w:rPr>
                <w:rFonts w:cs="Arial"/>
                <w:lang w:eastAsia="en-GB"/>
              </w:rPr>
              <w:t xml:space="preserve">5.5 </w:t>
            </w:r>
            <w:r w:rsidR="00F959D8">
              <w:rPr>
                <w:rFonts w:cs="Arial"/>
                <w:lang w:eastAsia="en-GB"/>
              </w:rPr>
              <w:t xml:space="preserve"> [</w:t>
            </w:r>
            <w:r w:rsidRPr="006D460F">
              <w:rPr>
                <w:rFonts w:cs="Arial"/>
                <w:lang w:eastAsia="en-GB"/>
              </w:rPr>
              <w:t>3.2-8.5</w:t>
            </w:r>
            <w:r w:rsidR="002B2B5E">
              <w:rPr>
                <w:rFonts w:cs="Arial"/>
                <w:lang w:eastAsia="en-GB"/>
              </w:rPr>
              <w:t>]</w:t>
            </w:r>
          </w:p>
        </w:tc>
        <w:tc>
          <w:tcPr>
            <w:tcW w:w="0" w:type="auto"/>
            <w:hideMark/>
          </w:tcPr>
          <w:p w14:paraId="12B554A3" w14:textId="3A72BE50" w:rsidR="006D460F" w:rsidRPr="006D460F" w:rsidRDefault="006D460F" w:rsidP="00B94A34">
            <w:pPr>
              <w:spacing w:after="300" w:line="240" w:lineRule="auto"/>
              <w:cnfStyle w:val="000000100000" w:firstRow="0" w:lastRow="0" w:firstColumn="0" w:lastColumn="0" w:oddVBand="0" w:evenVBand="0" w:oddHBand="1" w:evenHBand="0" w:firstRowFirstColumn="0" w:firstRowLastColumn="0" w:lastRowFirstColumn="0" w:lastRowLastColumn="0"/>
            </w:pPr>
            <w:r w:rsidRPr="006D460F">
              <w:rPr>
                <w:rFonts w:cs="Arial"/>
                <w:lang w:eastAsia="en-GB"/>
              </w:rPr>
              <w:t xml:space="preserve">5.5 </w:t>
            </w:r>
            <w:r w:rsidR="00F959D8">
              <w:rPr>
                <w:rFonts w:cs="Arial"/>
                <w:lang w:eastAsia="en-GB"/>
              </w:rPr>
              <w:t xml:space="preserve"> [</w:t>
            </w:r>
            <w:r w:rsidRPr="006D460F">
              <w:rPr>
                <w:rFonts w:cs="Arial"/>
                <w:lang w:eastAsia="en-GB"/>
              </w:rPr>
              <w:t>3.2-8.5</w:t>
            </w:r>
            <w:r w:rsidR="002B2B5E">
              <w:rPr>
                <w:rFonts w:cs="Arial"/>
                <w:lang w:eastAsia="en-GB"/>
              </w:rPr>
              <w:t>]</w:t>
            </w:r>
          </w:p>
        </w:tc>
        <w:tc>
          <w:tcPr>
            <w:tcW w:w="0" w:type="auto"/>
            <w:hideMark/>
          </w:tcPr>
          <w:p w14:paraId="517CA06B" w14:textId="4860201B" w:rsidR="006D460F" w:rsidRPr="006D460F" w:rsidRDefault="006D460F" w:rsidP="00B94A34">
            <w:pPr>
              <w:spacing w:after="300" w:line="240" w:lineRule="auto"/>
              <w:cnfStyle w:val="000000100000" w:firstRow="0" w:lastRow="0" w:firstColumn="0" w:lastColumn="0" w:oddVBand="0" w:evenVBand="0" w:oddHBand="1" w:evenHBand="0" w:firstRowFirstColumn="0" w:firstRowLastColumn="0" w:lastRowFirstColumn="0" w:lastRowLastColumn="0"/>
            </w:pPr>
            <w:r w:rsidRPr="006D460F">
              <w:rPr>
                <w:rFonts w:cs="Arial"/>
                <w:lang w:eastAsia="en-GB"/>
              </w:rPr>
              <w:t>N/A</w:t>
            </w:r>
          </w:p>
        </w:tc>
      </w:tr>
    </w:tbl>
    <w:p w14:paraId="193B8334" w14:textId="53DA6A29" w:rsidR="00576509" w:rsidRDefault="00576509" w:rsidP="00576509">
      <w:pPr>
        <w:pStyle w:val="Caption"/>
      </w:pPr>
    </w:p>
    <w:p w14:paraId="7D278108" w14:textId="769859B4" w:rsidR="002B2B5E" w:rsidRPr="002B2B5E" w:rsidRDefault="002B2B5E" w:rsidP="002B2B5E">
      <w:pPr>
        <w:pStyle w:val="Caption"/>
      </w:pPr>
      <w:r>
        <w:t>Table S2.</w:t>
      </w:r>
      <w:r w:rsidRPr="001C07C2">
        <w:t xml:space="preserve"> </w:t>
      </w:r>
      <w:r>
        <w:t xml:space="preserve">Demographics of viral </w:t>
      </w:r>
      <w:proofErr w:type="spellStart"/>
      <w:r>
        <w:t>pneumovia</w:t>
      </w:r>
      <w:proofErr w:type="spellEnd"/>
      <w:r w:rsidRPr="001C07C2">
        <w:t xml:space="preserve"> </w:t>
      </w:r>
      <w:r>
        <w:t xml:space="preserve">(VI) </w:t>
      </w:r>
      <w:r w:rsidRPr="001C07C2">
        <w:t>cohort</w:t>
      </w:r>
      <w:r>
        <w:t xml:space="preserve">. </w:t>
      </w:r>
    </w:p>
    <w:tbl>
      <w:tblPr>
        <w:tblStyle w:val="GridTable2"/>
        <w:tblW w:w="0" w:type="auto"/>
        <w:tblLook w:val="04A0" w:firstRow="1" w:lastRow="0" w:firstColumn="1" w:lastColumn="0" w:noHBand="0" w:noVBand="1"/>
      </w:tblPr>
      <w:tblGrid>
        <w:gridCol w:w="4660"/>
        <w:gridCol w:w="1439"/>
        <w:gridCol w:w="1562"/>
        <w:gridCol w:w="1365"/>
      </w:tblGrid>
      <w:tr w:rsidR="002B2B5E" w14:paraId="2EC5C8D4" w14:textId="77777777" w:rsidTr="00B94A3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1B2524BB" w14:textId="77777777" w:rsidR="00576509" w:rsidRDefault="00576509" w:rsidP="00B94A34">
            <w:pPr>
              <w:spacing w:after="300" w:line="240" w:lineRule="auto"/>
              <w:rPr>
                <w:rFonts w:ascii="Times New Roman" w:hAnsi="Times New Roman" w:cs="Times New Roman"/>
                <w:b w:val="0"/>
                <w:bCs w:val="0"/>
                <w:sz w:val="24"/>
                <w:szCs w:val="24"/>
              </w:rPr>
            </w:pPr>
            <w:r>
              <w:rPr>
                <w:b w:val="0"/>
                <w:bCs w:val="0"/>
              </w:rPr>
              <w:t> </w:t>
            </w:r>
          </w:p>
        </w:tc>
        <w:tc>
          <w:tcPr>
            <w:tcW w:w="0" w:type="auto"/>
            <w:hideMark/>
          </w:tcPr>
          <w:p w14:paraId="7AFECE4E" w14:textId="77777777" w:rsidR="00576509" w:rsidRPr="00B94A34" w:rsidRDefault="00576509" w:rsidP="00B94A34">
            <w:pPr>
              <w:spacing w:after="300" w:line="240" w:lineRule="auto"/>
              <w:cnfStyle w:val="100000000000" w:firstRow="1" w:lastRow="0" w:firstColumn="0" w:lastColumn="0" w:oddVBand="0" w:evenVBand="0" w:oddHBand="0" w:evenHBand="0" w:firstRowFirstColumn="0" w:firstRowLastColumn="0" w:lastRowFirstColumn="0" w:lastRowLastColumn="0"/>
            </w:pPr>
            <w:r w:rsidRPr="00CA77BA">
              <w:t>All</w:t>
            </w:r>
          </w:p>
        </w:tc>
        <w:tc>
          <w:tcPr>
            <w:tcW w:w="0" w:type="auto"/>
            <w:hideMark/>
          </w:tcPr>
          <w:p w14:paraId="1C3D8544" w14:textId="77777777" w:rsidR="00576509" w:rsidRPr="00B94A34" w:rsidRDefault="00576509" w:rsidP="00B94A34">
            <w:pPr>
              <w:spacing w:after="300" w:line="240" w:lineRule="auto"/>
              <w:cnfStyle w:val="100000000000" w:firstRow="1" w:lastRow="0" w:firstColumn="0" w:lastColumn="0" w:oddVBand="0" w:evenVBand="0" w:oddHBand="0" w:evenHBand="0" w:firstRowFirstColumn="0" w:firstRowLastColumn="0" w:lastRowFirstColumn="0" w:lastRowLastColumn="0"/>
            </w:pPr>
            <w:r w:rsidRPr="00CA77BA">
              <w:t>Died</w:t>
            </w:r>
          </w:p>
        </w:tc>
        <w:tc>
          <w:tcPr>
            <w:tcW w:w="0" w:type="auto"/>
            <w:hideMark/>
          </w:tcPr>
          <w:p w14:paraId="7F2E5026" w14:textId="77777777" w:rsidR="00576509" w:rsidRPr="00B94A34" w:rsidRDefault="00576509" w:rsidP="00B94A34">
            <w:pPr>
              <w:spacing w:after="300" w:line="240" w:lineRule="auto"/>
              <w:cnfStyle w:val="100000000000" w:firstRow="1" w:lastRow="0" w:firstColumn="0" w:lastColumn="0" w:oddVBand="0" w:evenVBand="0" w:oddHBand="0" w:evenHBand="0" w:firstRowFirstColumn="0" w:firstRowLastColumn="0" w:lastRowFirstColumn="0" w:lastRowLastColumn="0"/>
            </w:pPr>
            <w:r w:rsidRPr="00CA77BA">
              <w:t>Survived</w:t>
            </w:r>
          </w:p>
        </w:tc>
      </w:tr>
      <w:tr w:rsidR="002B2B5E" w14:paraId="6A6E53DC" w14:textId="77777777" w:rsidTr="00B94A3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74B62CC7" w14:textId="77777777" w:rsidR="00576509" w:rsidRDefault="00576509" w:rsidP="00B94A34">
            <w:pPr>
              <w:spacing w:after="300" w:line="240" w:lineRule="auto"/>
            </w:pPr>
            <w:r>
              <w:rPr>
                <w:rStyle w:val="Strong"/>
              </w:rPr>
              <w:t>Admissions, N</w:t>
            </w:r>
          </w:p>
        </w:tc>
        <w:tc>
          <w:tcPr>
            <w:tcW w:w="0" w:type="auto"/>
            <w:hideMark/>
          </w:tcPr>
          <w:p w14:paraId="0BE0BE3D" w14:textId="77777777" w:rsidR="00576509" w:rsidRDefault="00576509" w:rsidP="00B94A34">
            <w:pPr>
              <w:spacing w:after="300" w:line="240" w:lineRule="auto"/>
              <w:cnfStyle w:val="000000100000" w:firstRow="0" w:lastRow="0" w:firstColumn="0" w:lastColumn="0" w:oddVBand="0" w:evenVBand="0" w:oddHBand="1" w:evenHBand="0" w:firstRowFirstColumn="0" w:firstRowLastColumn="0" w:lastRowFirstColumn="0" w:lastRowLastColumn="0"/>
            </w:pPr>
            <w:r>
              <w:t>485</w:t>
            </w:r>
          </w:p>
        </w:tc>
        <w:tc>
          <w:tcPr>
            <w:tcW w:w="0" w:type="auto"/>
            <w:hideMark/>
          </w:tcPr>
          <w:p w14:paraId="47EEEC06" w14:textId="77777777" w:rsidR="00576509" w:rsidRDefault="00576509" w:rsidP="00B94A34">
            <w:pPr>
              <w:spacing w:after="300" w:line="240" w:lineRule="auto"/>
              <w:cnfStyle w:val="000000100000" w:firstRow="0" w:lastRow="0" w:firstColumn="0" w:lastColumn="0" w:oddVBand="0" w:evenVBand="0" w:oddHBand="1" w:evenHBand="0" w:firstRowFirstColumn="0" w:firstRowLastColumn="0" w:lastRowFirstColumn="0" w:lastRowLastColumn="0"/>
            </w:pPr>
            <w:r>
              <w:t>29</w:t>
            </w:r>
          </w:p>
        </w:tc>
        <w:tc>
          <w:tcPr>
            <w:tcW w:w="0" w:type="auto"/>
            <w:hideMark/>
          </w:tcPr>
          <w:p w14:paraId="33E16F0F" w14:textId="77777777" w:rsidR="00576509" w:rsidRDefault="00576509" w:rsidP="00B94A34">
            <w:pPr>
              <w:spacing w:after="300" w:line="240" w:lineRule="auto"/>
              <w:cnfStyle w:val="000000100000" w:firstRow="0" w:lastRow="0" w:firstColumn="0" w:lastColumn="0" w:oddVBand="0" w:evenVBand="0" w:oddHBand="1" w:evenHBand="0" w:firstRowFirstColumn="0" w:firstRowLastColumn="0" w:lastRowFirstColumn="0" w:lastRowLastColumn="0"/>
            </w:pPr>
            <w:r>
              <w:t>456</w:t>
            </w:r>
          </w:p>
        </w:tc>
      </w:tr>
      <w:tr w:rsidR="002B2B5E" w14:paraId="2F2F5A04" w14:textId="77777777" w:rsidTr="00B94A34">
        <w:tc>
          <w:tcPr>
            <w:cnfStyle w:val="001000000000" w:firstRow="0" w:lastRow="0" w:firstColumn="1" w:lastColumn="0" w:oddVBand="0" w:evenVBand="0" w:oddHBand="0" w:evenHBand="0" w:firstRowFirstColumn="0" w:firstRowLastColumn="0" w:lastRowFirstColumn="0" w:lastRowLastColumn="0"/>
            <w:tcW w:w="0" w:type="auto"/>
            <w:hideMark/>
          </w:tcPr>
          <w:p w14:paraId="25940EB8" w14:textId="77777777" w:rsidR="00576509" w:rsidRDefault="00576509" w:rsidP="00B94A34">
            <w:pPr>
              <w:spacing w:after="300" w:line="240" w:lineRule="auto"/>
            </w:pPr>
            <w:r>
              <w:rPr>
                <w:rStyle w:val="Strong"/>
              </w:rPr>
              <w:t>Age, median (IQR)</w:t>
            </w:r>
          </w:p>
        </w:tc>
        <w:tc>
          <w:tcPr>
            <w:tcW w:w="0" w:type="auto"/>
            <w:hideMark/>
          </w:tcPr>
          <w:p w14:paraId="3C055C9F" w14:textId="5EFBDBDA" w:rsidR="00576509" w:rsidRDefault="00576509" w:rsidP="00B94A34">
            <w:pPr>
              <w:spacing w:after="300" w:line="240" w:lineRule="auto"/>
              <w:cnfStyle w:val="000000000000" w:firstRow="0" w:lastRow="0" w:firstColumn="0" w:lastColumn="0" w:oddVBand="0" w:evenVBand="0" w:oddHBand="0" w:evenHBand="0" w:firstRowFirstColumn="0" w:firstRowLastColumn="0" w:lastRowFirstColumn="0" w:lastRowLastColumn="0"/>
            </w:pPr>
            <w:r>
              <w:t xml:space="preserve">73 </w:t>
            </w:r>
            <w:r w:rsidR="00F959D8">
              <w:t xml:space="preserve"> [</w:t>
            </w:r>
            <w:r>
              <w:t>57-84</w:t>
            </w:r>
            <w:r w:rsidR="002B2B5E">
              <w:t>]</w:t>
            </w:r>
          </w:p>
        </w:tc>
        <w:tc>
          <w:tcPr>
            <w:tcW w:w="0" w:type="auto"/>
            <w:hideMark/>
          </w:tcPr>
          <w:p w14:paraId="34BF06F2" w14:textId="7F2E1D66" w:rsidR="00576509" w:rsidRDefault="00576509" w:rsidP="00B94A34">
            <w:pPr>
              <w:spacing w:after="300" w:line="240" w:lineRule="auto"/>
              <w:cnfStyle w:val="000000000000" w:firstRow="0" w:lastRow="0" w:firstColumn="0" w:lastColumn="0" w:oddVBand="0" w:evenVBand="0" w:oddHBand="0" w:evenHBand="0" w:firstRowFirstColumn="0" w:firstRowLastColumn="0" w:lastRowFirstColumn="0" w:lastRowLastColumn="0"/>
            </w:pPr>
            <w:r>
              <w:t xml:space="preserve">86 </w:t>
            </w:r>
            <w:r w:rsidR="00F959D8">
              <w:t xml:space="preserve"> [</w:t>
            </w:r>
            <w:r>
              <w:t>81-89</w:t>
            </w:r>
            <w:r w:rsidR="002B2B5E">
              <w:t>]</w:t>
            </w:r>
          </w:p>
        </w:tc>
        <w:tc>
          <w:tcPr>
            <w:tcW w:w="0" w:type="auto"/>
            <w:hideMark/>
          </w:tcPr>
          <w:p w14:paraId="1F7A3AD2" w14:textId="272ABEC7" w:rsidR="00576509" w:rsidRDefault="00576509" w:rsidP="00B94A34">
            <w:pPr>
              <w:spacing w:after="300" w:line="240" w:lineRule="auto"/>
              <w:cnfStyle w:val="000000000000" w:firstRow="0" w:lastRow="0" w:firstColumn="0" w:lastColumn="0" w:oddVBand="0" w:evenVBand="0" w:oddHBand="0" w:evenHBand="0" w:firstRowFirstColumn="0" w:firstRowLastColumn="0" w:lastRowFirstColumn="0" w:lastRowLastColumn="0"/>
            </w:pPr>
            <w:r>
              <w:t xml:space="preserve">72 </w:t>
            </w:r>
            <w:r w:rsidR="00F959D8">
              <w:t xml:space="preserve"> [</w:t>
            </w:r>
            <w:r>
              <w:t>56-83</w:t>
            </w:r>
            <w:r w:rsidR="002B2B5E">
              <w:t>]</w:t>
            </w:r>
          </w:p>
        </w:tc>
      </w:tr>
      <w:tr w:rsidR="002B2B5E" w14:paraId="1B449B30" w14:textId="77777777" w:rsidTr="00B94A3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469D091E" w14:textId="77777777" w:rsidR="00576509" w:rsidRDefault="00576509" w:rsidP="00B94A34">
            <w:pPr>
              <w:spacing w:after="300" w:line="240" w:lineRule="auto"/>
            </w:pPr>
            <w:r>
              <w:rPr>
                <w:rStyle w:val="Strong"/>
              </w:rPr>
              <w:t>Male, N (%)</w:t>
            </w:r>
          </w:p>
        </w:tc>
        <w:tc>
          <w:tcPr>
            <w:tcW w:w="0" w:type="auto"/>
            <w:hideMark/>
          </w:tcPr>
          <w:p w14:paraId="1173B08C" w14:textId="77777777" w:rsidR="00576509" w:rsidRDefault="00576509" w:rsidP="00B94A34">
            <w:pPr>
              <w:spacing w:after="300" w:line="240" w:lineRule="auto"/>
              <w:cnfStyle w:val="000000100000" w:firstRow="0" w:lastRow="0" w:firstColumn="0" w:lastColumn="0" w:oddVBand="0" w:evenVBand="0" w:oddHBand="1" w:evenHBand="0" w:firstRowFirstColumn="0" w:firstRowLastColumn="0" w:lastRowFirstColumn="0" w:lastRowLastColumn="0"/>
            </w:pPr>
            <w:r>
              <w:t>224 (46.2)</w:t>
            </w:r>
          </w:p>
        </w:tc>
        <w:tc>
          <w:tcPr>
            <w:tcW w:w="0" w:type="auto"/>
            <w:hideMark/>
          </w:tcPr>
          <w:p w14:paraId="1E48ACE0" w14:textId="77777777" w:rsidR="00576509" w:rsidRDefault="00576509" w:rsidP="00B94A34">
            <w:pPr>
              <w:spacing w:after="300" w:line="240" w:lineRule="auto"/>
              <w:cnfStyle w:val="000000100000" w:firstRow="0" w:lastRow="0" w:firstColumn="0" w:lastColumn="0" w:oddVBand="0" w:evenVBand="0" w:oddHBand="1" w:evenHBand="0" w:firstRowFirstColumn="0" w:firstRowLastColumn="0" w:lastRowFirstColumn="0" w:lastRowLastColumn="0"/>
            </w:pPr>
            <w:r>
              <w:t>15 (51.7)</w:t>
            </w:r>
          </w:p>
        </w:tc>
        <w:tc>
          <w:tcPr>
            <w:tcW w:w="0" w:type="auto"/>
            <w:hideMark/>
          </w:tcPr>
          <w:p w14:paraId="651CC1D3" w14:textId="77777777" w:rsidR="00576509" w:rsidRDefault="00576509" w:rsidP="00B94A34">
            <w:pPr>
              <w:spacing w:after="300" w:line="240" w:lineRule="auto"/>
              <w:cnfStyle w:val="000000100000" w:firstRow="0" w:lastRow="0" w:firstColumn="0" w:lastColumn="0" w:oddVBand="0" w:evenVBand="0" w:oddHBand="1" w:evenHBand="0" w:firstRowFirstColumn="0" w:firstRowLastColumn="0" w:lastRowFirstColumn="0" w:lastRowLastColumn="0"/>
            </w:pPr>
            <w:r>
              <w:t>209 (45.8)</w:t>
            </w:r>
          </w:p>
        </w:tc>
      </w:tr>
      <w:tr w:rsidR="002B2B5E" w14:paraId="11A2BF8C" w14:textId="77777777" w:rsidTr="00B94A34">
        <w:tc>
          <w:tcPr>
            <w:cnfStyle w:val="001000000000" w:firstRow="0" w:lastRow="0" w:firstColumn="1" w:lastColumn="0" w:oddVBand="0" w:evenVBand="0" w:oddHBand="0" w:evenHBand="0" w:firstRowFirstColumn="0" w:firstRowLastColumn="0" w:lastRowFirstColumn="0" w:lastRowLastColumn="0"/>
            <w:tcW w:w="0" w:type="auto"/>
            <w:hideMark/>
          </w:tcPr>
          <w:p w14:paraId="32024A9E" w14:textId="77777777" w:rsidR="00576509" w:rsidRDefault="00576509" w:rsidP="00B94A34">
            <w:pPr>
              <w:spacing w:after="300" w:line="240" w:lineRule="auto"/>
            </w:pPr>
            <w:r>
              <w:rPr>
                <w:rStyle w:val="Strong"/>
              </w:rPr>
              <w:lastRenderedPageBreak/>
              <w:t>Emergency Admissions</w:t>
            </w:r>
          </w:p>
        </w:tc>
        <w:tc>
          <w:tcPr>
            <w:tcW w:w="0" w:type="auto"/>
            <w:hideMark/>
          </w:tcPr>
          <w:p w14:paraId="1CF5627F" w14:textId="77777777" w:rsidR="00576509" w:rsidRDefault="00576509" w:rsidP="00B94A34">
            <w:pPr>
              <w:spacing w:after="300" w:line="240" w:lineRule="auto"/>
              <w:cnfStyle w:val="000000000000" w:firstRow="0" w:lastRow="0" w:firstColumn="0" w:lastColumn="0" w:oddVBand="0" w:evenVBand="0" w:oddHBand="0" w:evenHBand="0" w:firstRowFirstColumn="0" w:firstRowLastColumn="0" w:lastRowFirstColumn="0" w:lastRowLastColumn="0"/>
            </w:pPr>
            <w:r>
              <w:t>483 (99.6)</w:t>
            </w:r>
          </w:p>
        </w:tc>
        <w:tc>
          <w:tcPr>
            <w:tcW w:w="0" w:type="auto"/>
            <w:hideMark/>
          </w:tcPr>
          <w:p w14:paraId="0CD0667A" w14:textId="53A9B2D7" w:rsidR="00576509" w:rsidRDefault="00576509" w:rsidP="00B94A34">
            <w:pPr>
              <w:spacing w:after="300" w:line="240" w:lineRule="auto"/>
              <w:cnfStyle w:val="000000000000" w:firstRow="0" w:lastRow="0" w:firstColumn="0" w:lastColumn="0" w:oddVBand="0" w:evenVBand="0" w:oddHBand="0" w:evenHBand="0" w:firstRowFirstColumn="0" w:firstRowLastColumn="0" w:lastRowFirstColumn="0" w:lastRowLastColumn="0"/>
            </w:pPr>
            <w:r>
              <w:t>29 (100</w:t>
            </w:r>
            <w:r w:rsidR="002B2B5E">
              <w:t>.0</w:t>
            </w:r>
            <w:r>
              <w:t>)</w:t>
            </w:r>
          </w:p>
        </w:tc>
        <w:tc>
          <w:tcPr>
            <w:tcW w:w="0" w:type="auto"/>
            <w:hideMark/>
          </w:tcPr>
          <w:p w14:paraId="31F7FC9C" w14:textId="77777777" w:rsidR="00576509" w:rsidRDefault="00576509" w:rsidP="00B94A34">
            <w:pPr>
              <w:spacing w:after="300" w:line="240" w:lineRule="auto"/>
              <w:cnfStyle w:val="000000000000" w:firstRow="0" w:lastRow="0" w:firstColumn="0" w:lastColumn="0" w:oddVBand="0" w:evenVBand="0" w:oddHBand="0" w:evenHBand="0" w:firstRowFirstColumn="0" w:firstRowLastColumn="0" w:lastRowFirstColumn="0" w:lastRowLastColumn="0"/>
            </w:pPr>
            <w:r>
              <w:t>454 (99.6)</w:t>
            </w:r>
          </w:p>
        </w:tc>
      </w:tr>
      <w:tr w:rsidR="002B2B5E" w14:paraId="1DBC81DB" w14:textId="77777777" w:rsidTr="00B94A3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2B9B0D4A" w14:textId="77777777" w:rsidR="00576509" w:rsidRDefault="00576509" w:rsidP="00B94A34">
            <w:pPr>
              <w:spacing w:after="300" w:line="240" w:lineRule="auto"/>
            </w:pPr>
            <w:r>
              <w:rPr>
                <w:rStyle w:val="Strong"/>
              </w:rPr>
              <w:t>Deaths, N (%)</w:t>
            </w:r>
          </w:p>
        </w:tc>
        <w:tc>
          <w:tcPr>
            <w:tcW w:w="0" w:type="auto"/>
            <w:hideMark/>
          </w:tcPr>
          <w:p w14:paraId="7659A8E5" w14:textId="510603E0" w:rsidR="00576509" w:rsidRDefault="00576509" w:rsidP="00B94A34">
            <w:pPr>
              <w:spacing w:after="300" w:line="240" w:lineRule="auto"/>
              <w:cnfStyle w:val="000000100000" w:firstRow="0" w:lastRow="0" w:firstColumn="0" w:lastColumn="0" w:oddVBand="0" w:evenVBand="0" w:oddHBand="1" w:evenHBand="0" w:firstRowFirstColumn="0" w:firstRowLastColumn="0" w:lastRowFirstColumn="0" w:lastRowLastColumn="0"/>
            </w:pPr>
            <w:r>
              <w:t>29 (6</w:t>
            </w:r>
            <w:r w:rsidR="002B2B5E">
              <w:t>.0</w:t>
            </w:r>
            <w:r>
              <w:t>)</w:t>
            </w:r>
          </w:p>
        </w:tc>
        <w:tc>
          <w:tcPr>
            <w:tcW w:w="0" w:type="auto"/>
            <w:hideMark/>
          </w:tcPr>
          <w:p w14:paraId="68B1514D" w14:textId="2BC5D281" w:rsidR="00576509" w:rsidRDefault="00576509" w:rsidP="00B94A34">
            <w:pPr>
              <w:spacing w:after="300" w:line="240" w:lineRule="auto"/>
              <w:cnfStyle w:val="000000100000" w:firstRow="0" w:lastRow="0" w:firstColumn="0" w:lastColumn="0" w:oddVBand="0" w:evenVBand="0" w:oddHBand="1" w:evenHBand="0" w:firstRowFirstColumn="0" w:firstRowLastColumn="0" w:lastRowFirstColumn="0" w:lastRowLastColumn="0"/>
            </w:pPr>
            <w:r>
              <w:t>29 (100</w:t>
            </w:r>
            <w:r w:rsidR="002B2B5E">
              <w:t>.0</w:t>
            </w:r>
            <w:r>
              <w:t>)</w:t>
            </w:r>
          </w:p>
        </w:tc>
        <w:tc>
          <w:tcPr>
            <w:tcW w:w="0" w:type="auto"/>
            <w:hideMark/>
          </w:tcPr>
          <w:p w14:paraId="7588D767" w14:textId="427EB273" w:rsidR="00576509" w:rsidRDefault="002B2B5E" w:rsidP="00B94A34">
            <w:pPr>
              <w:spacing w:after="300" w:line="240" w:lineRule="auto"/>
              <w:cnfStyle w:val="000000100000" w:firstRow="0" w:lastRow="0" w:firstColumn="0" w:lastColumn="0" w:oddVBand="0" w:evenVBand="0" w:oddHBand="1" w:evenHBand="0" w:firstRowFirstColumn="0" w:firstRowLastColumn="0" w:lastRowFirstColumn="0" w:lastRowLastColumn="0"/>
            </w:pPr>
            <w:r>
              <w:t>0 (0.0)</w:t>
            </w:r>
          </w:p>
        </w:tc>
      </w:tr>
      <w:tr w:rsidR="002B2B5E" w14:paraId="684C3FE4" w14:textId="77777777" w:rsidTr="00B94A34">
        <w:tc>
          <w:tcPr>
            <w:cnfStyle w:val="001000000000" w:firstRow="0" w:lastRow="0" w:firstColumn="1" w:lastColumn="0" w:oddVBand="0" w:evenVBand="0" w:oddHBand="0" w:evenHBand="0" w:firstRowFirstColumn="0" w:firstRowLastColumn="0" w:lastRowFirstColumn="0" w:lastRowLastColumn="0"/>
            <w:tcW w:w="0" w:type="auto"/>
            <w:hideMark/>
          </w:tcPr>
          <w:p w14:paraId="63CE76B6" w14:textId="77777777" w:rsidR="00576509" w:rsidRDefault="00576509" w:rsidP="00B94A34">
            <w:pPr>
              <w:spacing w:after="300" w:line="240" w:lineRule="auto"/>
            </w:pPr>
            <w:r>
              <w:rPr>
                <w:rStyle w:val="Strong"/>
              </w:rPr>
              <w:t>ICU admissions, N (%)</w:t>
            </w:r>
          </w:p>
        </w:tc>
        <w:tc>
          <w:tcPr>
            <w:tcW w:w="0" w:type="auto"/>
            <w:hideMark/>
          </w:tcPr>
          <w:p w14:paraId="02AD2140" w14:textId="77777777" w:rsidR="00576509" w:rsidRDefault="00576509" w:rsidP="00B94A34">
            <w:pPr>
              <w:spacing w:after="300" w:line="240" w:lineRule="auto"/>
              <w:cnfStyle w:val="000000000000" w:firstRow="0" w:lastRow="0" w:firstColumn="0" w:lastColumn="0" w:oddVBand="0" w:evenVBand="0" w:oddHBand="0" w:evenHBand="0" w:firstRowFirstColumn="0" w:firstRowLastColumn="0" w:lastRowFirstColumn="0" w:lastRowLastColumn="0"/>
            </w:pPr>
            <w:r>
              <w:t>25 (5.2)</w:t>
            </w:r>
          </w:p>
        </w:tc>
        <w:tc>
          <w:tcPr>
            <w:tcW w:w="0" w:type="auto"/>
            <w:hideMark/>
          </w:tcPr>
          <w:p w14:paraId="46E154C3" w14:textId="77777777" w:rsidR="00576509" w:rsidRDefault="00576509" w:rsidP="00B94A34">
            <w:pPr>
              <w:spacing w:after="300" w:line="240" w:lineRule="auto"/>
              <w:cnfStyle w:val="000000000000" w:firstRow="0" w:lastRow="0" w:firstColumn="0" w:lastColumn="0" w:oddVBand="0" w:evenVBand="0" w:oddHBand="0" w:evenHBand="0" w:firstRowFirstColumn="0" w:firstRowLastColumn="0" w:lastRowFirstColumn="0" w:lastRowLastColumn="0"/>
            </w:pPr>
            <w:r>
              <w:t>1 (3.4)</w:t>
            </w:r>
          </w:p>
        </w:tc>
        <w:tc>
          <w:tcPr>
            <w:tcW w:w="0" w:type="auto"/>
            <w:hideMark/>
          </w:tcPr>
          <w:p w14:paraId="4D7DA5BE" w14:textId="77777777" w:rsidR="00576509" w:rsidRDefault="00576509" w:rsidP="00B94A34">
            <w:pPr>
              <w:spacing w:after="300" w:line="240" w:lineRule="auto"/>
              <w:cnfStyle w:val="000000000000" w:firstRow="0" w:lastRow="0" w:firstColumn="0" w:lastColumn="0" w:oddVBand="0" w:evenVBand="0" w:oddHBand="0" w:evenHBand="0" w:firstRowFirstColumn="0" w:firstRowLastColumn="0" w:lastRowFirstColumn="0" w:lastRowLastColumn="0"/>
            </w:pPr>
            <w:r>
              <w:t>24 (5.3)</w:t>
            </w:r>
          </w:p>
        </w:tc>
      </w:tr>
      <w:tr w:rsidR="002B2B5E" w14:paraId="2DD73A90" w14:textId="77777777" w:rsidTr="00B94A3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503BEDD0" w14:textId="7E53F0FB" w:rsidR="00576509" w:rsidRDefault="002B2B5E" w:rsidP="00B94A34">
            <w:pPr>
              <w:spacing w:after="300" w:line="240" w:lineRule="auto"/>
            </w:pPr>
            <w:r>
              <w:rPr>
                <w:rStyle w:val="Strong"/>
              </w:rPr>
              <w:t>CPAP or NIPPV/NIV</w:t>
            </w:r>
            <w:r w:rsidR="00576509">
              <w:rPr>
                <w:rStyle w:val="Strong"/>
              </w:rPr>
              <w:t>, N (%)</w:t>
            </w:r>
          </w:p>
        </w:tc>
        <w:tc>
          <w:tcPr>
            <w:tcW w:w="0" w:type="auto"/>
            <w:hideMark/>
          </w:tcPr>
          <w:p w14:paraId="261F1231" w14:textId="77777777" w:rsidR="00576509" w:rsidRDefault="00576509" w:rsidP="00B94A34">
            <w:pPr>
              <w:spacing w:after="300" w:line="240" w:lineRule="auto"/>
              <w:cnfStyle w:val="000000100000" w:firstRow="0" w:lastRow="0" w:firstColumn="0" w:lastColumn="0" w:oddVBand="0" w:evenVBand="0" w:oddHBand="1" w:evenHBand="0" w:firstRowFirstColumn="0" w:firstRowLastColumn="0" w:lastRowFirstColumn="0" w:lastRowLastColumn="0"/>
            </w:pPr>
            <w:r>
              <w:t>13 (2.7)</w:t>
            </w:r>
          </w:p>
        </w:tc>
        <w:tc>
          <w:tcPr>
            <w:tcW w:w="0" w:type="auto"/>
            <w:hideMark/>
          </w:tcPr>
          <w:p w14:paraId="11099C2C" w14:textId="77777777" w:rsidR="00576509" w:rsidRDefault="00576509" w:rsidP="00B94A34">
            <w:pPr>
              <w:spacing w:after="300" w:line="240" w:lineRule="auto"/>
              <w:cnfStyle w:val="000000100000" w:firstRow="0" w:lastRow="0" w:firstColumn="0" w:lastColumn="0" w:oddVBand="0" w:evenVBand="0" w:oddHBand="1" w:evenHBand="0" w:firstRowFirstColumn="0" w:firstRowLastColumn="0" w:lastRowFirstColumn="0" w:lastRowLastColumn="0"/>
            </w:pPr>
            <w:r>
              <w:t>1 (3.4)</w:t>
            </w:r>
          </w:p>
        </w:tc>
        <w:tc>
          <w:tcPr>
            <w:tcW w:w="0" w:type="auto"/>
            <w:hideMark/>
          </w:tcPr>
          <w:p w14:paraId="38B90A91" w14:textId="77777777" w:rsidR="00576509" w:rsidRDefault="00576509" w:rsidP="00B94A34">
            <w:pPr>
              <w:spacing w:after="300" w:line="240" w:lineRule="auto"/>
              <w:cnfStyle w:val="000000100000" w:firstRow="0" w:lastRow="0" w:firstColumn="0" w:lastColumn="0" w:oddVBand="0" w:evenVBand="0" w:oddHBand="1" w:evenHBand="0" w:firstRowFirstColumn="0" w:firstRowLastColumn="0" w:lastRowFirstColumn="0" w:lastRowLastColumn="0"/>
            </w:pPr>
            <w:r>
              <w:t>12 (2.6)</w:t>
            </w:r>
          </w:p>
        </w:tc>
      </w:tr>
      <w:tr w:rsidR="002B2B5E" w14:paraId="30EC7A28" w14:textId="77777777" w:rsidTr="00B94A34">
        <w:tc>
          <w:tcPr>
            <w:cnfStyle w:val="001000000000" w:firstRow="0" w:lastRow="0" w:firstColumn="1" w:lastColumn="0" w:oddVBand="0" w:evenVBand="0" w:oddHBand="0" w:evenHBand="0" w:firstRowFirstColumn="0" w:firstRowLastColumn="0" w:lastRowFirstColumn="0" w:lastRowLastColumn="0"/>
            <w:tcW w:w="0" w:type="auto"/>
            <w:hideMark/>
          </w:tcPr>
          <w:p w14:paraId="34EE70A4" w14:textId="77777777" w:rsidR="00576509" w:rsidRDefault="00576509" w:rsidP="00B94A34">
            <w:pPr>
              <w:spacing w:after="300" w:line="240" w:lineRule="auto"/>
            </w:pPr>
            <w:r>
              <w:rPr>
                <w:rStyle w:val="Strong"/>
              </w:rPr>
              <w:t>Composite primary outcome, N (%)</w:t>
            </w:r>
          </w:p>
        </w:tc>
        <w:tc>
          <w:tcPr>
            <w:tcW w:w="0" w:type="auto"/>
            <w:hideMark/>
          </w:tcPr>
          <w:p w14:paraId="3A64249C" w14:textId="77777777" w:rsidR="00576509" w:rsidRDefault="00576509" w:rsidP="00B94A34">
            <w:pPr>
              <w:spacing w:after="300" w:line="240" w:lineRule="auto"/>
              <w:cnfStyle w:val="000000000000" w:firstRow="0" w:lastRow="0" w:firstColumn="0" w:lastColumn="0" w:oddVBand="0" w:evenVBand="0" w:oddHBand="0" w:evenHBand="0" w:firstRowFirstColumn="0" w:firstRowLastColumn="0" w:lastRowFirstColumn="0" w:lastRowLastColumn="0"/>
            </w:pPr>
            <w:r>
              <w:t>62 (12.8)</w:t>
            </w:r>
          </w:p>
        </w:tc>
        <w:tc>
          <w:tcPr>
            <w:tcW w:w="0" w:type="auto"/>
            <w:hideMark/>
          </w:tcPr>
          <w:p w14:paraId="2EDD5721" w14:textId="1CC5AFBF" w:rsidR="00576509" w:rsidRDefault="00576509" w:rsidP="00B94A34">
            <w:pPr>
              <w:spacing w:after="300" w:line="240" w:lineRule="auto"/>
              <w:cnfStyle w:val="000000000000" w:firstRow="0" w:lastRow="0" w:firstColumn="0" w:lastColumn="0" w:oddVBand="0" w:evenVBand="0" w:oddHBand="0" w:evenHBand="0" w:firstRowFirstColumn="0" w:firstRowLastColumn="0" w:lastRowFirstColumn="0" w:lastRowLastColumn="0"/>
            </w:pPr>
            <w:r>
              <w:t>29 (100</w:t>
            </w:r>
            <w:r w:rsidR="002B2B5E">
              <w:t>.0</w:t>
            </w:r>
            <w:r>
              <w:t>)</w:t>
            </w:r>
          </w:p>
        </w:tc>
        <w:tc>
          <w:tcPr>
            <w:tcW w:w="0" w:type="auto"/>
            <w:hideMark/>
          </w:tcPr>
          <w:p w14:paraId="7C645A63" w14:textId="77777777" w:rsidR="00576509" w:rsidRDefault="00576509" w:rsidP="00B94A34">
            <w:pPr>
              <w:spacing w:after="300" w:line="240" w:lineRule="auto"/>
              <w:cnfStyle w:val="000000000000" w:firstRow="0" w:lastRow="0" w:firstColumn="0" w:lastColumn="0" w:oddVBand="0" w:evenVBand="0" w:oddHBand="0" w:evenHBand="0" w:firstRowFirstColumn="0" w:firstRowLastColumn="0" w:lastRowFirstColumn="0" w:lastRowLastColumn="0"/>
            </w:pPr>
            <w:r>
              <w:t>33 (7.2)</w:t>
            </w:r>
          </w:p>
        </w:tc>
      </w:tr>
      <w:tr w:rsidR="002B2B5E" w14:paraId="4E698D3D" w14:textId="77777777" w:rsidTr="00B94A3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7B172379" w14:textId="28CDFF90" w:rsidR="00576509" w:rsidRPr="00B94A34" w:rsidRDefault="00576509" w:rsidP="00B94A34">
            <w:pPr>
              <w:spacing w:after="300" w:line="240" w:lineRule="auto"/>
              <w:rPr>
                <w:rStyle w:val="Strong"/>
              </w:rPr>
            </w:pPr>
            <w:r w:rsidRPr="00B94A34">
              <w:rPr>
                <w:b w:val="0"/>
                <w:bCs w:val="0"/>
              </w:rPr>
              <w:t xml:space="preserve">Time to </w:t>
            </w:r>
            <w:r w:rsidR="002B2B5E" w:rsidRPr="00B94A34">
              <w:rPr>
                <w:b w:val="0"/>
                <w:bCs w:val="0"/>
              </w:rPr>
              <w:t>start of CPAP or NIPPV/NIV</w:t>
            </w:r>
            <w:r w:rsidRPr="00B94A34">
              <w:rPr>
                <w:b w:val="0"/>
                <w:bCs w:val="0"/>
              </w:rPr>
              <w:t xml:space="preserve"> in days, median (IQR)</w:t>
            </w:r>
          </w:p>
        </w:tc>
        <w:tc>
          <w:tcPr>
            <w:tcW w:w="0" w:type="auto"/>
          </w:tcPr>
          <w:p w14:paraId="41B8DC15" w14:textId="2DE5A159" w:rsidR="00576509" w:rsidRDefault="00576509" w:rsidP="00B94A34">
            <w:pPr>
              <w:spacing w:after="300" w:line="240" w:lineRule="auto"/>
              <w:cnfStyle w:val="000000100000" w:firstRow="0" w:lastRow="0" w:firstColumn="0" w:lastColumn="0" w:oddVBand="0" w:evenVBand="0" w:oddHBand="1" w:evenHBand="0" w:firstRowFirstColumn="0" w:firstRowLastColumn="0" w:lastRowFirstColumn="0" w:lastRowLastColumn="0"/>
            </w:pPr>
            <w:r w:rsidRPr="00A565C3">
              <w:t xml:space="preserve">2.4 </w:t>
            </w:r>
            <w:r w:rsidR="00F959D8">
              <w:t xml:space="preserve"> [</w:t>
            </w:r>
            <w:r w:rsidRPr="00A565C3">
              <w:t>1.5-3.4</w:t>
            </w:r>
            <w:r w:rsidR="002B2B5E">
              <w:t>]</w:t>
            </w:r>
          </w:p>
        </w:tc>
        <w:tc>
          <w:tcPr>
            <w:tcW w:w="0" w:type="auto"/>
          </w:tcPr>
          <w:p w14:paraId="6BDFE6AC" w14:textId="5D6BB0FE" w:rsidR="00576509" w:rsidRDefault="00576509" w:rsidP="00B94A34">
            <w:pPr>
              <w:spacing w:after="300" w:line="240" w:lineRule="auto"/>
              <w:cnfStyle w:val="000000100000" w:firstRow="0" w:lastRow="0" w:firstColumn="0" w:lastColumn="0" w:oddVBand="0" w:evenVBand="0" w:oddHBand="1" w:evenHBand="0" w:firstRowFirstColumn="0" w:firstRowLastColumn="0" w:lastRowFirstColumn="0" w:lastRowLastColumn="0"/>
            </w:pPr>
            <w:r w:rsidRPr="00A565C3">
              <w:t xml:space="preserve">2.2 </w:t>
            </w:r>
            <w:r w:rsidR="00F959D8">
              <w:t xml:space="preserve"> [</w:t>
            </w:r>
            <w:r w:rsidRPr="00A565C3">
              <w:t>1.2-2.9</w:t>
            </w:r>
            <w:r w:rsidR="002B2B5E">
              <w:t>]</w:t>
            </w:r>
          </w:p>
        </w:tc>
        <w:tc>
          <w:tcPr>
            <w:tcW w:w="0" w:type="auto"/>
          </w:tcPr>
          <w:p w14:paraId="07A1348C" w14:textId="0771DC10" w:rsidR="00576509" w:rsidRDefault="00576509" w:rsidP="00B94A34">
            <w:pPr>
              <w:spacing w:after="300" w:line="240" w:lineRule="auto"/>
              <w:cnfStyle w:val="000000100000" w:firstRow="0" w:lastRow="0" w:firstColumn="0" w:lastColumn="0" w:oddVBand="0" w:evenVBand="0" w:oddHBand="1" w:evenHBand="0" w:firstRowFirstColumn="0" w:firstRowLastColumn="0" w:lastRowFirstColumn="0" w:lastRowLastColumn="0"/>
            </w:pPr>
            <w:r w:rsidRPr="00A565C3">
              <w:t xml:space="preserve">3.4 </w:t>
            </w:r>
            <w:r w:rsidR="00F959D8">
              <w:t xml:space="preserve"> [</w:t>
            </w:r>
            <w:r w:rsidRPr="00A565C3">
              <w:t>3.2-4</w:t>
            </w:r>
            <w:r w:rsidR="002B2B5E">
              <w:t>]</w:t>
            </w:r>
          </w:p>
        </w:tc>
      </w:tr>
      <w:tr w:rsidR="002B2B5E" w14:paraId="0DD9D0FD" w14:textId="77777777" w:rsidTr="00B94A34">
        <w:tc>
          <w:tcPr>
            <w:cnfStyle w:val="001000000000" w:firstRow="0" w:lastRow="0" w:firstColumn="1" w:lastColumn="0" w:oddVBand="0" w:evenVBand="0" w:oddHBand="0" w:evenHBand="0" w:firstRowFirstColumn="0" w:firstRowLastColumn="0" w:lastRowFirstColumn="0" w:lastRowLastColumn="0"/>
            <w:tcW w:w="0" w:type="auto"/>
            <w:hideMark/>
          </w:tcPr>
          <w:p w14:paraId="425C47B5" w14:textId="7E46BEB4" w:rsidR="00576509" w:rsidRDefault="00576509" w:rsidP="00B94A34">
            <w:pPr>
              <w:spacing w:after="300" w:line="240" w:lineRule="auto"/>
            </w:pPr>
            <w:r>
              <w:rPr>
                <w:rStyle w:val="Strong"/>
              </w:rPr>
              <w:t>Time to ICU</w:t>
            </w:r>
            <w:r w:rsidR="002B2B5E">
              <w:rPr>
                <w:rStyle w:val="Strong"/>
              </w:rPr>
              <w:t xml:space="preserve"> admission</w:t>
            </w:r>
            <w:r>
              <w:rPr>
                <w:rStyle w:val="Strong"/>
              </w:rPr>
              <w:t xml:space="preserve"> in days, median (IQR)</w:t>
            </w:r>
          </w:p>
        </w:tc>
        <w:tc>
          <w:tcPr>
            <w:tcW w:w="0" w:type="auto"/>
            <w:hideMark/>
          </w:tcPr>
          <w:p w14:paraId="6937CFD4" w14:textId="361418D8" w:rsidR="00576509" w:rsidRDefault="00576509" w:rsidP="00B94A34">
            <w:pPr>
              <w:spacing w:after="300" w:line="240" w:lineRule="auto"/>
              <w:cnfStyle w:val="000000000000" w:firstRow="0" w:lastRow="0" w:firstColumn="0" w:lastColumn="0" w:oddVBand="0" w:evenVBand="0" w:oddHBand="0" w:evenHBand="0" w:firstRowFirstColumn="0" w:firstRowLastColumn="0" w:lastRowFirstColumn="0" w:lastRowLastColumn="0"/>
            </w:pPr>
            <w:r>
              <w:t xml:space="preserve">0.9 </w:t>
            </w:r>
            <w:r w:rsidR="00F959D8">
              <w:t xml:space="preserve"> [</w:t>
            </w:r>
            <w:r>
              <w:t>0.2-1.9</w:t>
            </w:r>
            <w:r w:rsidR="002B2B5E">
              <w:t>]</w:t>
            </w:r>
          </w:p>
        </w:tc>
        <w:tc>
          <w:tcPr>
            <w:tcW w:w="0" w:type="auto"/>
            <w:hideMark/>
          </w:tcPr>
          <w:p w14:paraId="1D2CF97F" w14:textId="3C09F7CD" w:rsidR="00576509" w:rsidRDefault="00576509" w:rsidP="00B94A34">
            <w:pPr>
              <w:spacing w:after="300" w:line="240" w:lineRule="auto"/>
              <w:cnfStyle w:val="000000000000" w:firstRow="0" w:lastRow="0" w:firstColumn="0" w:lastColumn="0" w:oddVBand="0" w:evenVBand="0" w:oddHBand="0" w:evenHBand="0" w:firstRowFirstColumn="0" w:firstRowLastColumn="0" w:lastRowFirstColumn="0" w:lastRowLastColumn="0"/>
            </w:pPr>
            <w:r>
              <w:t xml:space="preserve">12.3 </w:t>
            </w:r>
            <w:r w:rsidR="00F959D8">
              <w:t xml:space="preserve"> [</w:t>
            </w:r>
            <w:r>
              <w:t>12.3-12.3</w:t>
            </w:r>
            <w:r w:rsidR="002B2B5E">
              <w:t>]</w:t>
            </w:r>
          </w:p>
        </w:tc>
        <w:tc>
          <w:tcPr>
            <w:tcW w:w="0" w:type="auto"/>
            <w:hideMark/>
          </w:tcPr>
          <w:p w14:paraId="616C2BD1" w14:textId="65744B70" w:rsidR="00576509" w:rsidRDefault="00576509" w:rsidP="00B94A34">
            <w:pPr>
              <w:spacing w:after="300" w:line="240" w:lineRule="auto"/>
              <w:cnfStyle w:val="000000000000" w:firstRow="0" w:lastRow="0" w:firstColumn="0" w:lastColumn="0" w:oddVBand="0" w:evenVBand="0" w:oddHBand="0" w:evenHBand="0" w:firstRowFirstColumn="0" w:firstRowLastColumn="0" w:lastRowFirstColumn="0" w:lastRowLastColumn="0"/>
            </w:pPr>
            <w:r>
              <w:t xml:space="preserve">0.8 </w:t>
            </w:r>
            <w:r w:rsidR="00F959D8">
              <w:t xml:space="preserve"> [</w:t>
            </w:r>
            <w:r>
              <w:t>0.2-1.8</w:t>
            </w:r>
            <w:r w:rsidR="002B2B5E">
              <w:t>]</w:t>
            </w:r>
          </w:p>
        </w:tc>
      </w:tr>
      <w:tr w:rsidR="002B2B5E" w14:paraId="2F444DB2" w14:textId="77777777" w:rsidTr="00B94A3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78332823" w14:textId="2EDA2C83" w:rsidR="00576509" w:rsidRDefault="00576509" w:rsidP="00B94A34">
            <w:pPr>
              <w:spacing w:after="300" w:line="240" w:lineRule="auto"/>
            </w:pPr>
            <w:r>
              <w:rPr>
                <w:rStyle w:val="Strong"/>
              </w:rPr>
              <w:t xml:space="preserve">Time to </w:t>
            </w:r>
            <w:r w:rsidR="002B2B5E">
              <w:rPr>
                <w:rStyle w:val="Strong"/>
              </w:rPr>
              <w:t xml:space="preserve">in-hospital </w:t>
            </w:r>
            <w:r>
              <w:rPr>
                <w:rStyle w:val="Strong"/>
              </w:rPr>
              <w:t>death in days, median (IQR)</w:t>
            </w:r>
          </w:p>
        </w:tc>
        <w:tc>
          <w:tcPr>
            <w:tcW w:w="0" w:type="auto"/>
            <w:hideMark/>
          </w:tcPr>
          <w:p w14:paraId="5D97C9B0" w14:textId="397EEAF8" w:rsidR="00576509" w:rsidRDefault="00576509" w:rsidP="00B94A34">
            <w:pPr>
              <w:spacing w:after="300" w:line="240" w:lineRule="auto"/>
              <w:cnfStyle w:val="000000100000" w:firstRow="0" w:lastRow="0" w:firstColumn="0" w:lastColumn="0" w:oddVBand="0" w:evenVBand="0" w:oddHBand="1" w:evenHBand="0" w:firstRowFirstColumn="0" w:firstRowLastColumn="0" w:lastRowFirstColumn="0" w:lastRowLastColumn="0"/>
            </w:pPr>
            <w:r>
              <w:t xml:space="preserve">11.3 </w:t>
            </w:r>
            <w:r w:rsidR="00F959D8">
              <w:t xml:space="preserve"> [</w:t>
            </w:r>
            <w:r>
              <w:t>7.4-15.9</w:t>
            </w:r>
            <w:r w:rsidR="002B2B5E">
              <w:t>]</w:t>
            </w:r>
          </w:p>
        </w:tc>
        <w:tc>
          <w:tcPr>
            <w:tcW w:w="0" w:type="auto"/>
            <w:hideMark/>
          </w:tcPr>
          <w:p w14:paraId="23215243" w14:textId="5508F96B" w:rsidR="00576509" w:rsidRDefault="00576509" w:rsidP="00B94A34">
            <w:pPr>
              <w:spacing w:after="300" w:line="240" w:lineRule="auto"/>
              <w:cnfStyle w:val="000000100000" w:firstRow="0" w:lastRow="0" w:firstColumn="0" w:lastColumn="0" w:oddVBand="0" w:evenVBand="0" w:oddHBand="1" w:evenHBand="0" w:firstRowFirstColumn="0" w:firstRowLastColumn="0" w:lastRowFirstColumn="0" w:lastRowLastColumn="0"/>
            </w:pPr>
            <w:r>
              <w:t xml:space="preserve">11.3 </w:t>
            </w:r>
            <w:r w:rsidR="00F959D8">
              <w:t xml:space="preserve"> [</w:t>
            </w:r>
            <w:r>
              <w:t>7.4-15.9</w:t>
            </w:r>
            <w:r w:rsidR="002B2B5E">
              <w:t>]</w:t>
            </w:r>
          </w:p>
        </w:tc>
        <w:tc>
          <w:tcPr>
            <w:tcW w:w="0" w:type="auto"/>
            <w:hideMark/>
          </w:tcPr>
          <w:p w14:paraId="505D8857" w14:textId="77777777" w:rsidR="00576509" w:rsidRDefault="00576509" w:rsidP="00B94A34">
            <w:pPr>
              <w:spacing w:after="300" w:line="240" w:lineRule="auto"/>
              <w:cnfStyle w:val="000000100000" w:firstRow="0" w:lastRow="0" w:firstColumn="0" w:lastColumn="0" w:oddVBand="0" w:evenVBand="0" w:oddHBand="1" w:evenHBand="0" w:firstRowFirstColumn="0" w:firstRowLastColumn="0" w:lastRowFirstColumn="0" w:lastRowLastColumn="0"/>
            </w:pPr>
            <w:r>
              <w:t>N/A</w:t>
            </w:r>
          </w:p>
        </w:tc>
      </w:tr>
    </w:tbl>
    <w:p w14:paraId="0FEE21D9" w14:textId="075B2AEA" w:rsidR="00576509" w:rsidRDefault="00576509" w:rsidP="00576509"/>
    <w:p w14:paraId="56C8745E" w14:textId="77B5C928" w:rsidR="00A956EB" w:rsidRDefault="00A956EB" w:rsidP="00A956EB">
      <w:pPr>
        <w:pStyle w:val="Heading3"/>
      </w:pPr>
      <w:r>
        <w:t>Statistical approach to confirming the best fit to the data</w:t>
      </w:r>
    </w:p>
    <w:p w14:paraId="71ECAADC" w14:textId="769EB0AF" w:rsidR="00A956EB" w:rsidRDefault="00A956EB" w:rsidP="00576509">
      <w:r>
        <w:t xml:space="preserve">We used the </w:t>
      </w:r>
      <w:r w:rsidR="007162C0">
        <w:t>lambda, mu, sigma and Box-Cox Cole and Green distribution method</w:t>
      </w:r>
      <w:r w:rsidR="00233ED9">
        <w:fldChar w:fldCharType="begin" w:fldLock="1"/>
      </w:r>
      <w:r w:rsidR="00F959D8">
        <w:instrText xml:space="preserve">ADDIN CSL_CITATION {"citationItems":[{"id":"ITEM-1","itemData":{"DOI":"10.1002/sim.4780111005","ISSN":"02776715","PMID":"1518992","abstract":"Reference centile curves show the distribution of a measurement as it changes according to some covariate, often </w:instrText>
      </w:r>
      <w:r w:rsidR="00F959D8">
        <w:rPr>
          <w:rFonts w:hint="eastAsia"/>
        </w:rPr>
        <w:instrText>age. The LMS method summarizes the changing distribution by three curves representing the median, coefficient of variation and skewness, the latter expressed as a Box</w:instrText>
      </w:r>
      <w:r w:rsidR="00F959D8">
        <w:rPr>
          <w:rFonts w:hint="eastAsia"/>
        </w:rPr>
        <w:instrText>‐</w:instrText>
      </w:r>
      <w:r w:rsidR="00F959D8">
        <w:rPr>
          <w:rFonts w:hint="eastAsia"/>
        </w:rPr>
        <w:instrText>Cox power. Using penalized likelihood the three curves can be fitted as cubic splines by non</w:instrText>
      </w:r>
      <w:r w:rsidR="00F959D8">
        <w:rPr>
          <w:rFonts w:hint="eastAsia"/>
        </w:rPr>
        <w:instrText>‐</w:instrText>
      </w:r>
      <w:r w:rsidR="00F959D8">
        <w:rPr>
          <w:rFonts w:hint="eastAsia"/>
        </w:rPr>
        <w:instrText xml:space="preserve">linear regression, and the extent of smoothing required can be expressed in terms of smoothing parameters or equivalent degrees of freedom. The method is illustrated with data on triceps skinfold in Gambian girls and women, and body weight in U.S.A. </w:instrText>
      </w:r>
      <w:r w:rsidR="00F959D8">
        <w:instrText>girls. Copyright © 1992 John Wiley &amp; Sons, Ltd.","author":[{"dropping-particle":"","family":"Cole","given":"T. J.","non-dropping-particle":"","parse-names":false,"suffix":""},{"dropping-particle":"","family":"Green","given":"P. J.","non-dropping-particle":"","parse-names":false,"suffix":""}],"container-title":"Statistics in Medicine","id":"ITEM-1","issue":"10","issued":{"date-parts":[["1992"]]},"page":"1305-1319","title":"Smoothing reference centile curves: The lms method and penalized likelihood","type":"article-journal","volume":"11"},"uris":["http://www.mendeley.com/documents/?uuid=751be685-0d84-46b3-b55e-9e45711c677f"]},{"id":"ITEM-2","itemData":{"DOI":"10.1191/1471082X06st122oa","ISSN":"1471-082X","abstract":"The Box-Cox t (BCT) distribution is presented as a model for a dependent variable Y exhibiting both skewness and leptokurtosis. The distribution is defined by a power transformation Yν having a shifted and scaled (truncated) t distribution with degrees of freedom parameter τ. The distribution has four parameters and is denoted by BTB(μ, σ, ν, τ). The parameters μ, σ, ν and τ may be interpreted as relating to location (median), scale (centile-based coefficient of variation), skewness (power transformation to symmetry) and kurtosis (degrees of freedom), respectively. The generalized additive model for location, scale and shape (GAMLSS) is extended to allow each of the parameters of the distribution to be modelled as linear and/or non-linear parametric and/or smooth non-parametric functions of explanatory variables. A Fisher scoring algorithm is used to fit the model by maximizing a (penalized) likelihood. The first and expected second and cross derivatives of the likelihood with respect to μ, σ, ν and τ, required for the algorithm, are provided. The use of the BCT distribution is illustrated by two data applications. © 2006 SAGE Publications.","author":[{"dropping-particle":"","family":"Rigby","given":"Robert A.","non-dropping-particle":"","parse-names":false,"suffix":""},{"dropping-particle":"","family":"Stasinopoulos","given":"D. Mikis","non-dropping-particle":"","parse-names":false,"suffix":""}],"container-title":"Statistical Modelling: An International Journal","id":"ITEM-2","issue":"3","issued":{"date-parts":[["2006","10","19"]]},"page":"209-229","title":"Using the Box-Cox t distribution in GAMLSS to model skewness and kurtosis","type":"article-journal","volume":"6"},"uris":["http://www.mendeley.com/documents/?uuid=a90dee17-fb2b-4f6b-8b30-2d78f640eca2"]}],"mendeley":{"formattedCitation":"[1,2]","plainTextFormattedCitation":"[1,2]","previouslyFormattedCitation":"[1,2]"},"properties":{"noteIndex":0},"schema":"https://github.com/citation-style-language/schema/raw/master/csl-citation.json"}</w:instrText>
      </w:r>
      <w:r w:rsidR="00233ED9">
        <w:fldChar w:fldCharType="separate"/>
      </w:r>
      <w:r w:rsidR="00F959D8" w:rsidRPr="00F959D8">
        <w:rPr>
          <w:noProof/>
        </w:rPr>
        <w:t>[1,2]</w:t>
      </w:r>
      <w:r w:rsidR="00233ED9">
        <w:fldChar w:fldCharType="end"/>
      </w:r>
      <w:r>
        <w:t xml:space="preserve"> </w:t>
      </w:r>
      <w:r w:rsidR="007162C0">
        <w:t xml:space="preserve">to estimate smoothed centiles for each physiological variable as a function of the time to event of interest or discharge from hospital. Distribution parameters were modelled using second-order fractional polynomials </w:t>
      </w:r>
      <w:r w:rsidR="00E66C66">
        <w:t xml:space="preserve">(with the time to event as the </w:t>
      </w:r>
      <w:proofErr w:type="spellStart"/>
      <w:r w:rsidR="003832BF">
        <w:t>indepedent</w:t>
      </w:r>
      <w:proofErr w:type="spellEnd"/>
      <w:r w:rsidR="00E66C66">
        <w:t xml:space="preserve"> </w:t>
      </w:r>
      <w:r w:rsidR="003832BF">
        <w:t>covariate</w:t>
      </w:r>
      <w:r w:rsidR="00E66C66">
        <w:t xml:space="preserve">) </w:t>
      </w:r>
      <w:r w:rsidR="007162C0">
        <w:t>and random effects terms (</w:t>
      </w:r>
      <w:r w:rsidR="00E66C66">
        <w:t xml:space="preserve">accounting </w:t>
      </w:r>
      <w:r w:rsidR="00522707">
        <w:t>for the correlation between</w:t>
      </w:r>
      <w:r w:rsidR="00E66C66">
        <w:t xml:space="preserve"> repeated measurements </w:t>
      </w:r>
      <w:r w:rsidR="00522707">
        <w:t>on the same</w:t>
      </w:r>
      <w:r w:rsidR="00E66C66">
        <w:t xml:space="preserve"> patient</w:t>
      </w:r>
      <w:r w:rsidR="007162C0">
        <w:t>)</w:t>
      </w:r>
      <w:r w:rsidR="00E66C66">
        <w:t>.</w:t>
      </w:r>
      <w:r w:rsidR="007162C0">
        <w:t xml:space="preserve"> </w:t>
      </w:r>
    </w:p>
    <w:p w14:paraId="0A40198E" w14:textId="7EF7FEB3" w:rsidR="00803F59" w:rsidRPr="00576509" w:rsidRDefault="008A0A0F" w:rsidP="00576509">
      <w:r w:rsidRPr="008A0A0F">
        <w:t xml:space="preserve">We assessed goodness of fit by visual inspection of </w:t>
      </w:r>
      <w:r>
        <w:t xml:space="preserve">the </w:t>
      </w:r>
      <w:r w:rsidRPr="008A0A0F">
        <w:t xml:space="preserve">empirical centiles versus fitted centiles. </w:t>
      </w:r>
    </w:p>
    <w:p w14:paraId="0A4ADF6C" w14:textId="11DB2E23" w:rsidR="00F07C7C" w:rsidRDefault="00F07C7C" w:rsidP="00F07C7C">
      <w:pPr>
        <w:pStyle w:val="Heading3"/>
      </w:pPr>
      <w:r>
        <w:t>Vital sign trajectories</w:t>
      </w:r>
    </w:p>
    <w:p w14:paraId="1F5E936F" w14:textId="4D450B9F" w:rsidR="00264A97" w:rsidRDefault="00F07C7C" w:rsidP="00F07C7C">
      <w:r>
        <w:t>Figures S1 and S2 show</w:t>
      </w:r>
      <w:r w:rsidR="00D94F2D">
        <w:t xml:space="preserve"> trajectories for individual vital signs</w:t>
      </w:r>
      <w:r w:rsidR="001E6147">
        <w:t xml:space="preserve"> for the </w:t>
      </w:r>
      <w:r w:rsidR="00D94F2D">
        <w:t>secondary outcome (ICU admission or death)</w:t>
      </w:r>
      <w:r w:rsidR="001E6147">
        <w:t>.</w:t>
      </w:r>
    </w:p>
    <w:p w14:paraId="6CDBB0A5" w14:textId="77777777" w:rsidR="00264A97" w:rsidRDefault="00264A97">
      <w:pPr>
        <w:spacing w:line="252" w:lineRule="auto"/>
        <w:jc w:val="both"/>
      </w:pPr>
      <w:r>
        <w:br w:type="page"/>
      </w:r>
    </w:p>
    <w:p w14:paraId="0F3DB492" w14:textId="77777777" w:rsidR="00F07C7C" w:rsidRDefault="00F07C7C" w:rsidP="00F07C7C"/>
    <w:p w14:paraId="0A70FE81" w14:textId="0FA41347" w:rsidR="00264A97" w:rsidRDefault="7858B095" w:rsidP="00F07C7C">
      <w:r>
        <w:rPr>
          <w:noProof/>
        </w:rPr>
        <w:drawing>
          <wp:inline distT="0" distB="0" distL="0" distR="0" wp14:anchorId="28ABE518" wp14:editId="3B1946C2">
            <wp:extent cx="5113608" cy="1849909"/>
            <wp:effectExtent l="0" t="0" r="5080" b="4445"/>
            <wp:docPr id="631912914"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113608" cy="1849909"/>
                    </a:xfrm>
                    <a:prstGeom prst="rect">
                      <a:avLst/>
                    </a:prstGeom>
                  </pic:spPr>
                </pic:pic>
              </a:graphicData>
            </a:graphic>
          </wp:inline>
        </w:drawing>
      </w:r>
      <w:r w:rsidRPr="19321DA9">
        <w:rPr>
          <w:noProof/>
        </w:rPr>
        <w:t xml:space="preserve"> </w:t>
      </w:r>
      <w:r>
        <w:rPr>
          <w:noProof/>
        </w:rPr>
        <w:drawing>
          <wp:inline distT="0" distB="0" distL="0" distR="0" wp14:anchorId="051425F7" wp14:editId="7B04510D">
            <wp:extent cx="5156741" cy="1849909"/>
            <wp:effectExtent l="0" t="0" r="0" b="4445"/>
            <wp:docPr id="743121269"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156741" cy="1849909"/>
                    </a:xfrm>
                    <a:prstGeom prst="rect">
                      <a:avLst/>
                    </a:prstGeom>
                  </pic:spPr>
                </pic:pic>
              </a:graphicData>
            </a:graphic>
          </wp:inline>
        </w:drawing>
      </w:r>
    </w:p>
    <w:p w14:paraId="2A0F204C" w14:textId="38AAD822" w:rsidR="00C5799D" w:rsidRDefault="36D10BE9" w:rsidP="00F07C7C">
      <w:r>
        <w:rPr>
          <w:noProof/>
        </w:rPr>
        <w:drawing>
          <wp:inline distT="0" distB="0" distL="0" distR="0" wp14:anchorId="3B8440B8" wp14:editId="5E392791">
            <wp:extent cx="5132778" cy="1849909"/>
            <wp:effectExtent l="0" t="0" r="0" b="4445"/>
            <wp:docPr id="738977274"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132778" cy="1849909"/>
                    </a:xfrm>
                    <a:prstGeom prst="rect">
                      <a:avLst/>
                    </a:prstGeom>
                  </pic:spPr>
                </pic:pic>
              </a:graphicData>
            </a:graphic>
          </wp:inline>
        </w:drawing>
      </w:r>
      <w:r>
        <w:rPr>
          <w:noProof/>
        </w:rPr>
        <w:drawing>
          <wp:inline distT="0" distB="0" distL="0" distR="0" wp14:anchorId="287A056F" wp14:editId="625DCE11">
            <wp:extent cx="5156741" cy="1849909"/>
            <wp:effectExtent l="0" t="0" r="0" b="4445"/>
            <wp:docPr id="312955375"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pic:nvPicPr>
                  <pic:blipFill>
                    <a:blip r:embed="rId14" cstate="print">
                      <a:extLst>
                        <a:ext uri="{28A0092B-C50C-407E-A947-70E740481C1C}">
                          <a14:useLocalDpi xmlns:a14="http://schemas.microsoft.com/office/drawing/2010/main" val="0"/>
                        </a:ext>
                      </a:extLst>
                    </a:blip>
                    <a:stretch>
                      <a:fillRect/>
                    </a:stretch>
                  </pic:blipFill>
                  <pic:spPr>
                    <a:xfrm>
                      <a:off x="0" y="0"/>
                      <a:ext cx="5156741" cy="1849909"/>
                    </a:xfrm>
                    <a:prstGeom prst="rect">
                      <a:avLst/>
                    </a:prstGeom>
                  </pic:spPr>
                </pic:pic>
              </a:graphicData>
            </a:graphic>
          </wp:inline>
        </w:drawing>
      </w:r>
    </w:p>
    <w:p w14:paraId="7E217B61" w14:textId="64847378" w:rsidR="00100D94" w:rsidRDefault="4ED25E93" w:rsidP="00100D94">
      <w:pPr>
        <w:pStyle w:val="Caption"/>
      </w:pPr>
      <w:r>
        <w:t xml:space="preserve">Figure S1. Trajectories of respiratory vital signs for the CV (left) and VI (right) cohorts in the </w:t>
      </w:r>
      <w:r w:rsidR="007F2D2A">
        <w:t>7</w:t>
      </w:r>
      <w:r>
        <w:t xml:space="preserve"> days prior to the primary outcome (red) and prior to discharge from hospital alive (green). Lines correspond to the median trajectories and shaded areas correspond to the interquartile range.</w:t>
      </w:r>
    </w:p>
    <w:p w14:paraId="42118AEF" w14:textId="4A9ABFB1" w:rsidR="001F005E" w:rsidRPr="00621F90" w:rsidRDefault="7858B095" w:rsidP="007F2D2A">
      <w:r>
        <w:rPr>
          <w:noProof/>
        </w:rPr>
        <w:lastRenderedPageBreak/>
        <w:drawing>
          <wp:inline distT="0" distB="0" distL="0" distR="0" wp14:anchorId="708CAECB" wp14:editId="6B8CA24D">
            <wp:extent cx="5175911" cy="1849909"/>
            <wp:effectExtent l="0" t="0" r="5715" b="4445"/>
            <wp:docPr id="932913113"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pic:cNvPicPr/>
                  </pic:nvPicPr>
                  <pic:blipFill>
                    <a:blip r:embed="rId15" cstate="print">
                      <a:extLst>
                        <a:ext uri="{28A0092B-C50C-407E-A947-70E740481C1C}">
                          <a14:useLocalDpi xmlns:a14="http://schemas.microsoft.com/office/drawing/2010/main" val="0"/>
                        </a:ext>
                      </a:extLst>
                    </a:blip>
                    <a:stretch>
                      <a:fillRect/>
                    </a:stretch>
                  </pic:blipFill>
                  <pic:spPr>
                    <a:xfrm>
                      <a:off x="0" y="0"/>
                      <a:ext cx="5175911" cy="1849909"/>
                    </a:xfrm>
                    <a:prstGeom prst="rect">
                      <a:avLst/>
                    </a:prstGeom>
                  </pic:spPr>
                </pic:pic>
              </a:graphicData>
            </a:graphic>
          </wp:inline>
        </w:drawing>
      </w:r>
      <w:r>
        <w:rPr>
          <w:noProof/>
        </w:rPr>
        <w:drawing>
          <wp:inline distT="0" distB="0" distL="0" distR="0" wp14:anchorId="134F654A" wp14:editId="3D858B4B">
            <wp:extent cx="5151948" cy="1849909"/>
            <wp:effectExtent l="0" t="0" r="4445" b="4445"/>
            <wp:docPr id="1856843129"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
                    <pic:cNvPicPr/>
                  </pic:nvPicPr>
                  <pic:blipFill>
                    <a:blip r:embed="rId16" cstate="print">
                      <a:extLst>
                        <a:ext uri="{28A0092B-C50C-407E-A947-70E740481C1C}">
                          <a14:useLocalDpi xmlns:a14="http://schemas.microsoft.com/office/drawing/2010/main" val="0"/>
                        </a:ext>
                      </a:extLst>
                    </a:blip>
                    <a:stretch>
                      <a:fillRect/>
                    </a:stretch>
                  </pic:blipFill>
                  <pic:spPr>
                    <a:xfrm>
                      <a:off x="0" y="0"/>
                      <a:ext cx="5151948" cy="1849909"/>
                    </a:xfrm>
                    <a:prstGeom prst="rect">
                      <a:avLst/>
                    </a:prstGeom>
                  </pic:spPr>
                </pic:pic>
              </a:graphicData>
            </a:graphic>
          </wp:inline>
        </w:drawing>
      </w:r>
      <w:r w:rsidRPr="19321DA9">
        <w:rPr>
          <w:noProof/>
        </w:rPr>
        <w:t xml:space="preserve"> </w:t>
      </w:r>
      <w:r>
        <w:rPr>
          <w:noProof/>
        </w:rPr>
        <w:drawing>
          <wp:inline distT="0" distB="0" distL="0" distR="0" wp14:anchorId="34AC6F66" wp14:editId="19B75228">
            <wp:extent cx="5151948" cy="1849909"/>
            <wp:effectExtent l="0" t="0" r="4445" b="4445"/>
            <wp:docPr id="12180355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pic:cNvPicPr/>
                  </pic:nvPicPr>
                  <pic:blipFill>
                    <a:blip r:embed="rId17" cstate="print">
                      <a:extLst>
                        <a:ext uri="{28A0092B-C50C-407E-A947-70E740481C1C}">
                          <a14:useLocalDpi xmlns:a14="http://schemas.microsoft.com/office/drawing/2010/main" val="0"/>
                        </a:ext>
                      </a:extLst>
                    </a:blip>
                    <a:stretch>
                      <a:fillRect/>
                    </a:stretch>
                  </pic:blipFill>
                  <pic:spPr>
                    <a:xfrm>
                      <a:off x="0" y="0"/>
                      <a:ext cx="5151948" cy="1849909"/>
                    </a:xfrm>
                    <a:prstGeom prst="rect">
                      <a:avLst/>
                    </a:prstGeom>
                  </pic:spPr>
                </pic:pic>
              </a:graphicData>
            </a:graphic>
          </wp:inline>
        </w:drawing>
      </w:r>
      <w:r w:rsidR="36D10BE9">
        <w:rPr>
          <w:noProof/>
        </w:rPr>
        <w:drawing>
          <wp:inline distT="0" distB="0" distL="0" distR="0" wp14:anchorId="3888D344" wp14:editId="53CA87EE">
            <wp:extent cx="5151948" cy="1849909"/>
            <wp:effectExtent l="0" t="0" r="4445" b="4445"/>
            <wp:docPr id="63964378"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pic:nvPicPr>
                  <pic:blipFill>
                    <a:blip r:embed="rId18" cstate="print">
                      <a:extLst>
                        <a:ext uri="{28A0092B-C50C-407E-A947-70E740481C1C}">
                          <a14:useLocalDpi xmlns:a14="http://schemas.microsoft.com/office/drawing/2010/main" val="0"/>
                        </a:ext>
                      </a:extLst>
                    </a:blip>
                    <a:stretch>
                      <a:fillRect/>
                    </a:stretch>
                  </pic:blipFill>
                  <pic:spPr>
                    <a:xfrm>
                      <a:off x="0" y="0"/>
                      <a:ext cx="5151948" cy="1849909"/>
                    </a:xfrm>
                    <a:prstGeom prst="rect">
                      <a:avLst/>
                    </a:prstGeom>
                  </pic:spPr>
                </pic:pic>
              </a:graphicData>
            </a:graphic>
          </wp:inline>
        </w:drawing>
      </w:r>
    </w:p>
    <w:p w14:paraId="0EE9403F" w14:textId="4A5F3194" w:rsidR="00100D94" w:rsidRDefault="4ED25E93" w:rsidP="00100D94">
      <w:pPr>
        <w:pStyle w:val="Caption"/>
      </w:pPr>
      <w:r>
        <w:t xml:space="preserve">Figure S2. Trajectories of other vital signs for the CV (left) and VI (right) cohorts in the </w:t>
      </w:r>
      <w:r w:rsidR="007F2D2A">
        <w:t>7</w:t>
      </w:r>
      <w:r>
        <w:t xml:space="preserve"> days prior to the primary outcome (red) and prior to discharge from hospital alive (green). Lines correspond to the median trajectories and shaded areas correspond to the interquartile range.</w:t>
      </w:r>
    </w:p>
    <w:p w14:paraId="4F38F025" w14:textId="77777777" w:rsidR="00100D94" w:rsidRDefault="00100D94" w:rsidP="007F2D2A"/>
    <w:p w14:paraId="2CEAA8A3" w14:textId="58FDB2D3" w:rsidR="0011465B" w:rsidRDefault="00DC1EAB" w:rsidP="0011465B">
      <w:pPr>
        <w:pStyle w:val="Heading3"/>
      </w:pPr>
      <w:r>
        <w:lastRenderedPageBreak/>
        <w:t>Novelty score and National Early Warning Score (NEWS) trajectories</w:t>
      </w:r>
      <w:bookmarkStart w:id="0" w:name="_GoBack"/>
      <w:bookmarkEnd w:id="0"/>
    </w:p>
    <w:p w14:paraId="165169EC" w14:textId="16649D13" w:rsidR="0011465B" w:rsidRDefault="00A35914" w:rsidP="00585635">
      <w:r>
        <w:rPr>
          <w:noProof/>
        </w:rPr>
        <w:drawing>
          <wp:inline distT="0" distB="0" distL="0" distR="0" wp14:anchorId="5178C478" wp14:editId="1D1B0663">
            <wp:extent cx="5114938" cy="1850390"/>
            <wp:effectExtent l="0" t="0" r="3175" b="381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9" cstate="print">
                      <a:extLst>
                        <a:ext uri="{28A0092B-C50C-407E-A947-70E740481C1C}">
                          <a14:useLocalDpi xmlns:a14="http://schemas.microsoft.com/office/drawing/2010/main" val="0"/>
                        </a:ext>
                      </a:extLst>
                    </a:blip>
                    <a:stretch>
                      <a:fillRect/>
                    </a:stretch>
                  </pic:blipFill>
                  <pic:spPr bwMode="auto">
                    <a:xfrm>
                      <a:off x="0" y="0"/>
                      <a:ext cx="5114938" cy="1850390"/>
                    </a:xfrm>
                    <a:prstGeom prst="rect">
                      <a:avLst/>
                    </a:prstGeom>
                    <a:noFill/>
                    <a:ln>
                      <a:noFill/>
                    </a:ln>
                  </pic:spPr>
                </pic:pic>
              </a:graphicData>
            </a:graphic>
          </wp:inline>
        </w:drawing>
      </w:r>
    </w:p>
    <w:p w14:paraId="060617FA" w14:textId="7550BC39" w:rsidR="00A35914" w:rsidRDefault="00A35914" w:rsidP="00A35914">
      <w:pPr>
        <w:pStyle w:val="Caption"/>
      </w:pPr>
      <w:r>
        <w:t>Figure S3</w:t>
      </w:r>
      <w:r w:rsidR="002B2B5E">
        <w:t>.</w:t>
      </w:r>
      <w:r>
        <w:t xml:space="preserve"> Trajectories </w:t>
      </w:r>
      <w:r w:rsidR="0065197F">
        <w:t xml:space="preserve">of </w:t>
      </w:r>
      <w:r>
        <w:t>the novelty score (excluding FiO</w:t>
      </w:r>
      <w:r w:rsidRPr="002B2B5E">
        <w:rPr>
          <w:vertAlign w:val="subscript"/>
        </w:rPr>
        <w:t>2</w:t>
      </w:r>
      <w:r>
        <w:t>) for the CV (left) and VI (right) cohorts in the 7 days prior to the primary outcome (red) and prior to discharge from hospital alive (green). Lines correspond to the median trajectories and shaded areas correspond to the interquartile range.</w:t>
      </w:r>
    </w:p>
    <w:p w14:paraId="4647BFE3" w14:textId="455E5E4B" w:rsidR="00A35914" w:rsidRDefault="00A35914" w:rsidP="00D712FF"/>
    <w:p w14:paraId="4C1CB6A1" w14:textId="68A9A261" w:rsidR="008D653E" w:rsidRDefault="008D653E" w:rsidP="008D653E">
      <w:r>
        <w:rPr>
          <w:noProof/>
        </w:rPr>
        <w:drawing>
          <wp:inline distT="0" distB="0" distL="0" distR="0" wp14:anchorId="33A25531" wp14:editId="63101C18">
            <wp:extent cx="2808000" cy="1842342"/>
            <wp:effectExtent l="0" t="0" r="0" b="0"/>
            <wp:docPr id="3" name="Picture 3" descr="A close up of a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close up of a map&#10;&#10;Description automatically generated"/>
                    <pic:cNvPicPr/>
                  </pic:nvPicPr>
                  <pic:blipFill>
                    <a:blip r:embed="rId20" cstate="print">
                      <a:extLst>
                        <a:ext uri="{28A0092B-C50C-407E-A947-70E740481C1C}">
                          <a14:useLocalDpi xmlns:a14="http://schemas.microsoft.com/office/drawing/2010/main" val="0"/>
                        </a:ext>
                      </a:extLst>
                    </a:blip>
                    <a:stretch>
                      <a:fillRect/>
                    </a:stretch>
                  </pic:blipFill>
                  <pic:spPr>
                    <a:xfrm>
                      <a:off x="0" y="0"/>
                      <a:ext cx="2808000" cy="1842342"/>
                    </a:xfrm>
                    <a:prstGeom prst="rect">
                      <a:avLst/>
                    </a:prstGeom>
                  </pic:spPr>
                </pic:pic>
              </a:graphicData>
            </a:graphic>
          </wp:inline>
        </w:drawing>
      </w:r>
      <w:r>
        <w:rPr>
          <w:noProof/>
        </w:rPr>
        <w:drawing>
          <wp:inline distT="0" distB="0" distL="0" distR="0" wp14:anchorId="4EC76251" wp14:editId="723EFFB8">
            <wp:extent cx="2808000" cy="1846697"/>
            <wp:effectExtent l="0" t="0" r="0" b="0"/>
            <wp:docPr id="4" name="Picture 4" descr="A close up of a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A close up of a map&#10;&#10;Description automatically generated"/>
                    <pic:cNvPicPr/>
                  </pic:nvPicPr>
                  <pic:blipFill>
                    <a:blip r:embed="rId21" cstate="print">
                      <a:extLst>
                        <a:ext uri="{28A0092B-C50C-407E-A947-70E740481C1C}">
                          <a14:useLocalDpi xmlns:a14="http://schemas.microsoft.com/office/drawing/2010/main" val="0"/>
                        </a:ext>
                      </a:extLst>
                    </a:blip>
                    <a:stretch>
                      <a:fillRect/>
                    </a:stretch>
                  </pic:blipFill>
                  <pic:spPr>
                    <a:xfrm>
                      <a:off x="0" y="0"/>
                      <a:ext cx="2808000" cy="1846697"/>
                    </a:xfrm>
                    <a:prstGeom prst="rect">
                      <a:avLst/>
                    </a:prstGeom>
                  </pic:spPr>
                </pic:pic>
              </a:graphicData>
            </a:graphic>
          </wp:inline>
        </w:drawing>
      </w:r>
    </w:p>
    <w:p w14:paraId="04970B98" w14:textId="6C088C84" w:rsidR="008D653E" w:rsidRDefault="008D653E" w:rsidP="008D653E">
      <w:pPr>
        <w:pStyle w:val="Caption"/>
      </w:pPr>
      <w:r>
        <w:t>Figure S4. Trajectories of the novelty score (blue) vs NEWS (</w:t>
      </w:r>
      <w:proofErr w:type="spellStart"/>
      <w:r>
        <w:t>gray</w:t>
      </w:r>
      <w:proofErr w:type="spellEnd"/>
      <w:r>
        <w:t>) for the CV (left) and VI (right) cohorts in the 7 days prior to the primary outcome (solid) and prior to discharge from hospital alive (broken line). Lines correspond to the median trajectories.</w:t>
      </w:r>
    </w:p>
    <w:p w14:paraId="50544660" w14:textId="77777777" w:rsidR="008D653E" w:rsidRPr="00A35914" w:rsidRDefault="008D653E" w:rsidP="00D712FF"/>
    <w:p w14:paraId="6C8463ED" w14:textId="6F0AA26D" w:rsidR="00003049" w:rsidRDefault="387E4F90" w:rsidP="007F2D2A">
      <w:pPr>
        <w:pStyle w:val="Heading3"/>
      </w:pPr>
      <w:r>
        <w:t>Development of vital sign novelty score</w:t>
      </w:r>
    </w:p>
    <w:p w14:paraId="3AC5120A" w14:textId="5426B897" w:rsidR="00B16117" w:rsidRDefault="04CA590D" w:rsidP="00B16117">
      <w:pPr>
        <w:pStyle w:val="Heading4"/>
      </w:pPr>
      <w:r>
        <w:t>Multidimensional model of “normal” vital signs</w:t>
      </w:r>
    </w:p>
    <w:p w14:paraId="3551EA4B" w14:textId="0FAF3C75" w:rsidR="00B16117" w:rsidRPr="0030711A" w:rsidRDefault="04CA590D" w:rsidP="00B16117">
      <w:r>
        <w:t>In order to aggregate and combine all predictor variables (or vital signs) into a single marker (or score), we considered the construction of a model of “normal” vital signs</w:t>
      </w:r>
      <w:r w:rsidR="00F2050C">
        <w:t xml:space="preserve">, </w:t>
      </w:r>
      <w:r>
        <w:t>as described in previous work</w:t>
      </w:r>
      <w:r w:rsidR="00B16117">
        <w:fldChar w:fldCharType="begin" w:fldLock="1"/>
      </w:r>
      <w:r w:rsidR="00F959D8">
        <w:instrText>ADDIN CSL_CITATION {"citationItems":[{"id":"ITEM-1","itemData":{"DOI":"10.1109/EMBC.2014.6944293","ISBN":"978-1-4244-7929-0","ISSN":"1557170X","PMID":"25570661","abstract":"The intensive care unit (ICU) admits the most severely ill patients, and the goal of the unit can be interpreted as stabilizing patient physiology. Once these patients are discharged from the ICU to a step-down ward, they continue to have their vital signs monitored by nursing staff. Early detection of physiological deterioration has been highlighted as a key step to reduce ICU readmission and improve patient outcomes. Vital signs were collected for a dataset of 98 patients admitted to an ICU and who survived to hospital discharge after their stay on a step-down ward. A model of physiological normality was developed using data from the day of hospital discharge, and patients were retrospectively evaluated throughout their stay using this model. We show that the physiology of patients being cared for in the ICU improves very rapidly in the three days prior to discharge, and furthermore, that this recovery continues during their stay on the ward, albeit at a slower rate.","author":[{"dropping-particle":"","family":"Johnson","given":"Alistair E W","non-dropping-particle":"","parse-names":false,"suffix":""},{"dropping-particle":"","family":"Burgess","given":"Jonathan","non-dropping-particle":"","parse-names":false,"suffix":""},{"dropping-particle":"","family":"Pimentel","given":"Marco A F","non-dropping-particle":"","parse-names":false,"suffix":""},{"dropping-particle":"","family":"Clifton","given":"David A.","non-dropping-particle":"","parse-names":false,"suffix":""},{"dropping-particle":"","family":"Young","given":"J. Duncan","non-dropping-particle":"","parse-names":false,"suffix":""},{"dropping-particle":"","family":"Watkinson","given":"Peter J.","non-dropping-particle":"","parse-names":false,"suffix":""},{"dropping-particle":"","family":"Tarassenko","given":"Lionel","non-dropping-particle":"","parse-names":false,"suffix":""}],"container-title":"2014 36th Annual International Conference of the IEEE Engineering in Medicine and Biology Society","id":"ITEM-1","issued":{"date-parts":[["2014","8"]]},"page":"3160-3163","publisher":"IEEE","title":"Physiological trajectory of patients pre and post ICU discharge&lt;sup&gt;1&lt;/sup&gt;","type":"paper-conference","volume":"2014"},"uris":["http://www.mendeley.com/documents/?uuid=6b3c8c97-8a46-385e-a6b0-e684c70f9412"]},{"id":"ITEM-2","itemData":{"DOI":"10.1007/s11517-013-1059-0","ISBN":"0140-0118","ISSN":"0140-0118","PMID":"23516077","abstract":"Patients who undergo upper-gastrointestinal surgery have a high incidence of post-operative complications, often requiring admission to the intensive care unit several days after surgery. A dataset comprising observational vital-sign data from 171 post-operative patients taking part in a two-phase clinical trial at the Oxford Cancer Centre, was used to explore the trajectory of patients' vital-sign changes during their stay in the post-operative ward using both univariate and multivariate analyses. A model of normality based vital-sign data from patients who had a \"normal\" recovery was constructed using a kernel density estimate, and tested with \"abnormal\" data from patients who deteriorated sufficiently to be re-admitted to the intensive care unit. The vital-sign distributions from \"normal\" patients were found to vary over time from admission to the post-operative ward to their discharge home, but no significant changes in their distributions were observed from halfway through their stay on the ward to the time of discharge. The model of normality identified patient deterioration when tested with unseen \"abnormal\" data, suggesting that such techniques may be used to provide early warning of adverse physiological events.","author":[{"dropping-particle":"","family":"Pimentel","given":"Marco A.F. F","non-dropping-particle":"","parse-names":false,"suffix":""},{"dropping-particle":"","family":"Clifton","given":"David A.","non-dropping-particle":"","parse-names":false,"suffix":""},{"dropping-particle":"","family":"Clifton","given":"Lei","non-dropping-particle":"","parse-names":false,"suffix":""},{"dropping-particle":"","family":"Watkinson","given":"Peter J.","non-dropping-particle":"","parse-names":false,"suffix":""},{"dropping-particle":"","family":"Tarassenko","given":"Lionel","non-dropping-particle":"","parse-names":false,"suffix":""}],"container-title":"Medical &amp; Biological Engineering &amp; Computing","id":"ITEM-2","issue":"8","issued":{"date-parts":[["2013","8","21"]]},"page":"869-877","title":"Modelling physiological deterioration in post-operative patient vital-sign data","type":"article-journal","volume":"51"},"uris":["http://www.mendeley.com/documents/?uuid=e333894f-9a68-457b-86fa-1f35651c04f2"]}],"mendeley":{"formattedCitation":"[3,4]","plainTextFormattedCitation":"[3,4]","previouslyFormattedCitation":"[3,4]"},"properties":{"noteIndex":0},"schema":"https://github.com/citation-style-language/schema/raw/master/csl-citation.json"}</w:instrText>
      </w:r>
      <w:r w:rsidR="00B16117">
        <w:fldChar w:fldCharType="separate"/>
      </w:r>
      <w:r w:rsidR="00F959D8" w:rsidRPr="00F959D8">
        <w:rPr>
          <w:noProof/>
        </w:rPr>
        <w:t>[3,4]</w:t>
      </w:r>
      <w:r w:rsidR="00B16117">
        <w:fldChar w:fldCharType="end"/>
      </w:r>
      <w:r>
        <w:t xml:space="preserve">. For patients who were discharged alive from hospital in the VI cohort, we selected the last </w:t>
      </w:r>
      <w:r w:rsidR="00926D4E">
        <w:t xml:space="preserve">set of </w:t>
      </w:r>
      <w:r>
        <w:t>vital sign measurement</w:t>
      </w:r>
      <w:r w:rsidR="00926D4E">
        <w:t>s</w:t>
      </w:r>
      <w:r>
        <w:t xml:space="preserve"> taken in the 24 hours prior to discharge. The rationale for using these particular observations was to use the most physiologically stable </w:t>
      </w:r>
      <w:r w:rsidR="00926D4E">
        <w:t xml:space="preserve">data in the </w:t>
      </w:r>
      <w:r>
        <w:t xml:space="preserve">period of hospital admission, to which observations from other periods (and from other patients) may be compared. We calculated normalised histograms (unit area under the </w:t>
      </w:r>
      <w:r>
        <w:lastRenderedPageBreak/>
        <w:t>curve) for each of these vital signs: heart rate, respiratory rate, blood oxygen saturation (SpO</w:t>
      </w:r>
      <w:r w:rsidRPr="19321DA9">
        <w:rPr>
          <w:vertAlign w:val="subscript"/>
        </w:rPr>
        <w:t>2</w:t>
      </w:r>
      <w:r>
        <w:t>), (tympanic) temperature, and systolic and diastolic blood pressure (BP)</w:t>
      </w:r>
      <w:r w:rsidR="00DF24B7">
        <w:t xml:space="preserve">, and </w:t>
      </w:r>
      <w:r w:rsidR="00926D4E">
        <w:t>e</w:t>
      </w:r>
      <w:r w:rsidR="00DF24B7">
        <w:t>FiO</w:t>
      </w:r>
      <w:r w:rsidR="00DF24B7" w:rsidRPr="00D712FF">
        <w:rPr>
          <w:vertAlign w:val="subscript"/>
        </w:rPr>
        <w:t>2</w:t>
      </w:r>
      <w:r>
        <w:t xml:space="preserve">. </w:t>
      </w:r>
    </w:p>
    <w:p w14:paraId="2295FEDD" w14:textId="2AF0D343" w:rsidR="00B16117" w:rsidRDefault="00B16117" w:rsidP="00B16117">
      <w:pPr>
        <w:spacing w:after="120"/>
      </w:pPr>
      <w:r>
        <w:t xml:space="preserve">We constructed a multidimensional model of “normality” using all discharge vital sign observations described above. To do this, we used a kernel density estimation (KDE) method to estimate a </w:t>
      </w:r>
      <w:r w:rsidR="00DF24B7">
        <w:t>7</w:t>
      </w:r>
      <w:r>
        <w:t>-dimensional probability density function (PDF) of the discharge vital signs. All variables were standardised using a zero-mean unit-variance transformation. We used a (isotropic) Gaussian kernel with 5-fold cross validation, to identify the bandwidth parameter that maximised the likelihood.</w:t>
      </w:r>
    </w:p>
    <w:p w14:paraId="6F5F1FED" w14:textId="77777777" w:rsidR="00B16117" w:rsidRDefault="00B16117" w:rsidP="00B16117">
      <w:pPr>
        <w:pStyle w:val="Heading4"/>
      </w:pPr>
      <w:r>
        <w:t>Novelty score and representing physiological trajectories</w:t>
      </w:r>
    </w:p>
    <w:p w14:paraId="02850D17" w14:textId="280A49C2" w:rsidR="009877C0" w:rsidRDefault="00B16117" w:rsidP="00B16117">
      <w:pPr>
        <w:spacing w:after="120"/>
      </w:pPr>
      <w:r>
        <w:t xml:space="preserve">To </w:t>
      </w:r>
      <w:r w:rsidRPr="009C107F">
        <w:t xml:space="preserve">represent the physiological trajectory </w:t>
      </w:r>
      <w:r>
        <w:t>for each cohort, we calculated the likelihood of each set of vital sign observations</w:t>
      </w:r>
      <w:r w:rsidR="00B47E5A">
        <w:t xml:space="preserve"> </w:t>
      </w:r>
      <w:r>
        <w:t xml:space="preserve">with respect to the model of normality. A high log-likelihood would indicate that a given set of vital sign observations was similar to the discharge vital signs used to generate the model of normality. Consequently, we used the negative log-likelihood as our “novelty score”, so that higher values indicate observations that are most different from </w:t>
      </w:r>
      <w:r w:rsidR="00DF24B7">
        <w:t xml:space="preserve">those in </w:t>
      </w:r>
      <w:r>
        <w:t>the model of normality.</w:t>
      </w:r>
    </w:p>
    <w:p w14:paraId="4696A334" w14:textId="2D14BB17" w:rsidR="00A6451F" w:rsidRDefault="00A6451F" w:rsidP="00B16117">
      <w:pPr>
        <w:spacing w:after="120"/>
      </w:pPr>
    </w:p>
    <w:p w14:paraId="42A21246" w14:textId="7C9C2A07" w:rsidR="003433B0" w:rsidRDefault="00067B38" w:rsidP="00067B38">
      <w:pPr>
        <w:pStyle w:val="Heading2"/>
      </w:pPr>
      <w:r>
        <w:t>References</w:t>
      </w:r>
    </w:p>
    <w:p w14:paraId="00C01E57" w14:textId="09AD3D69" w:rsidR="00F959D8" w:rsidRPr="00F959D8" w:rsidRDefault="00067B38" w:rsidP="00F959D8">
      <w:pPr>
        <w:widowControl w:val="0"/>
        <w:autoSpaceDE w:val="0"/>
        <w:autoSpaceDN w:val="0"/>
        <w:adjustRightInd w:val="0"/>
        <w:ind w:left="640" w:hanging="640"/>
        <w:rPr>
          <w:rFonts w:cs="Arial"/>
          <w:noProof/>
          <w:szCs w:val="24"/>
        </w:rPr>
      </w:pPr>
      <w:r>
        <w:fldChar w:fldCharType="begin" w:fldLock="1"/>
      </w:r>
      <w:r>
        <w:instrText xml:space="preserve">ADDIN Mendeley Bibliography CSL_BIBLIOGRAPHY </w:instrText>
      </w:r>
      <w:r>
        <w:fldChar w:fldCharType="separate"/>
      </w:r>
      <w:r w:rsidR="00F959D8" w:rsidRPr="00F959D8">
        <w:rPr>
          <w:rFonts w:cs="Arial"/>
          <w:noProof/>
          <w:szCs w:val="24"/>
        </w:rPr>
        <w:t>[1]</w:t>
      </w:r>
      <w:r w:rsidR="00F959D8" w:rsidRPr="00F959D8">
        <w:rPr>
          <w:rFonts w:cs="Arial"/>
          <w:noProof/>
          <w:szCs w:val="24"/>
        </w:rPr>
        <w:tab/>
        <w:t>Cole TJ, Green PJ. Smoothing reference centile curves: The lms method and penalized likelihood. Stat Med 1992;11:1305–19. https://doi.org/10.1002/sim.4780111005.</w:t>
      </w:r>
    </w:p>
    <w:p w14:paraId="6558B344" w14:textId="77777777" w:rsidR="00F959D8" w:rsidRPr="00F959D8" w:rsidRDefault="00F959D8" w:rsidP="00F959D8">
      <w:pPr>
        <w:widowControl w:val="0"/>
        <w:autoSpaceDE w:val="0"/>
        <w:autoSpaceDN w:val="0"/>
        <w:adjustRightInd w:val="0"/>
        <w:ind w:left="640" w:hanging="640"/>
        <w:rPr>
          <w:rFonts w:cs="Arial"/>
          <w:noProof/>
          <w:szCs w:val="24"/>
        </w:rPr>
      </w:pPr>
      <w:r w:rsidRPr="00F959D8">
        <w:rPr>
          <w:rFonts w:cs="Arial"/>
          <w:noProof/>
          <w:szCs w:val="24"/>
        </w:rPr>
        <w:t>[2]</w:t>
      </w:r>
      <w:r w:rsidRPr="00F959D8">
        <w:rPr>
          <w:rFonts w:cs="Arial"/>
          <w:noProof/>
          <w:szCs w:val="24"/>
        </w:rPr>
        <w:tab/>
        <w:t>Rigby RA, Stasinopoulos DM. Using the Box-Cox t distribution in GAMLSS to model skewness and kurtosis. Stat Model An Int J 2006;6:209–29. https://doi.org/10.1191/1471082X06st122oa.</w:t>
      </w:r>
    </w:p>
    <w:p w14:paraId="16E2125F" w14:textId="77777777" w:rsidR="00F959D8" w:rsidRPr="00F959D8" w:rsidRDefault="00F959D8" w:rsidP="00F959D8">
      <w:pPr>
        <w:widowControl w:val="0"/>
        <w:autoSpaceDE w:val="0"/>
        <w:autoSpaceDN w:val="0"/>
        <w:adjustRightInd w:val="0"/>
        <w:ind w:left="640" w:hanging="640"/>
        <w:rPr>
          <w:rFonts w:cs="Arial"/>
          <w:noProof/>
          <w:szCs w:val="24"/>
        </w:rPr>
      </w:pPr>
      <w:r w:rsidRPr="00F959D8">
        <w:rPr>
          <w:rFonts w:cs="Arial"/>
          <w:noProof/>
          <w:szCs w:val="24"/>
        </w:rPr>
        <w:t>[3]</w:t>
      </w:r>
      <w:r w:rsidRPr="00F959D8">
        <w:rPr>
          <w:rFonts w:cs="Arial"/>
          <w:noProof/>
          <w:szCs w:val="24"/>
        </w:rPr>
        <w:tab/>
        <w:t>Johnson AEW, Burgess J, Pimentel MAF, Clifton DA, Young JD, Watkinson PJ, et al. Physiological trajectory of patients pre and post ICU discharge</w:t>
      </w:r>
      <w:r w:rsidRPr="00F959D8">
        <w:rPr>
          <w:rFonts w:cs="Arial"/>
          <w:noProof/>
          <w:szCs w:val="24"/>
          <w:vertAlign w:val="superscript"/>
        </w:rPr>
        <w:t>1</w:t>
      </w:r>
      <w:r w:rsidRPr="00F959D8">
        <w:rPr>
          <w:rFonts w:cs="Arial"/>
          <w:noProof/>
          <w:szCs w:val="24"/>
        </w:rPr>
        <w:t>. 2014 36th Annu. Int. Conf. IEEE Eng. Med. Biol. Soc., vol. 2014, IEEE; 2014, p. 3160–3. https://doi.org/10.1109/EMBC.2014.6944293.</w:t>
      </w:r>
    </w:p>
    <w:p w14:paraId="79E77D35" w14:textId="77777777" w:rsidR="00F959D8" w:rsidRPr="00F959D8" w:rsidRDefault="00F959D8" w:rsidP="00F959D8">
      <w:pPr>
        <w:widowControl w:val="0"/>
        <w:autoSpaceDE w:val="0"/>
        <w:autoSpaceDN w:val="0"/>
        <w:adjustRightInd w:val="0"/>
        <w:ind w:left="640" w:hanging="640"/>
        <w:rPr>
          <w:rFonts w:cs="Arial"/>
          <w:noProof/>
        </w:rPr>
      </w:pPr>
      <w:r w:rsidRPr="00F959D8">
        <w:rPr>
          <w:rFonts w:cs="Arial"/>
          <w:noProof/>
          <w:szCs w:val="24"/>
        </w:rPr>
        <w:t>[4]</w:t>
      </w:r>
      <w:r w:rsidRPr="00F959D8">
        <w:rPr>
          <w:rFonts w:cs="Arial"/>
          <w:noProof/>
          <w:szCs w:val="24"/>
        </w:rPr>
        <w:tab/>
        <w:t>Pimentel MAFF, Clifton DA, Clifton L, Watkinson PJ, Tarassenko L. Modelling physiological deterioration in post-operative patient vital-sign data. Med Biol Eng Comput 2013;51:869–77. https://doi.org/10.1007/s11517-013-1059-0.</w:t>
      </w:r>
    </w:p>
    <w:p w14:paraId="65928FBF" w14:textId="52CA9B0F" w:rsidR="00067B38" w:rsidRPr="00067B38" w:rsidRDefault="00067B38" w:rsidP="003F610B">
      <w:r>
        <w:fldChar w:fldCharType="end"/>
      </w:r>
    </w:p>
    <w:sectPr w:rsidR="00067B38" w:rsidRPr="00067B38">
      <w:footerReference w:type="default" r:id="rId2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208F41C" w14:textId="77777777" w:rsidR="00801AD1" w:rsidRDefault="00801AD1" w:rsidP="00560EBC">
      <w:pPr>
        <w:spacing w:after="0" w:line="240" w:lineRule="auto"/>
      </w:pPr>
      <w:r>
        <w:separator/>
      </w:r>
    </w:p>
  </w:endnote>
  <w:endnote w:type="continuationSeparator" w:id="0">
    <w:p w14:paraId="650D847B" w14:textId="77777777" w:rsidR="00801AD1" w:rsidRDefault="00801AD1" w:rsidP="00560EBC">
      <w:pPr>
        <w:spacing w:after="0" w:line="240" w:lineRule="auto"/>
      </w:pPr>
      <w:r>
        <w:continuationSeparator/>
      </w:r>
    </w:p>
  </w:endnote>
  <w:endnote w:type="continuationNotice" w:id="1">
    <w:p w14:paraId="6BD968D6" w14:textId="77777777" w:rsidR="00801AD1" w:rsidRDefault="00801AD1">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Yu Mincho">
    <w:charset w:val="80"/>
    <w:family w:val="roman"/>
    <w:pitch w:val="variable"/>
    <w:sig w:usb0="800002E7" w:usb1="2AC7FCFF" w:usb2="00000012" w:usb3="00000000" w:csb0="0002009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Segoe UI">
    <w:altName w:val="Arial"/>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64765408"/>
      <w:docPartObj>
        <w:docPartGallery w:val="Page Numbers (Bottom of Page)"/>
        <w:docPartUnique/>
      </w:docPartObj>
    </w:sdtPr>
    <w:sdtEndPr>
      <w:rPr>
        <w:noProof/>
      </w:rPr>
    </w:sdtEndPr>
    <w:sdtContent>
      <w:p w14:paraId="030BC456" w14:textId="110496DF" w:rsidR="008A0A0F" w:rsidRDefault="008A0A0F">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3BAF1B0" w14:textId="77777777" w:rsidR="008A0A0F" w:rsidRDefault="008A0A0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99A3AF2" w14:textId="77777777" w:rsidR="00801AD1" w:rsidRDefault="00801AD1" w:rsidP="00560EBC">
      <w:pPr>
        <w:spacing w:after="0" w:line="240" w:lineRule="auto"/>
      </w:pPr>
      <w:r>
        <w:separator/>
      </w:r>
    </w:p>
  </w:footnote>
  <w:footnote w:type="continuationSeparator" w:id="0">
    <w:p w14:paraId="68C7B0EB" w14:textId="77777777" w:rsidR="00801AD1" w:rsidRDefault="00801AD1" w:rsidP="00560EBC">
      <w:pPr>
        <w:spacing w:after="0" w:line="240" w:lineRule="auto"/>
      </w:pPr>
      <w:r>
        <w:continuationSeparator/>
      </w:r>
    </w:p>
  </w:footnote>
  <w:footnote w:type="continuationNotice" w:id="1">
    <w:p w14:paraId="20CFDA86" w14:textId="77777777" w:rsidR="00801AD1" w:rsidRDefault="00801AD1">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4206ADF"/>
    <w:multiLevelType w:val="hybridMultilevel"/>
    <w:tmpl w:val="EDA8FF98"/>
    <w:lvl w:ilvl="0" w:tplc="187A5046">
      <w:start w:val="1"/>
      <w:numFmt w:val="lowerLetter"/>
      <w:lvlText w:val="(%1)"/>
      <w:lvlJc w:val="left"/>
      <w:pPr>
        <w:ind w:left="6700" w:hanging="4540"/>
      </w:pPr>
      <w:rPr>
        <w:rFonts w:hint="default"/>
        <w:sz w:val="16"/>
        <w:szCs w:val="16"/>
      </w:rPr>
    </w:lvl>
    <w:lvl w:ilvl="1" w:tplc="08090019" w:tentative="1">
      <w:start w:val="1"/>
      <w:numFmt w:val="lowerLetter"/>
      <w:lvlText w:val="%2."/>
      <w:lvlJc w:val="left"/>
      <w:pPr>
        <w:ind w:left="3240" w:hanging="360"/>
      </w:pPr>
    </w:lvl>
    <w:lvl w:ilvl="2" w:tplc="0809001B" w:tentative="1">
      <w:start w:val="1"/>
      <w:numFmt w:val="lowerRoman"/>
      <w:lvlText w:val="%3."/>
      <w:lvlJc w:val="right"/>
      <w:pPr>
        <w:ind w:left="3960" w:hanging="180"/>
      </w:pPr>
    </w:lvl>
    <w:lvl w:ilvl="3" w:tplc="0809000F" w:tentative="1">
      <w:start w:val="1"/>
      <w:numFmt w:val="decimal"/>
      <w:lvlText w:val="%4."/>
      <w:lvlJc w:val="left"/>
      <w:pPr>
        <w:ind w:left="4680" w:hanging="360"/>
      </w:pPr>
    </w:lvl>
    <w:lvl w:ilvl="4" w:tplc="08090019" w:tentative="1">
      <w:start w:val="1"/>
      <w:numFmt w:val="lowerLetter"/>
      <w:lvlText w:val="%5."/>
      <w:lvlJc w:val="left"/>
      <w:pPr>
        <w:ind w:left="5400" w:hanging="360"/>
      </w:pPr>
    </w:lvl>
    <w:lvl w:ilvl="5" w:tplc="0809001B" w:tentative="1">
      <w:start w:val="1"/>
      <w:numFmt w:val="lowerRoman"/>
      <w:lvlText w:val="%6."/>
      <w:lvlJc w:val="right"/>
      <w:pPr>
        <w:ind w:left="6120" w:hanging="180"/>
      </w:pPr>
    </w:lvl>
    <w:lvl w:ilvl="6" w:tplc="0809000F" w:tentative="1">
      <w:start w:val="1"/>
      <w:numFmt w:val="decimal"/>
      <w:lvlText w:val="%7."/>
      <w:lvlJc w:val="left"/>
      <w:pPr>
        <w:ind w:left="6840" w:hanging="360"/>
      </w:pPr>
    </w:lvl>
    <w:lvl w:ilvl="7" w:tplc="08090019" w:tentative="1">
      <w:start w:val="1"/>
      <w:numFmt w:val="lowerLetter"/>
      <w:lvlText w:val="%8."/>
      <w:lvlJc w:val="left"/>
      <w:pPr>
        <w:ind w:left="7560" w:hanging="360"/>
      </w:pPr>
    </w:lvl>
    <w:lvl w:ilvl="8" w:tplc="0809001B" w:tentative="1">
      <w:start w:val="1"/>
      <w:numFmt w:val="lowerRoman"/>
      <w:lvlText w:val="%9."/>
      <w:lvlJc w:val="right"/>
      <w:pPr>
        <w:ind w:left="8280" w:hanging="180"/>
      </w:pPr>
    </w:lvl>
  </w:abstractNum>
  <w:abstractNum w:abstractNumId="1" w15:restartNumberingAfterBreak="0">
    <w:nsid w:val="06FA60B6"/>
    <w:multiLevelType w:val="hybridMultilevel"/>
    <w:tmpl w:val="F1E2FA40"/>
    <w:lvl w:ilvl="0" w:tplc="0809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99428BC"/>
    <w:multiLevelType w:val="hybridMultilevel"/>
    <w:tmpl w:val="DB9A4EBA"/>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1EE17C7"/>
    <w:multiLevelType w:val="hybridMultilevel"/>
    <w:tmpl w:val="BB38EC1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6EA48F4"/>
    <w:multiLevelType w:val="hybridMultilevel"/>
    <w:tmpl w:val="CB029D28"/>
    <w:lvl w:ilvl="0" w:tplc="68C49A02">
      <w:numFmt w:val="bullet"/>
      <w:lvlText w:val="-"/>
      <w:lvlJc w:val="left"/>
      <w:pPr>
        <w:ind w:left="720" w:hanging="360"/>
      </w:pPr>
      <w:rPr>
        <w:rFonts w:ascii="Arial" w:eastAsiaTheme="minorEastAsia"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ED6259B"/>
    <w:multiLevelType w:val="hybridMultilevel"/>
    <w:tmpl w:val="D0446F9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01E4B85"/>
    <w:multiLevelType w:val="hybridMultilevel"/>
    <w:tmpl w:val="E7DC7728"/>
    <w:lvl w:ilvl="0" w:tplc="BBBC952E">
      <w:start w:val="1"/>
      <w:numFmt w:val="lowerLetter"/>
      <w:lvlText w:val="(%1)"/>
      <w:lvlJc w:val="left"/>
      <w:pPr>
        <w:ind w:left="6700" w:hanging="4540"/>
      </w:pPr>
      <w:rPr>
        <w:rFonts w:hint="default"/>
        <w:sz w:val="16"/>
        <w:szCs w:val="16"/>
      </w:rPr>
    </w:lvl>
    <w:lvl w:ilvl="1" w:tplc="08090019" w:tentative="1">
      <w:start w:val="1"/>
      <w:numFmt w:val="lowerLetter"/>
      <w:lvlText w:val="%2."/>
      <w:lvlJc w:val="left"/>
      <w:pPr>
        <w:ind w:left="3240" w:hanging="360"/>
      </w:pPr>
    </w:lvl>
    <w:lvl w:ilvl="2" w:tplc="0809001B" w:tentative="1">
      <w:start w:val="1"/>
      <w:numFmt w:val="lowerRoman"/>
      <w:lvlText w:val="%3."/>
      <w:lvlJc w:val="right"/>
      <w:pPr>
        <w:ind w:left="3960" w:hanging="180"/>
      </w:pPr>
    </w:lvl>
    <w:lvl w:ilvl="3" w:tplc="0809000F" w:tentative="1">
      <w:start w:val="1"/>
      <w:numFmt w:val="decimal"/>
      <w:lvlText w:val="%4."/>
      <w:lvlJc w:val="left"/>
      <w:pPr>
        <w:ind w:left="4680" w:hanging="360"/>
      </w:pPr>
    </w:lvl>
    <w:lvl w:ilvl="4" w:tplc="08090019" w:tentative="1">
      <w:start w:val="1"/>
      <w:numFmt w:val="lowerLetter"/>
      <w:lvlText w:val="%5."/>
      <w:lvlJc w:val="left"/>
      <w:pPr>
        <w:ind w:left="5400" w:hanging="360"/>
      </w:pPr>
    </w:lvl>
    <w:lvl w:ilvl="5" w:tplc="0809001B" w:tentative="1">
      <w:start w:val="1"/>
      <w:numFmt w:val="lowerRoman"/>
      <w:lvlText w:val="%6."/>
      <w:lvlJc w:val="right"/>
      <w:pPr>
        <w:ind w:left="6120" w:hanging="180"/>
      </w:pPr>
    </w:lvl>
    <w:lvl w:ilvl="6" w:tplc="0809000F" w:tentative="1">
      <w:start w:val="1"/>
      <w:numFmt w:val="decimal"/>
      <w:lvlText w:val="%7."/>
      <w:lvlJc w:val="left"/>
      <w:pPr>
        <w:ind w:left="6840" w:hanging="360"/>
      </w:pPr>
    </w:lvl>
    <w:lvl w:ilvl="7" w:tplc="08090019" w:tentative="1">
      <w:start w:val="1"/>
      <w:numFmt w:val="lowerLetter"/>
      <w:lvlText w:val="%8."/>
      <w:lvlJc w:val="left"/>
      <w:pPr>
        <w:ind w:left="7560" w:hanging="360"/>
      </w:pPr>
    </w:lvl>
    <w:lvl w:ilvl="8" w:tplc="0809001B" w:tentative="1">
      <w:start w:val="1"/>
      <w:numFmt w:val="lowerRoman"/>
      <w:lvlText w:val="%9."/>
      <w:lvlJc w:val="right"/>
      <w:pPr>
        <w:ind w:left="8280" w:hanging="180"/>
      </w:pPr>
    </w:lvl>
  </w:abstractNum>
  <w:abstractNum w:abstractNumId="7" w15:restartNumberingAfterBreak="0">
    <w:nsid w:val="2B8B23C0"/>
    <w:multiLevelType w:val="hybridMultilevel"/>
    <w:tmpl w:val="8390930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2C643F62"/>
    <w:multiLevelType w:val="hybridMultilevel"/>
    <w:tmpl w:val="BE262B7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2FAF1693"/>
    <w:multiLevelType w:val="hybridMultilevel"/>
    <w:tmpl w:val="89EEFA82"/>
    <w:lvl w:ilvl="0" w:tplc="08090001">
      <w:start w:val="1"/>
      <w:numFmt w:val="bullet"/>
      <w:lvlText w:val=""/>
      <w:lvlJc w:val="left"/>
      <w:pPr>
        <w:ind w:left="771" w:hanging="360"/>
      </w:pPr>
      <w:rPr>
        <w:rFonts w:ascii="Symbol" w:hAnsi="Symbol" w:hint="default"/>
      </w:rPr>
    </w:lvl>
    <w:lvl w:ilvl="1" w:tplc="08090003" w:tentative="1">
      <w:start w:val="1"/>
      <w:numFmt w:val="bullet"/>
      <w:lvlText w:val="o"/>
      <w:lvlJc w:val="left"/>
      <w:pPr>
        <w:ind w:left="1491" w:hanging="360"/>
      </w:pPr>
      <w:rPr>
        <w:rFonts w:ascii="Courier New" w:hAnsi="Courier New" w:cs="Courier New" w:hint="default"/>
      </w:rPr>
    </w:lvl>
    <w:lvl w:ilvl="2" w:tplc="08090005" w:tentative="1">
      <w:start w:val="1"/>
      <w:numFmt w:val="bullet"/>
      <w:lvlText w:val=""/>
      <w:lvlJc w:val="left"/>
      <w:pPr>
        <w:ind w:left="2211" w:hanging="360"/>
      </w:pPr>
      <w:rPr>
        <w:rFonts w:ascii="Wingdings" w:hAnsi="Wingdings" w:hint="default"/>
      </w:rPr>
    </w:lvl>
    <w:lvl w:ilvl="3" w:tplc="08090001" w:tentative="1">
      <w:start w:val="1"/>
      <w:numFmt w:val="bullet"/>
      <w:lvlText w:val=""/>
      <w:lvlJc w:val="left"/>
      <w:pPr>
        <w:ind w:left="2931" w:hanging="360"/>
      </w:pPr>
      <w:rPr>
        <w:rFonts w:ascii="Symbol" w:hAnsi="Symbol" w:hint="default"/>
      </w:rPr>
    </w:lvl>
    <w:lvl w:ilvl="4" w:tplc="08090003" w:tentative="1">
      <w:start w:val="1"/>
      <w:numFmt w:val="bullet"/>
      <w:lvlText w:val="o"/>
      <w:lvlJc w:val="left"/>
      <w:pPr>
        <w:ind w:left="3651" w:hanging="360"/>
      </w:pPr>
      <w:rPr>
        <w:rFonts w:ascii="Courier New" w:hAnsi="Courier New" w:cs="Courier New" w:hint="default"/>
      </w:rPr>
    </w:lvl>
    <w:lvl w:ilvl="5" w:tplc="08090005" w:tentative="1">
      <w:start w:val="1"/>
      <w:numFmt w:val="bullet"/>
      <w:lvlText w:val=""/>
      <w:lvlJc w:val="left"/>
      <w:pPr>
        <w:ind w:left="4371" w:hanging="360"/>
      </w:pPr>
      <w:rPr>
        <w:rFonts w:ascii="Wingdings" w:hAnsi="Wingdings" w:hint="default"/>
      </w:rPr>
    </w:lvl>
    <w:lvl w:ilvl="6" w:tplc="08090001" w:tentative="1">
      <w:start w:val="1"/>
      <w:numFmt w:val="bullet"/>
      <w:lvlText w:val=""/>
      <w:lvlJc w:val="left"/>
      <w:pPr>
        <w:ind w:left="5091" w:hanging="360"/>
      </w:pPr>
      <w:rPr>
        <w:rFonts w:ascii="Symbol" w:hAnsi="Symbol" w:hint="default"/>
      </w:rPr>
    </w:lvl>
    <w:lvl w:ilvl="7" w:tplc="08090003" w:tentative="1">
      <w:start w:val="1"/>
      <w:numFmt w:val="bullet"/>
      <w:lvlText w:val="o"/>
      <w:lvlJc w:val="left"/>
      <w:pPr>
        <w:ind w:left="5811" w:hanging="360"/>
      </w:pPr>
      <w:rPr>
        <w:rFonts w:ascii="Courier New" w:hAnsi="Courier New" w:cs="Courier New" w:hint="default"/>
      </w:rPr>
    </w:lvl>
    <w:lvl w:ilvl="8" w:tplc="08090005" w:tentative="1">
      <w:start w:val="1"/>
      <w:numFmt w:val="bullet"/>
      <w:lvlText w:val=""/>
      <w:lvlJc w:val="left"/>
      <w:pPr>
        <w:ind w:left="6531" w:hanging="360"/>
      </w:pPr>
      <w:rPr>
        <w:rFonts w:ascii="Wingdings" w:hAnsi="Wingdings" w:hint="default"/>
      </w:rPr>
    </w:lvl>
  </w:abstractNum>
  <w:abstractNum w:abstractNumId="10" w15:restartNumberingAfterBreak="0">
    <w:nsid w:val="301D0F38"/>
    <w:multiLevelType w:val="hybridMultilevel"/>
    <w:tmpl w:val="16C00328"/>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31F71F50"/>
    <w:multiLevelType w:val="hybridMultilevel"/>
    <w:tmpl w:val="E634FE7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415B0ED0"/>
    <w:multiLevelType w:val="hybridMultilevel"/>
    <w:tmpl w:val="E5BC0D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435B38BF"/>
    <w:multiLevelType w:val="hybridMultilevel"/>
    <w:tmpl w:val="5F0CCC5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441A644F"/>
    <w:multiLevelType w:val="hybridMultilevel"/>
    <w:tmpl w:val="141607E2"/>
    <w:lvl w:ilvl="0" w:tplc="08090001">
      <w:start w:val="1"/>
      <w:numFmt w:val="bullet"/>
      <w:lvlText w:val=""/>
      <w:lvlJc w:val="left"/>
      <w:pPr>
        <w:ind w:left="780" w:hanging="360"/>
      </w:pPr>
      <w:rPr>
        <w:rFonts w:ascii="Symbol" w:hAnsi="Symbol" w:hint="default"/>
      </w:rPr>
    </w:lvl>
    <w:lvl w:ilvl="1" w:tplc="08090003" w:tentative="1">
      <w:start w:val="1"/>
      <w:numFmt w:val="bullet"/>
      <w:lvlText w:val="o"/>
      <w:lvlJc w:val="left"/>
      <w:pPr>
        <w:ind w:left="1500" w:hanging="360"/>
      </w:pPr>
      <w:rPr>
        <w:rFonts w:ascii="Courier New" w:hAnsi="Courier New" w:cs="Courier New" w:hint="default"/>
      </w:rPr>
    </w:lvl>
    <w:lvl w:ilvl="2" w:tplc="08090005" w:tentative="1">
      <w:start w:val="1"/>
      <w:numFmt w:val="bullet"/>
      <w:lvlText w:val=""/>
      <w:lvlJc w:val="left"/>
      <w:pPr>
        <w:ind w:left="2220" w:hanging="360"/>
      </w:pPr>
      <w:rPr>
        <w:rFonts w:ascii="Wingdings" w:hAnsi="Wingdings" w:hint="default"/>
      </w:rPr>
    </w:lvl>
    <w:lvl w:ilvl="3" w:tplc="08090001" w:tentative="1">
      <w:start w:val="1"/>
      <w:numFmt w:val="bullet"/>
      <w:lvlText w:val=""/>
      <w:lvlJc w:val="left"/>
      <w:pPr>
        <w:ind w:left="2940" w:hanging="360"/>
      </w:pPr>
      <w:rPr>
        <w:rFonts w:ascii="Symbol" w:hAnsi="Symbol" w:hint="default"/>
      </w:rPr>
    </w:lvl>
    <w:lvl w:ilvl="4" w:tplc="08090003" w:tentative="1">
      <w:start w:val="1"/>
      <w:numFmt w:val="bullet"/>
      <w:lvlText w:val="o"/>
      <w:lvlJc w:val="left"/>
      <w:pPr>
        <w:ind w:left="3660" w:hanging="360"/>
      </w:pPr>
      <w:rPr>
        <w:rFonts w:ascii="Courier New" w:hAnsi="Courier New" w:cs="Courier New" w:hint="default"/>
      </w:rPr>
    </w:lvl>
    <w:lvl w:ilvl="5" w:tplc="08090005" w:tentative="1">
      <w:start w:val="1"/>
      <w:numFmt w:val="bullet"/>
      <w:lvlText w:val=""/>
      <w:lvlJc w:val="left"/>
      <w:pPr>
        <w:ind w:left="4380" w:hanging="360"/>
      </w:pPr>
      <w:rPr>
        <w:rFonts w:ascii="Wingdings" w:hAnsi="Wingdings" w:hint="default"/>
      </w:rPr>
    </w:lvl>
    <w:lvl w:ilvl="6" w:tplc="08090001" w:tentative="1">
      <w:start w:val="1"/>
      <w:numFmt w:val="bullet"/>
      <w:lvlText w:val=""/>
      <w:lvlJc w:val="left"/>
      <w:pPr>
        <w:ind w:left="5100" w:hanging="360"/>
      </w:pPr>
      <w:rPr>
        <w:rFonts w:ascii="Symbol" w:hAnsi="Symbol" w:hint="default"/>
      </w:rPr>
    </w:lvl>
    <w:lvl w:ilvl="7" w:tplc="08090003" w:tentative="1">
      <w:start w:val="1"/>
      <w:numFmt w:val="bullet"/>
      <w:lvlText w:val="o"/>
      <w:lvlJc w:val="left"/>
      <w:pPr>
        <w:ind w:left="5820" w:hanging="360"/>
      </w:pPr>
      <w:rPr>
        <w:rFonts w:ascii="Courier New" w:hAnsi="Courier New" w:cs="Courier New" w:hint="default"/>
      </w:rPr>
    </w:lvl>
    <w:lvl w:ilvl="8" w:tplc="08090005" w:tentative="1">
      <w:start w:val="1"/>
      <w:numFmt w:val="bullet"/>
      <w:lvlText w:val=""/>
      <w:lvlJc w:val="left"/>
      <w:pPr>
        <w:ind w:left="6540" w:hanging="360"/>
      </w:pPr>
      <w:rPr>
        <w:rFonts w:ascii="Wingdings" w:hAnsi="Wingdings" w:hint="default"/>
      </w:rPr>
    </w:lvl>
  </w:abstractNum>
  <w:abstractNum w:abstractNumId="15" w15:restartNumberingAfterBreak="0">
    <w:nsid w:val="4D881686"/>
    <w:multiLevelType w:val="hybridMultilevel"/>
    <w:tmpl w:val="7D00D37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4F9F550D"/>
    <w:multiLevelType w:val="multilevel"/>
    <w:tmpl w:val="46B4E99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525F4902"/>
    <w:multiLevelType w:val="hybridMultilevel"/>
    <w:tmpl w:val="1C02E01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5DC76366"/>
    <w:multiLevelType w:val="hybridMultilevel"/>
    <w:tmpl w:val="F9586578"/>
    <w:lvl w:ilvl="0" w:tplc="6CDC91EE">
      <w:numFmt w:val="bullet"/>
      <w:lvlText w:val="-"/>
      <w:lvlJc w:val="left"/>
      <w:pPr>
        <w:ind w:left="720" w:hanging="360"/>
      </w:pPr>
      <w:rPr>
        <w:rFonts w:ascii="Calibri" w:eastAsiaTheme="minorEastAsia"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68B12467"/>
    <w:multiLevelType w:val="hybridMultilevel"/>
    <w:tmpl w:val="9AF07F5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71315DCA"/>
    <w:multiLevelType w:val="multilevel"/>
    <w:tmpl w:val="E26CE912"/>
    <w:lvl w:ilvl="0">
      <w:numFmt w:val="bullet"/>
      <w:lvlText w:val="•"/>
      <w:lvlJc w:val="left"/>
      <w:pPr>
        <w:tabs>
          <w:tab w:val="num" w:pos="0"/>
        </w:tabs>
        <w:ind w:left="480" w:hanging="480"/>
      </w:pPr>
    </w:lvl>
    <w:lvl w:ilvl="1">
      <w:numFmt w:val="bullet"/>
      <w:lvlText w:val="–"/>
      <w:lvlJc w:val="left"/>
      <w:pPr>
        <w:tabs>
          <w:tab w:val="num" w:pos="720"/>
        </w:tabs>
        <w:ind w:left="1200" w:hanging="480"/>
      </w:pPr>
    </w:lvl>
    <w:lvl w:ilvl="2">
      <w:numFmt w:val="bullet"/>
      <w:lvlText w:val="•"/>
      <w:lvlJc w:val="left"/>
      <w:pPr>
        <w:tabs>
          <w:tab w:val="num" w:pos="1440"/>
        </w:tabs>
        <w:ind w:left="1920" w:hanging="480"/>
      </w:pPr>
    </w:lvl>
    <w:lvl w:ilvl="3">
      <w:numFmt w:val="bullet"/>
      <w:lvlText w:val="–"/>
      <w:lvlJc w:val="left"/>
      <w:pPr>
        <w:tabs>
          <w:tab w:val="num" w:pos="2160"/>
        </w:tabs>
        <w:ind w:left="2640" w:hanging="480"/>
      </w:pPr>
    </w:lvl>
    <w:lvl w:ilvl="4">
      <w:numFmt w:val="bullet"/>
      <w:lvlText w:val="•"/>
      <w:lvlJc w:val="left"/>
      <w:pPr>
        <w:tabs>
          <w:tab w:val="num" w:pos="2880"/>
        </w:tabs>
        <w:ind w:left="3360" w:hanging="480"/>
      </w:pPr>
    </w:lvl>
    <w:lvl w:ilvl="5">
      <w:numFmt w:val="bullet"/>
      <w:lvlText w:val="–"/>
      <w:lvlJc w:val="left"/>
      <w:pPr>
        <w:tabs>
          <w:tab w:val="num" w:pos="3600"/>
        </w:tabs>
        <w:ind w:left="4080" w:hanging="480"/>
      </w:pPr>
    </w:lvl>
    <w:lvl w:ilvl="6">
      <w:numFmt w:val="bullet"/>
      <w:lvlText w:val="•"/>
      <w:lvlJc w:val="left"/>
      <w:pPr>
        <w:tabs>
          <w:tab w:val="num" w:pos="4320"/>
        </w:tabs>
        <w:ind w:left="4800" w:hanging="480"/>
      </w:pPr>
    </w:lvl>
    <w:lvl w:ilvl="7">
      <w:numFmt w:val="bullet"/>
      <w:lvlText w:val="–"/>
      <w:lvlJc w:val="left"/>
      <w:pPr>
        <w:tabs>
          <w:tab w:val="num" w:pos="5040"/>
        </w:tabs>
        <w:ind w:left="5520" w:hanging="480"/>
      </w:pPr>
    </w:lvl>
    <w:lvl w:ilvl="8">
      <w:numFmt w:val="bullet"/>
      <w:lvlText w:val="•"/>
      <w:lvlJc w:val="left"/>
      <w:pPr>
        <w:tabs>
          <w:tab w:val="num" w:pos="5760"/>
        </w:tabs>
        <w:ind w:left="6240" w:hanging="480"/>
      </w:pPr>
    </w:lvl>
  </w:abstractNum>
  <w:num w:numId="1">
    <w:abstractNumId w:val="12"/>
  </w:num>
  <w:num w:numId="2">
    <w:abstractNumId w:val="5"/>
  </w:num>
  <w:num w:numId="3">
    <w:abstractNumId w:val="19"/>
  </w:num>
  <w:num w:numId="4">
    <w:abstractNumId w:val="8"/>
  </w:num>
  <w:num w:numId="5">
    <w:abstractNumId w:val="18"/>
  </w:num>
  <w:num w:numId="6">
    <w:abstractNumId w:val="3"/>
  </w:num>
  <w:num w:numId="7">
    <w:abstractNumId w:val="16"/>
  </w:num>
  <w:num w:numId="8">
    <w:abstractNumId w:val="1"/>
  </w:num>
  <w:num w:numId="9">
    <w:abstractNumId w:val="10"/>
  </w:num>
  <w:num w:numId="10">
    <w:abstractNumId w:val="11"/>
  </w:num>
  <w:num w:numId="11">
    <w:abstractNumId w:val="20"/>
  </w:num>
  <w:num w:numId="12">
    <w:abstractNumId w:val="13"/>
  </w:num>
  <w:num w:numId="13">
    <w:abstractNumId w:val="0"/>
  </w:num>
  <w:num w:numId="14">
    <w:abstractNumId w:val="6"/>
  </w:num>
  <w:num w:numId="15">
    <w:abstractNumId w:val="9"/>
  </w:num>
  <w:num w:numId="16">
    <w:abstractNumId w:val="14"/>
  </w:num>
  <w:num w:numId="17">
    <w:abstractNumId w:val="15"/>
  </w:num>
  <w:num w:numId="18">
    <w:abstractNumId w:val="7"/>
  </w:num>
  <w:num w:numId="19">
    <w:abstractNumId w:val="17"/>
  </w:num>
  <w:num w:numId="20">
    <w:abstractNumId w:val="4"/>
  </w:num>
  <w:num w:numId="2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hideSpellingErrors/>
  <w:hideGrammaticalErrors/>
  <w:proofState w:spelling="clean" w:grammar="clean"/>
  <w:defaultTabStop w:val="720"/>
  <w:characterSpacingControl w:val="doNotCompress"/>
  <w:hdrShapeDefaults>
    <o:shapedefaults v:ext="edit" spidmax="4097"/>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D32F2"/>
    <w:rsid w:val="00000940"/>
    <w:rsid w:val="00001595"/>
    <w:rsid w:val="000023DD"/>
    <w:rsid w:val="00002468"/>
    <w:rsid w:val="00003049"/>
    <w:rsid w:val="0000310F"/>
    <w:rsid w:val="00003768"/>
    <w:rsid w:val="00003DCE"/>
    <w:rsid w:val="000044B5"/>
    <w:rsid w:val="00006821"/>
    <w:rsid w:val="0000711D"/>
    <w:rsid w:val="000103FC"/>
    <w:rsid w:val="00010FD3"/>
    <w:rsid w:val="00011242"/>
    <w:rsid w:val="000115AA"/>
    <w:rsid w:val="000121E9"/>
    <w:rsid w:val="000131A4"/>
    <w:rsid w:val="000138FA"/>
    <w:rsid w:val="000146C7"/>
    <w:rsid w:val="000157D5"/>
    <w:rsid w:val="000169B8"/>
    <w:rsid w:val="0001782F"/>
    <w:rsid w:val="000217D3"/>
    <w:rsid w:val="0002218A"/>
    <w:rsid w:val="000222C6"/>
    <w:rsid w:val="0002291A"/>
    <w:rsid w:val="00022FF7"/>
    <w:rsid w:val="00024DE9"/>
    <w:rsid w:val="00027D6F"/>
    <w:rsid w:val="00030D4D"/>
    <w:rsid w:val="00031097"/>
    <w:rsid w:val="00031734"/>
    <w:rsid w:val="0003397D"/>
    <w:rsid w:val="00033AB9"/>
    <w:rsid w:val="00033C17"/>
    <w:rsid w:val="00034176"/>
    <w:rsid w:val="00035F24"/>
    <w:rsid w:val="00037159"/>
    <w:rsid w:val="000374B2"/>
    <w:rsid w:val="00037B0C"/>
    <w:rsid w:val="00037CC4"/>
    <w:rsid w:val="00037CEF"/>
    <w:rsid w:val="000414F4"/>
    <w:rsid w:val="00045CDF"/>
    <w:rsid w:val="00047735"/>
    <w:rsid w:val="0005061C"/>
    <w:rsid w:val="000509D9"/>
    <w:rsid w:val="00050BA1"/>
    <w:rsid w:val="000527D0"/>
    <w:rsid w:val="0005672E"/>
    <w:rsid w:val="0005707C"/>
    <w:rsid w:val="000603FA"/>
    <w:rsid w:val="0006500D"/>
    <w:rsid w:val="00065FD5"/>
    <w:rsid w:val="00067B38"/>
    <w:rsid w:val="00067E26"/>
    <w:rsid w:val="000729C0"/>
    <w:rsid w:val="000730AF"/>
    <w:rsid w:val="0007344A"/>
    <w:rsid w:val="00074CE4"/>
    <w:rsid w:val="000803EA"/>
    <w:rsid w:val="0008337F"/>
    <w:rsid w:val="0008370F"/>
    <w:rsid w:val="000837A3"/>
    <w:rsid w:val="0008430D"/>
    <w:rsid w:val="00085E32"/>
    <w:rsid w:val="00087B3A"/>
    <w:rsid w:val="00090E47"/>
    <w:rsid w:val="00091DF4"/>
    <w:rsid w:val="00092653"/>
    <w:rsid w:val="00092814"/>
    <w:rsid w:val="00093826"/>
    <w:rsid w:val="0009433B"/>
    <w:rsid w:val="0009480D"/>
    <w:rsid w:val="00096310"/>
    <w:rsid w:val="00096AE5"/>
    <w:rsid w:val="000A176B"/>
    <w:rsid w:val="000A18C5"/>
    <w:rsid w:val="000A1F7A"/>
    <w:rsid w:val="000A3C55"/>
    <w:rsid w:val="000B0CA0"/>
    <w:rsid w:val="000B36A4"/>
    <w:rsid w:val="000B3864"/>
    <w:rsid w:val="000B3C78"/>
    <w:rsid w:val="000B5286"/>
    <w:rsid w:val="000B52A3"/>
    <w:rsid w:val="000B5651"/>
    <w:rsid w:val="000B58F7"/>
    <w:rsid w:val="000B5DBA"/>
    <w:rsid w:val="000B604D"/>
    <w:rsid w:val="000B773B"/>
    <w:rsid w:val="000C0F12"/>
    <w:rsid w:val="000C0F7C"/>
    <w:rsid w:val="000C24C2"/>
    <w:rsid w:val="000C2D5B"/>
    <w:rsid w:val="000C2ED5"/>
    <w:rsid w:val="000C3A06"/>
    <w:rsid w:val="000C4A16"/>
    <w:rsid w:val="000C5BDC"/>
    <w:rsid w:val="000D009E"/>
    <w:rsid w:val="000D072A"/>
    <w:rsid w:val="000D0B27"/>
    <w:rsid w:val="000D17C6"/>
    <w:rsid w:val="000D21E1"/>
    <w:rsid w:val="000D5E6A"/>
    <w:rsid w:val="000E0282"/>
    <w:rsid w:val="000E1883"/>
    <w:rsid w:val="000E22AE"/>
    <w:rsid w:val="000E52E7"/>
    <w:rsid w:val="000E7029"/>
    <w:rsid w:val="000F150D"/>
    <w:rsid w:val="000F2C31"/>
    <w:rsid w:val="000F377F"/>
    <w:rsid w:val="000F4173"/>
    <w:rsid w:val="000F447A"/>
    <w:rsid w:val="000F5548"/>
    <w:rsid w:val="000F5A67"/>
    <w:rsid w:val="000F77B6"/>
    <w:rsid w:val="000F7FBD"/>
    <w:rsid w:val="00100D94"/>
    <w:rsid w:val="00101CD9"/>
    <w:rsid w:val="00103877"/>
    <w:rsid w:val="00104436"/>
    <w:rsid w:val="00104AB5"/>
    <w:rsid w:val="001051D2"/>
    <w:rsid w:val="001056DC"/>
    <w:rsid w:val="00106B82"/>
    <w:rsid w:val="00107942"/>
    <w:rsid w:val="001079E5"/>
    <w:rsid w:val="00111958"/>
    <w:rsid w:val="00112286"/>
    <w:rsid w:val="0011465B"/>
    <w:rsid w:val="001153E2"/>
    <w:rsid w:val="00116503"/>
    <w:rsid w:val="0011652F"/>
    <w:rsid w:val="00116FEB"/>
    <w:rsid w:val="00120B0A"/>
    <w:rsid w:val="00124AFB"/>
    <w:rsid w:val="00124EC8"/>
    <w:rsid w:val="00125447"/>
    <w:rsid w:val="00126944"/>
    <w:rsid w:val="00126B54"/>
    <w:rsid w:val="00126B6F"/>
    <w:rsid w:val="001270F0"/>
    <w:rsid w:val="00127D86"/>
    <w:rsid w:val="001300D9"/>
    <w:rsid w:val="0013131F"/>
    <w:rsid w:val="00132170"/>
    <w:rsid w:val="0013388F"/>
    <w:rsid w:val="00140CD0"/>
    <w:rsid w:val="001411BB"/>
    <w:rsid w:val="00141480"/>
    <w:rsid w:val="00142B75"/>
    <w:rsid w:val="0014337C"/>
    <w:rsid w:val="00143978"/>
    <w:rsid w:val="00145FBA"/>
    <w:rsid w:val="0015144B"/>
    <w:rsid w:val="001517E6"/>
    <w:rsid w:val="00151979"/>
    <w:rsid w:val="00153B86"/>
    <w:rsid w:val="00154981"/>
    <w:rsid w:val="001562E5"/>
    <w:rsid w:val="00156825"/>
    <w:rsid w:val="00156AA3"/>
    <w:rsid w:val="00160144"/>
    <w:rsid w:val="001609AD"/>
    <w:rsid w:val="0016148A"/>
    <w:rsid w:val="00162BEA"/>
    <w:rsid w:val="00162FF6"/>
    <w:rsid w:val="00163CBD"/>
    <w:rsid w:val="00165E7C"/>
    <w:rsid w:val="001664F5"/>
    <w:rsid w:val="0017171D"/>
    <w:rsid w:val="00172778"/>
    <w:rsid w:val="00174514"/>
    <w:rsid w:val="00177522"/>
    <w:rsid w:val="0018223F"/>
    <w:rsid w:val="00184331"/>
    <w:rsid w:val="00184392"/>
    <w:rsid w:val="0018464D"/>
    <w:rsid w:val="00185F09"/>
    <w:rsid w:val="0018723D"/>
    <w:rsid w:val="00187518"/>
    <w:rsid w:val="00187C7F"/>
    <w:rsid w:val="00191F8E"/>
    <w:rsid w:val="001921A2"/>
    <w:rsid w:val="00193B9B"/>
    <w:rsid w:val="00194066"/>
    <w:rsid w:val="00197832"/>
    <w:rsid w:val="001979DB"/>
    <w:rsid w:val="001A18F2"/>
    <w:rsid w:val="001A364B"/>
    <w:rsid w:val="001A49D6"/>
    <w:rsid w:val="001A6D8C"/>
    <w:rsid w:val="001A7535"/>
    <w:rsid w:val="001A7B38"/>
    <w:rsid w:val="001B06A6"/>
    <w:rsid w:val="001B3965"/>
    <w:rsid w:val="001B3A45"/>
    <w:rsid w:val="001B48FF"/>
    <w:rsid w:val="001B4B03"/>
    <w:rsid w:val="001B4DA0"/>
    <w:rsid w:val="001B4E94"/>
    <w:rsid w:val="001B5636"/>
    <w:rsid w:val="001B5FEF"/>
    <w:rsid w:val="001B672B"/>
    <w:rsid w:val="001B7D69"/>
    <w:rsid w:val="001C00C3"/>
    <w:rsid w:val="001C07C2"/>
    <w:rsid w:val="001C0997"/>
    <w:rsid w:val="001C189B"/>
    <w:rsid w:val="001C1B22"/>
    <w:rsid w:val="001C251D"/>
    <w:rsid w:val="001C2F4E"/>
    <w:rsid w:val="001C3E4A"/>
    <w:rsid w:val="001C4D6D"/>
    <w:rsid w:val="001C5DA4"/>
    <w:rsid w:val="001C7503"/>
    <w:rsid w:val="001C7C65"/>
    <w:rsid w:val="001D058E"/>
    <w:rsid w:val="001D0680"/>
    <w:rsid w:val="001D06A0"/>
    <w:rsid w:val="001D237F"/>
    <w:rsid w:val="001D40EC"/>
    <w:rsid w:val="001D5339"/>
    <w:rsid w:val="001E04C5"/>
    <w:rsid w:val="001E04F1"/>
    <w:rsid w:val="001E2AC3"/>
    <w:rsid w:val="001E2D9C"/>
    <w:rsid w:val="001E3EE5"/>
    <w:rsid w:val="001E5BAD"/>
    <w:rsid w:val="001E6147"/>
    <w:rsid w:val="001F005E"/>
    <w:rsid w:val="001F40F5"/>
    <w:rsid w:val="001F47D7"/>
    <w:rsid w:val="001F5B4D"/>
    <w:rsid w:val="001F6175"/>
    <w:rsid w:val="001F6C7D"/>
    <w:rsid w:val="001F7D24"/>
    <w:rsid w:val="00200281"/>
    <w:rsid w:val="0020186D"/>
    <w:rsid w:val="00202245"/>
    <w:rsid w:val="0020404F"/>
    <w:rsid w:val="0020549C"/>
    <w:rsid w:val="00205875"/>
    <w:rsid w:val="00207DC2"/>
    <w:rsid w:val="00210655"/>
    <w:rsid w:val="00212B4E"/>
    <w:rsid w:val="0021497E"/>
    <w:rsid w:val="002150FD"/>
    <w:rsid w:val="00215493"/>
    <w:rsid w:val="00215AE2"/>
    <w:rsid w:val="00215B01"/>
    <w:rsid w:val="00215E93"/>
    <w:rsid w:val="00216298"/>
    <w:rsid w:val="00221AF1"/>
    <w:rsid w:val="002223A4"/>
    <w:rsid w:val="002226BD"/>
    <w:rsid w:val="00222726"/>
    <w:rsid w:val="0022315C"/>
    <w:rsid w:val="0022640A"/>
    <w:rsid w:val="0022655F"/>
    <w:rsid w:val="00230B2E"/>
    <w:rsid w:val="00232C3E"/>
    <w:rsid w:val="00232DBA"/>
    <w:rsid w:val="00233ED9"/>
    <w:rsid w:val="00234476"/>
    <w:rsid w:val="0023589D"/>
    <w:rsid w:val="00241CA6"/>
    <w:rsid w:val="00242A63"/>
    <w:rsid w:val="00242CD9"/>
    <w:rsid w:val="00243402"/>
    <w:rsid w:val="002458B3"/>
    <w:rsid w:val="00247189"/>
    <w:rsid w:val="00250A34"/>
    <w:rsid w:val="00250EBE"/>
    <w:rsid w:val="0025178C"/>
    <w:rsid w:val="002517B3"/>
    <w:rsid w:val="00252214"/>
    <w:rsid w:val="0025387B"/>
    <w:rsid w:val="00254060"/>
    <w:rsid w:val="002554A8"/>
    <w:rsid w:val="00256791"/>
    <w:rsid w:val="00257A40"/>
    <w:rsid w:val="00264293"/>
    <w:rsid w:val="00264A52"/>
    <w:rsid w:val="00264A97"/>
    <w:rsid w:val="002657DE"/>
    <w:rsid w:val="00266ABC"/>
    <w:rsid w:val="00267A37"/>
    <w:rsid w:val="00274485"/>
    <w:rsid w:val="0027511E"/>
    <w:rsid w:val="002765ED"/>
    <w:rsid w:val="002772E1"/>
    <w:rsid w:val="00277D00"/>
    <w:rsid w:val="00277DD4"/>
    <w:rsid w:val="00280775"/>
    <w:rsid w:val="00281DA5"/>
    <w:rsid w:val="00282AFC"/>
    <w:rsid w:val="00283E20"/>
    <w:rsid w:val="002852A8"/>
    <w:rsid w:val="002862FA"/>
    <w:rsid w:val="002867AB"/>
    <w:rsid w:val="00287157"/>
    <w:rsid w:val="0028766A"/>
    <w:rsid w:val="00290B60"/>
    <w:rsid w:val="0029179B"/>
    <w:rsid w:val="00291EF0"/>
    <w:rsid w:val="00292C0D"/>
    <w:rsid w:val="0029382D"/>
    <w:rsid w:val="0029389F"/>
    <w:rsid w:val="00295B9C"/>
    <w:rsid w:val="00297600"/>
    <w:rsid w:val="002978B7"/>
    <w:rsid w:val="00297D5A"/>
    <w:rsid w:val="002A18DC"/>
    <w:rsid w:val="002A32F7"/>
    <w:rsid w:val="002A5605"/>
    <w:rsid w:val="002A5DD1"/>
    <w:rsid w:val="002A6A9D"/>
    <w:rsid w:val="002A7614"/>
    <w:rsid w:val="002A7D44"/>
    <w:rsid w:val="002B022F"/>
    <w:rsid w:val="002B07B8"/>
    <w:rsid w:val="002B1131"/>
    <w:rsid w:val="002B1563"/>
    <w:rsid w:val="002B1971"/>
    <w:rsid w:val="002B2720"/>
    <w:rsid w:val="002B2B5E"/>
    <w:rsid w:val="002B2BAD"/>
    <w:rsid w:val="002B3D82"/>
    <w:rsid w:val="002B405F"/>
    <w:rsid w:val="002B518B"/>
    <w:rsid w:val="002B63FF"/>
    <w:rsid w:val="002B6C94"/>
    <w:rsid w:val="002C0841"/>
    <w:rsid w:val="002C0BD5"/>
    <w:rsid w:val="002C136D"/>
    <w:rsid w:val="002C192F"/>
    <w:rsid w:val="002C2A37"/>
    <w:rsid w:val="002C2E20"/>
    <w:rsid w:val="002C310F"/>
    <w:rsid w:val="002C35A0"/>
    <w:rsid w:val="002C3AB9"/>
    <w:rsid w:val="002C4BF9"/>
    <w:rsid w:val="002C78FC"/>
    <w:rsid w:val="002D06CB"/>
    <w:rsid w:val="002D098E"/>
    <w:rsid w:val="002D25D3"/>
    <w:rsid w:val="002D289B"/>
    <w:rsid w:val="002D333B"/>
    <w:rsid w:val="002D3E6B"/>
    <w:rsid w:val="002D7570"/>
    <w:rsid w:val="002E2498"/>
    <w:rsid w:val="002E3B07"/>
    <w:rsid w:val="002E48D8"/>
    <w:rsid w:val="002E4DEB"/>
    <w:rsid w:val="002E5252"/>
    <w:rsid w:val="002F0244"/>
    <w:rsid w:val="002F0EDA"/>
    <w:rsid w:val="002F1B41"/>
    <w:rsid w:val="002F1F8E"/>
    <w:rsid w:val="002F2138"/>
    <w:rsid w:val="002F33C2"/>
    <w:rsid w:val="002F35BA"/>
    <w:rsid w:val="002F3847"/>
    <w:rsid w:val="003004A8"/>
    <w:rsid w:val="00300CEC"/>
    <w:rsid w:val="00302F56"/>
    <w:rsid w:val="00303C63"/>
    <w:rsid w:val="0030711A"/>
    <w:rsid w:val="00307605"/>
    <w:rsid w:val="00312135"/>
    <w:rsid w:val="003128AC"/>
    <w:rsid w:val="00314819"/>
    <w:rsid w:val="00314973"/>
    <w:rsid w:val="00317326"/>
    <w:rsid w:val="00317DFD"/>
    <w:rsid w:val="00317ED2"/>
    <w:rsid w:val="00321056"/>
    <w:rsid w:val="0032173B"/>
    <w:rsid w:val="0032231A"/>
    <w:rsid w:val="00322755"/>
    <w:rsid w:val="00323679"/>
    <w:rsid w:val="0032409C"/>
    <w:rsid w:val="003245C4"/>
    <w:rsid w:val="003275FA"/>
    <w:rsid w:val="003276F3"/>
    <w:rsid w:val="003300E6"/>
    <w:rsid w:val="0033056E"/>
    <w:rsid w:val="00330779"/>
    <w:rsid w:val="003307A1"/>
    <w:rsid w:val="0033090D"/>
    <w:rsid w:val="00330A7A"/>
    <w:rsid w:val="003310E0"/>
    <w:rsid w:val="003313CE"/>
    <w:rsid w:val="00331F57"/>
    <w:rsid w:val="00332A79"/>
    <w:rsid w:val="00333DF6"/>
    <w:rsid w:val="00334790"/>
    <w:rsid w:val="0033484B"/>
    <w:rsid w:val="00335221"/>
    <w:rsid w:val="003362CF"/>
    <w:rsid w:val="00337754"/>
    <w:rsid w:val="00341293"/>
    <w:rsid w:val="003432CE"/>
    <w:rsid w:val="003433B0"/>
    <w:rsid w:val="0034509B"/>
    <w:rsid w:val="00345B14"/>
    <w:rsid w:val="00345DF2"/>
    <w:rsid w:val="00347D47"/>
    <w:rsid w:val="00350A82"/>
    <w:rsid w:val="00353D71"/>
    <w:rsid w:val="00354C85"/>
    <w:rsid w:val="00357225"/>
    <w:rsid w:val="003572C0"/>
    <w:rsid w:val="0035735F"/>
    <w:rsid w:val="003578C3"/>
    <w:rsid w:val="00363315"/>
    <w:rsid w:val="00365670"/>
    <w:rsid w:val="00366E38"/>
    <w:rsid w:val="0036756A"/>
    <w:rsid w:val="0037011D"/>
    <w:rsid w:val="003709BB"/>
    <w:rsid w:val="003728DC"/>
    <w:rsid w:val="00374F7A"/>
    <w:rsid w:val="00376029"/>
    <w:rsid w:val="00376D3F"/>
    <w:rsid w:val="00376FB0"/>
    <w:rsid w:val="00383014"/>
    <w:rsid w:val="003832BF"/>
    <w:rsid w:val="003859E5"/>
    <w:rsid w:val="00385A1D"/>
    <w:rsid w:val="00387466"/>
    <w:rsid w:val="00387D38"/>
    <w:rsid w:val="00387FC8"/>
    <w:rsid w:val="00391423"/>
    <w:rsid w:val="0039240F"/>
    <w:rsid w:val="00393740"/>
    <w:rsid w:val="003938E7"/>
    <w:rsid w:val="00394E7C"/>
    <w:rsid w:val="0039523C"/>
    <w:rsid w:val="00395297"/>
    <w:rsid w:val="00395B0B"/>
    <w:rsid w:val="00396629"/>
    <w:rsid w:val="00396772"/>
    <w:rsid w:val="003A0C3B"/>
    <w:rsid w:val="003A0DEC"/>
    <w:rsid w:val="003A1227"/>
    <w:rsid w:val="003A14DD"/>
    <w:rsid w:val="003A371B"/>
    <w:rsid w:val="003A44E9"/>
    <w:rsid w:val="003A4D1F"/>
    <w:rsid w:val="003A57B7"/>
    <w:rsid w:val="003A6D14"/>
    <w:rsid w:val="003A716A"/>
    <w:rsid w:val="003B1254"/>
    <w:rsid w:val="003B183D"/>
    <w:rsid w:val="003B1893"/>
    <w:rsid w:val="003B1B7F"/>
    <w:rsid w:val="003B1CCE"/>
    <w:rsid w:val="003B1FF9"/>
    <w:rsid w:val="003B48FF"/>
    <w:rsid w:val="003B4A01"/>
    <w:rsid w:val="003B5153"/>
    <w:rsid w:val="003B5326"/>
    <w:rsid w:val="003B54FC"/>
    <w:rsid w:val="003B5DD3"/>
    <w:rsid w:val="003B7157"/>
    <w:rsid w:val="003C17A9"/>
    <w:rsid w:val="003C1FDE"/>
    <w:rsid w:val="003C2296"/>
    <w:rsid w:val="003C3321"/>
    <w:rsid w:val="003C456C"/>
    <w:rsid w:val="003C4EC6"/>
    <w:rsid w:val="003C5DA8"/>
    <w:rsid w:val="003C7976"/>
    <w:rsid w:val="003D10E3"/>
    <w:rsid w:val="003D2860"/>
    <w:rsid w:val="003D354F"/>
    <w:rsid w:val="003D378F"/>
    <w:rsid w:val="003D3BCA"/>
    <w:rsid w:val="003D3E4A"/>
    <w:rsid w:val="003D58AF"/>
    <w:rsid w:val="003D6BF8"/>
    <w:rsid w:val="003D6CDD"/>
    <w:rsid w:val="003D6E98"/>
    <w:rsid w:val="003D70EF"/>
    <w:rsid w:val="003E0110"/>
    <w:rsid w:val="003E12D3"/>
    <w:rsid w:val="003E138F"/>
    <w:rsid w:val="003E16E1"/>
    <w:rsid w:val="003E1CCE"/>
    <w:rsid w:val="003E3423"/>
    <w:rsid w:val="003E34F8"/>
    <w:rsid w:val="003E5B48"/>
    <w:rsid w:val="003E5D27"/>
    <w:rsid w:val="003E6E5D"/>
    <w:rsid w:val="003E6EE3"/>
    <w:rsid w:val="003E76C2"/>
    <w:rsid w:val="003E7A69"/>
    <w:rsid w:val="003F3664"/>
    <w:rsid w:val="003F4980"/>
    <w:rsid w:val="003F4BA5"/>
    <w:rsid w:val="003F5BE6"/>
    <w:rsid w:val="003F610B"/>
    <w:rsid w:val="003F6E67"/>
    <w:rsid w:val="0040117A"/>
    <w:rsid w:val="004021DE"/>
    <w:rsid w:val="00404013"/>
    <w:rsid w:val="004053B1"/>
    <w:rsid w:val="00405E93"/>
    <w:rsid w:val="0041187D"/>
    <w:rsid w:val="00411FAD"/>
    <w:rsid w:val="00412D0D"/>
    <w:rsid w:val="004144B0"/>
    <w:rsid w:val="0041595D"/>
    <w:rsid w:val="00415C67"/>
    <w:rsid w:val="00416471"/>
    <w:rsid w:val="00420366"/>
    <w:rsid w:val="004216AE"/>
    <w:rsid w:val="00421875"/>
    <w:rsid w:val="00423740"/>
    <w:rsid w:val="0042472B"/>
    <w:rsid w:val="00424803"/>
    <w:rsid w:val="00425360"/>
    <w:rsid w:val="00425536"/>
    <w:rsid w:val="00425BBC"/>
    <w:rsid w:val="00425CB9"/>
    <w:rsid w:val="00425F0E"/>
    <w:rsid w:val="00427F55"/>
    <w:rsid w:val="0043026D"/>
    <w:rsid w:val="00431D01"/>
    <w:rsid w:val="004327D2"/>
    <w:rsid w:val="00432987"/>
    <w:rsid w:val="004350BD"/>
    <w:rsid w:val="004358DC"/>
    <w:rsid w:val="00437DF4"/>
    <w:rsid w:val="00441963"/>
    <w:rsid w:val="00441C37"/>
    <w:rsid w:val="0044287E"/>
    <w:rsid w:val="00442E10"/>
    <w:rsid w:val="004432F1"/>
    <w:rsid w:val="004435F8"/>
    <w:rsid w:val="00447314"/>
    <w:rsid w:val="004525EB"/>
    <w:rsid w:val="004531B0"/>
    <w:rsid w:val="00453931"/>
    <w:rsid w:val="004544B1"/>
    <w:rsid w:val="00456300"/>
    <w:rsid w:val="00456468"/>
    <w:rsid w:val="00457C8E"/>
    <w:rsid w:val="00457F8C"/>
    <w:rsid w:val="0046061E"/>
    <w:rsid w:val="00461508"/>
    <w:rsid w:val="0046182D"/>
    <w:rsid w:val="0046421A"/>
    <w:rsid w:val="00466264"/>
    <w:rsid w:val="00470AB2"/>
    <w:rsid w:val="00470B45"/>
    <w:rsid w:val="00471AB6"/>
    <w:rsid w:val="004726D4"/>
    <w:rsid w:val="0047295D"/>
    <w:rsid w:val="00473B68"/>
    <w:rsid w:val="00475802"/>
    <w:rsid w:val="00475C28"/>
    <w:rsid w:val="00476023"/>
    <w:rsid w:val="00476844"/>
    <w:rsid w:val="00476B3F"/>
    <w:rsid w:val="00476CD6"/>
    <w:rsid w:val="0047714D"/>
    <w:rsid w:val="00477594"/>
    <w:rsid w:val="00480550"/>
    <w:rsid w:val="004813C7"/>
    <w:rsid w:val="00483766"/>
    <w:rsid w:val="00484FE2"/>
    <w:rsid w:val="0048502E"/>
    <w:rsid w:val="00485ACF"/>
    <w:rsid w:val="00486369"/>
    <w:rsid w:val="00486E71"/>
    <w:rsid w:val="004871F0"/>
    <w:rsid w:val="00487E00"/>
    <w:rsid w:val="00487E73"/>
    <w:rsid w:val="00491B62"/>
    <w:rsid w:val="00491FD3"/>
    <w:rsid w:val="0049426C"/>
    <w:rsid w:val="004951CE"/>
    <w:rsid w:val="00495B6E"/>
    <w:rsid w:val="00495DC8"/>
    <w:rsid w:val="00496948"/>
    <w:rsid w:val="00497396"/>
    <w:rsid w:val="00497FCA"/>
    <w:rsid w:val="004A0412"/>
    <w:rsid w:val="004A20C9"/>
    <w:rsid w:val="004A27B2"/>
    <w:rsid w:val="004A3908"/>
    <w:rsid w:val="004A3ED3"/>
    <w:rsid w:val="004A4000"/>
    <w:rsid w:val="004A5F47"/>
    <w:rsid w:val="004A60FF"/>
    <w:rsid w:val="004A6C79"/>
    <w:rsid w:val="004A6CBD"/>
    <w:rsid w:val="004A76EA"/>
    <w:rsid w:val="004B1F9E"/>
    <w:rsid w:val="004B5C06"/>
    <w:rsid w:val="004B6C12"/>
    <w:rsid w:val="004B713D"/>
    <w:rsid w:val="004B7752"/>
    <w:rsid w:val="004B7C5D"/>
    <w:rsid w:val="004C165B"/>
    <w:rsid w:val="004C31B7"/>
    <w:rsid w:val="004C3ACF"/>
    <w:rsid w:val="004C4D72"/>
    <w:rsid w:val="004C4F17"/>
    <w:rsid w:val="004C5857"/>
    <w:rsid w:val="004C6623"/>
    <w:rsid w:val="004C71B0"/>
    <w:rsid w:val="004C77D5"/>
    <w:rsid w:val="004C7AA9"/>
    <w:rsid w:val="004D01E1"/>
    <w:rsid w:val="004D0711"/>
    <w:rsid w:val="004D1E28"/>
    <w:rsid w:val="004D4407"/>
    <w:rsid w:val="004D4B23"/>
    <w:rsid w:val="004D7314"/>
    <w:rsid w:val="004E01CC"/>
    <w:rsid w:val="004E15B1"/>
    <w:rsid w:val="004E4888"/>
    <w:rsid w:val="004E59CE"/>
    <w:rsid w:val="004E7250"/>
    <w:rsid w:val="004E7C53"/>
    <w:rsid w:val="004F0D92"/>
    <w:rsid w:val="004F3196"/>
    <w:rsid w:val="004F4E9E"/>
    <w:rsid w:val="004F5D38"/>
    <w:rsid w:val="00500B60"/>
    <w:rsid w:val="00503490"/>
    <w:rsid w:val="00503EDA"/>
    <w:rsid w:val="00507C95"/>
    <w:rsid w:val="0051146B"/>
    <w:rsid w:val="005176E4"/>
    <w:rsid w:val="0052149F"/>
    <w:rsid w:val="005218C5"/>
    <w:rsid w:val="00522707"/>
    <w:rsid w:val="0052307B"/>
    <w:rsid w:val="005234A3"/>
    <w:rsid w:val="00523525"/>
    <w:rsid w:val="005244DF"/>
    <w:rsid w:val="00524C34"/>
    <w:rsid w:val="005251CE"/>
    <w:rsid w:val="00525535"/>
    <w:rsid w:val="0052563A"/>
    <w:rsid w:val="005266A6"/>
    <w:rsid w:val="00527F98"/>
    <w:rsid w:val="0053004D"/>
    <w:rsid w:val="005305A7"/>
    <w:rsid w:val="005306F6"/>
    <w:rsid w:val="005313CF"/>
    <w:rsid w:val="0053229B"/>
    <w:rsid w:val="00532531"/>
    <w:rsid w:val="005325FA"/>
    <w:rsid w:val="0053682E"/>
    <w:rsid w:val="00536A53"/>
    <w:rsid w:val="00536FBF"/>
    <w:rsid w:val="00537185"/>
    <w:rsid w:val="00537E1E"/>
    <w:rsid w:val="005401A7"/>
    <w:rsid w:val="005418B7"/>
    <w:rsid w:val="00544AE9"/>
    <w:rsid w:val="005454CC"/>
    <w:rsid w:val="00545D38"/>
    <w:rsid w:val="00547636"/>
    <w:rsid w:val="005523B5"/>
    <w:rsid w:val="00552C54"/>
    <w:rsid w:val="00553B66"/>
    <w:rsid w:val="00553DE8"/>
    <w:rsid w:val="00555755"/>
    <w:rsid w:val="00555962"/>
    <w:rsid w:val="005568EA"/>
    <w:rsid w:val="00557D8B"/>
    <w:rsid w:val="005603B5"/>
    <w:rsid w:val="0056075D"/>
    <w:rsid w:val="00560BE7"/>
    <w:rsid w:val="00560EBC"/>
    <w:rsid w:val="005635C7"/>
    <w:rsid w:val="00563EDC"/>
    <w:rsid w:val="00564F7A"/>
    <w:rsid w:val="005660BA"/>
    <w:rsid w:val="00566BD6"/>
    <w:rsid w:val="00570115"/>
    <w:rsid w:val="0057147E"/>
    <w:rsid w:val="00571577"/>
    <w:rsid w:val="0057385D"/>
    <w:rsid w:val="00573C29"/>
    <w:rsid w:val="00574F04"/>
    <w:rsid w:val="0057610C"/>
    <w:rsid w:val="00576509"/>
    <w:rsid w:val="0057718E"/>
    <w:rsid w:val="00577ED8"/>
    <w:rsid w:val="0058285B"/>
    <w:rsid w:val="00585635"/>
    <w:rsid w:val="0058665F"/>
    <w:rsid w:val="00590762"/>
    <w:rsid w:val="0059288C"/>
    <w:rsid w:val="0059381B"/>
    <w:rsid w:val="00593904"/>
    <w:rsid w:val="00593A85"/>
    <w:rsid w:val="00596185"/>
    <w:rsid w:val="005961A4"/>
    <w:rsid w:val="005962BE"/>
    <w:rsid w:val="005A34D9"/>
    <w:rsid w:val="005A45F7"/>
    <w:rsid w:val="005A7F7D"/>
    <w:rsid w:val="005B16CC"/>
    <w:rsid w:val="005B1BD6"/>
    <w:rsid w:val="005B2DF4"/>
    <w:rsid w:val="005B3DE0"/>
    <w:rsid w:val="005B4620"/>
    <w:rsid w:val="005B4FA7"/>
    <w:rsid w:val="005B6C86"/>
    <w:rsid w:val="005B7F19"/>
    <w:rsid w:val="005C09B4"/>
    <w:rsid w:val="005C0BCF"/>
    <w:rsid w:val="005C1527"/>
    <w:rsid w:val="005C284D"/>
    <w:rsid w:val="005C3449"/>
    <w:rsid w:val="005C685D"/>
    <w:rsid w:val="005C768F"/>
    <w:rsid w:val="005D0D96"/>
    <w:rsid w:val="005D0E88"/>
    <w:rsid w:val="005D1581"/>
    <w:rsid w:val="005D1BC7"/>
    <w:rsid w:val="005D248C"/>
    <w:rsid w:val="005D3A25"/>
    <w:rsid w:val="005D4380"/>
    <w:rsid w:val="005D53D5"/>
    <w:rsid w:val="005D663B"/>
    <w:rsid w:val="005D7C07"/>
    <w:rsid w:val="005E04FE"/>
    <w:rsid w:val="005E13FD"/>
    <w:rsid w:val="005E21CC"/>
    <w:rsid w:val="005E226A"/>
    <w:rsid w:val="005E27E9"/>
    <w:rsid w:val="005E3AEE"/>
    <w:rsid w:val="005E3B97"/>
    <w:rsid w:val="005E3F96"/>
    <w:rsid w:val="005E4902"/>
    <w:rsid w:val="005E5A95"/>
    <w:rsid w:val="005E6FC2"/>
    <w:rsid w:val="005F215C"/>
    <w:rsid w:val="005F26B0"/>
    <w:rsid w:val="005F27A9"/>
    <w:rsid w:val="005F2E3A"/>
    <w:rsid w:val="005F3349"/>
    <w:rsid w:val="005F372D"/>
    <w:rsid w:val="005F3C25"/>
    <w:rsid w:val="005F4940"/>
    <w:rsid w:val="005F546D"/>
    <w:rsid w:val="005F59DA"/>
    <w:rsid w:val="005F6CEA"/>
    <w:rsid w:val="005F7704"/>
    <w:rsid w:val="00601567"/>
    <w:rsid w:val="00601AF9"/>
    <w:rsid w:val="00602D37"/>
    <w:rsid w:val="00606282"/>
    <w:rsid w:val="006068AF"/>
    <w:rsid w:val="006103E3"/>
    <w:rsid w:val="006111C2"/>
    <w:rsid w:val="00611462"/>
    <w:rsid w:val="006119FA"/>
    <w:rsid w:val="0061464C"/>
    <w:rsid w:val="006156CF"/>
    <w:rsid w:val="00615F0E"/>
    <w:rsid w:val="00616DAD"/>
    <w:rsid w:val="00621D81"/>
    <w:rsid w:val="00621F90"/>
    <w:rsid w:val="006232AC"/>
    <w:rsid w:val="00624130"/>
    <w:rsid w:val="0062464F"/>
    <w:rsid w:val="006279D4"/>
    <w:rsid w:val="00632295"/>
    <w:rsid w:val="006328EA"/>
    <w:rsid w:val="006337FE"/>
    <w:rsid w:val="006343E1"/>
    <w:rsid w:val="00634543"/>
    <w:rsid w:val="00634857"/>
    <w:rsid w:val="00634EF3"/>
    <w:rsid w:val="00635FD6"/>
    <w:rsid w:val="00637398"/>
    <w:rsid w:val="006374AD"/>
    <w:rsid w:val="0064024F"/>
    <w:rsid w:val="006402F2"/>
    <w:rsid w:val="00642B12"/>
    <w:rsid w:val="00642ED8"/>
    <w:rsid w:val="0064309E"/>
    <w:rsid w:val="00643415"/>
    <w:rsid w:val="00643442"/>
    <w:rsid w:val="006436DB"/>
    <w:rsid w:val="00645C54"/>
    <w:rsid w:val="00645C8D"/>
    <w:rsid w:val="00646051"/>
    <w:rsid w:val="006464B3"/>
    <w:rsid w:val="00647359"/>
    <w:rsid w:val="00650152"/>
    <w:rsid w:val="006504D1"/>
    <w:rsid w:val="00650C9C"/>
    <w:rsid w:val="006511DB"/>
    <w:rsid w:val="00651844"/>
    <w:rsid w:val="0065197F"/>
    <w:rsid w:val="00652597"/>
    <w:rsid w:val="006532CC"/>
    <w:rsid w:val="00654FCF"/>
    <w:rsid w:val="0065501E"/>
    <w:rsid w:val="00656BF1"/>
    <w:rsid w:val="00657A5A"/>
    <w:rsid w:val="00660B82"/>
    <w:rsid w:val="006616B4"/>
    <w:rsid w:val="006641A0"/>
    <w:rsid w:val="006644DD"/>
    <w:rsid w:val="0066472F"/>
    <w:rsid w:val="006647CA"/>
    <w:rsid w:val="00666AFC"/>
    <w:rsid w:val="0066714C"/>
    <w:rsid w:val="00667C82"/>
    <w:rsid w:val="00670E69"/>
    <w:rsid w:val="00671732"/>
    <w:rsid w:val="0067212D"/>
    <w:rsid w:val="0067291B"/>
    <w:rsid w:val="006738D3"/>
    <w:rsid w:val="006739C8"/>
    <w:rsid w:val="00675205"/>
    <w:rsid w:val="0067563B"/>
    <w:rsid w:val="00676908"/>
    <w:rsid w:val="006776F5"/>
    <w:rsid w:val="006808F7"/>
    <w:rsid w:val="00680D4D"/>
    <w:rsid w:val="00681442"/>
    <w:rsid w:val="00684543"/>
    <w:rsid w:val="006878D2"/>
    <w:rsid w:val="00687DA2"/>
    <w:rsid w:val="00687F0C"/>
    <w:rsid w:val="00690E38"/>
    <w:rsid w:val="00691AFC"/>
    <w:rsid w:val="00691CFA"/>
    <w:rsid w:val="0069242B"/>
    <w:rsid w:val="0069280E"/>
    <w:rsid w:val="00692D21"/>
    <w:rsid w:val="0069319F"/>
    <w:rsid w:val="00693871"/>
    <w:rsid w:val="00693D7E"/>
    <w:rsid w:val="00694ADC"/>
    <w:rsid w:val="006956B8"/>
    <w:rsid w:val="0069578B"/>
    <w:rsid w:val="0069660C"/>
    <w:rsid w:val="006966BD"/>
    <w:rsid w:val="006976D9"/>
    <w:rsid w:val="006A0C65"/>
    <w:rsid w:val="006A2032"/>
    <w:rsid w:val="006A2709"/>
    <w:rsid w:val="006A2AF0"/>
    <w:rsid w:val="006A5DEC"/>
    <w:rsid w:val="006B099D"/>
    <w:rsid w:val="006B1E1B"/>
    <w:rsid w:val="006B294B"/>
    <w:rsid w:val="006B4461"/>
    <w:rsid w:val="006B4B6A"/>
    <w:rsid w:val="006B4FB2"/>
    <w:rsid w:val="006B5208"/>
    <w:rsid w:val="006B5D41"/>
    <w:rsid w:val="006B7663"/>
    <w:rsid w:val="006B7DD1"/>
    <w:rsid w:val="006C29F8"/>
    <w:rsid w:val="006C3D3A"/>
    <w:rsid w:val="006D1E8C"/>
    <w:rsid w:val="006D2495"/>
    <w:rsid w:val="006D2991"/>
    <w:rsid w:val="006D460F"/>
    <w:rsid w:val="006D4815"/>
    <w:rsid w:val="006D67A9"/>
    <w:rsid w:val="006D6C7E"/>
    <w:rsid w:val="006E3466"/>
    <w:rsid w:val="006E4698"/>
    <w:rsid w:val="006E6787"/>
    <w:rsid w:val="006E6E20"/>
    <w:rsid w:val="006E79D6"/>
    <w:rsid w:val="006E7CDF"/>
    <w:rsid w:val="006F00E6"/>
    <w:rsid w:val="006F07BF"/>
    <w:rsid w:val="006F0DA0"/>
    <w:rsid w:val="006F27B4"/>
    <w:rsid w:val="006F2C69"/>
    <w:rsid w:val="006F364E"/>
    <w:rsid w:val="006F4223"/>
    <w:rsid w:val="006F477F"/>
    <w:rsid w:val="006F5249"/>
    <w:rsid w:val="006F5804"/>
    <w:rsid w:val="006F7F8A"/>
    <w:rsid w:val="00700903"/>
    <w:rsid w:val="00701703"/>
    <w:rsid w:val="0070446F"/>
    <w:rsid w:val="00706304"/>
    <w:rsid w:val="00706C98"/>
    <w:rsid w:val="0070710B"/>
    <w:rsid w:val="00710D07"/>
    <w:rsid w:val="00710E91"/>
    <w:rsid w:val="00711197"/>
    <w:rsid w:val="00712B5F"/>
    <w:rsid w:val="007131A2"/>
    <w:rsid w:val="0071347A"/>
    <w:rsid w:val="007144FA"/>
    <w:rsid w:val="00714C80"/>
    <w:rsid w:val="00715416"/>
    <w:rsid w:val="0071547B"/>
    <w:rsid w:val="007162C0"/>
    <w:rsid w:val="007200AF"/>
    <w:rsid w:val="00722687"/>
    <w:rsid w:val="007230D7"/>
    <w:rsid w:val="0072330B"/>
    <w:rsid w:val="00723FB2"/>
    <w:rsid w:val="007240A0"/>
    <w:rsid w:val="00725358"/>
    <w:rsid w:val="00725412"/>
    <w:rsid w:val="007254DD"/>
    <w:rsid w:val="007255A1"/>
    <w:rsid w:val="00726ABF"/>
    <w:rsid w:val="007312C4"/>
    <w:rsid w:val="00731CBD"/>
    <w:rsid w:val="007327EF"/>
    <w:rsid w:val="00733BD8"/>
    <w:rsid w:val="0073498E"/>
    <w:rsid w:val="00734A86"/>
    <w:rsid w:val="00735B9B"/>
    <w:rsid w:val="007365EB"/>
    <w:rsid w:val="007378F3"/>
    <w:rsid w:val="00737A75"/>
    <w:rsid w:val="007405C2"/>
    <w:rsid w:val="007406AA"/>
    <w:rsid w:val="00740F25"/>
    <w:rsid w:val="0074152E"/>
    <w:rsid w:val="00741646"/>
    <w:rsid w:val="00741EC3"/>
    <w:rsid w:val="0074403D"/>
    <w:rsid w:val="007468DE"/>
    <w:rsid w:val="007476E9"/>
    <w:rsid w:val="00750B9C"/>
    <w:rsid w:val="00751F4F"/>
    <w:rsid w:val="007523E1"/>
    <w:rsid w:val="00752ACC"/>
    <w:rsid w:val="00753401"/>
    <w:rsid w:val="00755875"/>
    <w:rsid w:val="007568B6"/>
    <w:rsid w:val="00757501"/>
    <w:rsid w:val="00757F6A"/>
    <w:rsid w:val="007601BD"/>
    <w:rsid w:val="00760EE3"/>
    <w:rsid w:val="007638DD"/>
    <w:rsid w:val="00764A90"/>
    <w:rsid w:val="007650D2"/>
    <w:rsid w:val="007656AB"/>
    <w:rsid w:val="00766304"/>
    <w:rsid w:val="0076725C"/>
    <w:rsid w:val="0076779C"/>
    <w:rsid w:val="00767CC8"/>
    <w:rsid w:val="0077115A"/>
    <w:rsid w:val="0077401D"/>
    <w:rsid w:val="007743A4"/>
    <w:rsid w:val="0077465E"/>
    <w:rsid w:val="007749E5"/>
    <w:rsid w:val="00776433"/>
    <w:rsid w:val="00776B88"/>
    <w:rsid w:val="00777B00"/>
    <w:rsid w:val="007817F6"/>
    <w:rsid w:val="00781E83"/>
    <w:rsid w:val="00784A39"/>
    <w:rsid w:val="007853C9"/>
    <w:rsid w:val="00785816"/>
    <w:rsid w:val="00787A03"/>
    <w:rsid w:val="00790498"/>
    <w:rsid w:val="007906F2"/>
    <w:rsid w:val="00791E00"/>
    <w:rsid w:val="0079769F"/>
    <w:rsid w:val="00797804"/>
    <w:rsid w:val="007A1BCE"/>
    <w:rsid w:val="007A3CCA"/>
    <w:rsid w:val="007A4926"/>
    <w:rsid w:val="007A526E"/>
    <w:rsid w:val="007A65CC"/>
    <w:rsid w:val="007B0E32"/>
    <w:rsid w:val="007B17C4"/>
    <w:rsid w:val="007B3318"/>
    <w:rsid w:val="007B33EE"/>
    <w:rsid w:val="007B3695"/>
    <w:rsid w:val="007C063C"/>
    <w:rsid w:val="007C0F47"/>
    <w:rsid w:val="007C1869"/>
    <w:rsid w:val="007C332F"/>
    <w:rsid w:val="007C3B04"/>
    <w:rsid w:val="007C4020"/>
    <w:rsid w:val="007C57A8"/>
    <w:rsid w:val="007C5F6B"/>
    <w:rsid w:val="007C660A"/>
    <w:rsid w:val="007C7108"/>
    <w:rsid w:val="007C789C"/>
    <w:rsid w:val="007C7AA9"/>
    <w:rsid w:val="007C7CFC"/>
    <w:rsid w:val="007D12B9"/>
    <w:rsid w:val="007D1406"/>
    <w:rsid w:val="007D1A81"/>
    <w:rsid w:val="007D334B"/>
    <w:rsid w:val="007D3410"/>
    <w:rsid w:val="007D39CA"/>
    <w:rsid w:val="007D3E92"/>
    <w:rsid w:val="007D48A5"/>
    <w:rsid w:val="007D507B"/>
    <w:rsid w:val="007D51A4"/>
    <w:rsid w:val="007D6DA5"/>
    <w:rsid w:val="007E0A25"/>
    <w:rsid w:val="007E1AA1"/>
    <w:rsid w:val="007E39D8"/>
    <w:rsid w:val="007E589C"/>
    <w:rsid w:val="007F0831"/>
    <w:rsid w:val="007F0893"/>
    <w:rsid w:val="007F2D2A"/>
    <w:rsid w:val="007F43BF"/>
    <w:rsid w:val="007F4530"/>
    <w:rsid w:val="007F554A"/>
    <w:rsid w:val="007F55E3"/>
    <w:rsid w:val="007F7D7E"/>
    <w:rsid w:val="00800998"/>
    <w:rsid w:val="008012BE"/>
    <w:rsid w:val="0080178B"/>
    <w:rsid w:val="00801AD1"/>
    <w:rsid w:val="008032AB"/>
    <w:rsid w:val="00803F59"/>
    <w:rsid w:val="0080444B"/>
    <w:rsid w:val="0080591B"/>
    <w:rsid w:val="00806CE2"/>
    <w:rsid w:val="008133E1"/>
    <w:rsid w:val="008153BC"/>
    <w:rsid w:val="00815FD5"/>
    <w:rsid w:val="008163F3"/>
    <w:rsid w:val="00816C76"/>
    <w:rsid w:val="00816F46"/>
    <w:rsid w:val="0081737C"/>
    <w:rsid w:val="008207EE"/>
    <w:rsid w:val="00820991"/>
    <w:rsid w:val="00821808"/>
    <w:rsid w:val="008231DF"/>
    <w:rsid w:val="00823BED"/>
    <w:rsid w:val="0082485F"/>
    <w:rsid w:val="008266C5"/>
    <w:rsid w:val="0083359D"/>
    <w:rsid w:val="008353DC"/>
    <w:rsid w:val="008361D4"/>
    <w:rsid w:val="008368E6"/>
    <w:rsid w:val="0083723B"/>
    <w:rsid w:val="00837A74"/>
    <w:rsid w:val="00841A96"/>
    <w:rsid w:val="00841EDE"/>
    <w:rsid w:val="0084279E"/>
    <w:rsid w:val="00844559"/>
    <w:rsid w:val="00845144"/>
    <w:rsid w:val="0084601C"/>
    <w:rsid w:val="008464E7"/>
    <w:rsid w:val="00846814"/>
    <w:rsid w:val="00846BEE"/>
    <w:rsid w:val="00851CE1"/>
    <w:rsid w:val="008525CB"/>
    <w:rsid w:val="0085340E"/>
    <w:rsid w:val="00855A4F"/>
    <w:rsid w:val="00855DC7"/>
    <w:rsid w:val="008560C6"/>
    <w:rsid w:val="008579AB"/>
    <w:rsid w:val="00857DE3"/>
    <w:rsid w:val="00860F9F"/>
    <w:rsid w:val="008630F0"/>
    <w:rsid w:val="00863B1B"/>
    <w:rsid w:val="00865F4F"/>
    <w:rsid w:val="00871A22"/>
    <w:rsid w:val="00872148"/>
    <w:rsid w:val="00872E9D"/>
    <w:rsid w:val="00873719"/>
    <w:rsid w:val="008738D5"/>
    <w:rsid w:val="00875230"/>
    <w:rsid w:val="00875313"/>
    <w:rsid w:val="00880678"/>
    <w:rsid w:val="00881C08"/>
    <w:rsid w:val="0088318E"/>
    <w:rsid w:val="00883CC2"/>
    <w:rsid w:val="0088479B"/>
    <w:rsid w:val="00884DB8"/>
    <w:rsid w:val="00884F28"/>
    <w:rsid w:val="00885CC1"/>
    <w:rsid w:val="008861E9"/>
    <w:rsid w:val="00886CED"/>
    <w:rsid w:val="008873C2"/>
    <w:rsid w:val="0089005D"/>
    <w:rsid w:val="00892077"/>
    <w:rsid w:val="00893CA8"/>
    <w:rsid w:val="0089422D"/>
    <w:rsid w:val="0089562C"/>
    <w:rsid w:val="00896B41"/>
    <w:rsid w:val="00896C39"/>
    <w:rsid w:val="008971E0"/>
    <w:rsid w:val="00897655"/>
    <w:rsid w:val="00897CB7"/>
    <w:rsid w:val="008A0A0F"/>
    <w:rsid w:val="008A1EFB"/>
    <w:rsid w:val="008A2937"/>
    <w:rsid w:val="008A3B67"/>
    <w:rsid w:val="008A5240"/>
    <w:rsid w:val="008A5AFF"/>
    <w:rsid w:val="008A6D00"/>
    <w:rsid w:val="008A7E8E"/>
    <w:rsid w:val="008B1FAA"/>
    <w:rsid w:val="008B2C44"/>
    <w:rsid w:val="008B2D7F"/>
    <w:rsid w:val="008B3F33"/>
    <w:rsid w:val="008B3F6D"/>
    <w:rsid w:val="008B4B2B"/>
    <w:rsid w:val="008B4FA0"/>
    <w:rsid w:val="008B58B0"/>
    <w:rsid w:val="008B65FE"/>
    <w:rsid w:val="008C164A"/>
    <w:rsid w:val="008C7175"/>
    <w:rsid w:val="008D019B"/>
    <w:rsid w:val="008D0580"/>
    <w:rsid w:val="008D0C77"/>
    <w:rsid w:val="008D0EAF"/>
    <w:rsid w:val="008D3A18"/>
    <w:rsid w:val="008D4B44"/>
    <w:rsid w:val="008D53F6"/>
    <w:rsid w:val="008D653E"/>
    <w:rsid w:val="008D6E12"/>
    <w:rsid w:val="008D6EB6"/>
    <w:rsid w:val="008D7B86"/>
    <w:rsid w:val="008E1473"/>
    <w:rsid w:val="008E1F2B"/>
    <w:rsid w:val="008E2953"/>
    <w:rsid w:val="008E4B5C"/>
    <w:rsid w:val="008E4BCC"/>
    <w:rsid w:val="008E6E1E"/>
    <w:rsid w:val="008E79A4"/>
    <w:rsid w:val="008E7F54"/>
    <w:rsid w:val="008F0C4A"/>
    <w:rsid w:val="008F0F17"/>
    <w:rsid w:val="008F0FF9"/>
    <w:rsid w:val="008F5AC5"/>
    <w:rsid w:val="008F6645"/>
    <w:rsid w:val="008F7275"/>
    <w:rsid w:val="00900026"/>
    <w:rsid w:val="009010A4"/>
    <w:rsid w:val="00901F27"/>
    <w:rsid w:val="00902E85"/>
    <w:rsid w:val="009032C4"/>
    <w:rsid w:val="00904209"/>
    <w:rsid w:val="009060E5"/>
    <w:rsid w:val="009066DE"/>
    <w:rsid w:val="009079B5"/>
    <w:rsid w:val="00910DFE"/>
    <w:rsid w:val="00911AE5"/>
    <w:rsid w:val="00911F4B"/>
    <w:rsid w:val="0091205C"/>
    <w:rsid w:val="009138C3"/>
    <w:rsid w:val="00914362"/>
    <w:rsid w:val="00914F0E"/>
    <w:rsid w:val="00914FBE"/>
    <w:rsid w:val="00915B92"/>
    <w:rsid w:val="00916C65"/>
    <w:rsid w:val="009178C3"/>
    <w:rsid w:val="0092046B"/>
    <w:rsid w:val="00920643"/>
    <w:rsid w:val="00920A4A"/>
    <w:rsid w:val="00921913"/>
    <w:rsid w:val="00921ED4"/>
    <w:rsid w:val="00922A48"/>
    <w:rsid w:val="00922AEB"/>
    <w:rsid w:val="009253FA"/>
    <w:rsid w:val="00925675"/>
    <w:rsid w:val="009264A4"/>
    <w:rsid w:val="00926D4E"/>
    <w:rsid w:val="00926E1C"/>
    <w:rsid w:val="00930854"/>
    <w:rsid w:val="009310DB"/>
    <w:rsid w:val="00932ABC"/>
    <w:rsid w:val="00932F2C"/>
    <w:rsid w:val="00934FC7"/>
    <w:rsid w:val="009355F8"/>
    <w:rsid w:val="00935D74"/>
    <w:rsid w:val="00941257"/>
    <w:rsid w:val="00942004"/>
    <w:rsid w:val="00942F1B"/>
    <w:rsid w:val="009436ED"/>
    <w:rsid w:val="00943C97"/>
    <w:rsid w:val="009444DE"/>
    <w:rsid w:val="00946403"/>
    <w:rsid w:val="00946625"/>
    <w:rsid w:val="00951106"/>
    <w:rsid w:val="00951F39"/>
    <w:rsid w:val="0095478B"/>
    <w:rsid w:val="00956921"/>
    <w:rsid w:val="009579FC"/>
    <w:rsid w:val="00957EF3"/>
    <w:rsid w:val="00960E16"/>
    <w:rsid w:val="00962177"/>
    <w:rsid w:val="009631AA"/>
    <w:rsid w:val="00963FD6"/>
    <w:rsid w:val="0096500F"/>
    <w:rsid w:val="00965FE0"/>
    <w:rsid w:val="009660FC"/>
    <w:rsid w:val="009670FA"/>
    <w:rsid w:val="00967DF6"/>
    <w:rsid w:val="009728B8"/>
    <w:rsid w:val="0097294C"/>
    <w:rsid w:val="009733B4"/>
    <w:rsid w:val="009752C3"/>
    <w:rsid w:val="00975C56"/>
    <w:rsid w:val="00975F1E"/>
    <w:rsid w:val="00976ED5"/>
    <w:rsid w:val="0097760A"/>
    <w:rsid w:val="0098069D"/>
    <w:rsid w:val="00981DDA"/>
    <w:rsid w:val="00981E4E"/>
    <w:rsid w:val="00983396"/>
    <w:rsid w:val="0098460A"/>
    <w:rsid w:val="009848C9"/>
    <w:rsid w:val="0098523A"/>
    <w:rsid w:val="009852D3"/>
    <w:rsid w:val="00985417"/>
    <w:rsid w:val="0098687E"/>
    <w:rsid w:val="009877C0"/>
    <w:rsid w:val="00987823"/>
    <w:rsid w:val="00990DF3"/>
    <w:rsid w:val="00991F76"/>
    <w:rsid w:val="009926F7"/>
    <w:rsid w:val="009941B5"/>
    <w:rsid w:val="0099571E"/>
    <w:rsid w:val="00995EF3"/>
    <w:rsid w:val="0099771F"/>
    <w:rsid w:val="009A16D3"/>
    <w:rsid w:val="009A1A7D"/>
    <w:rsid w:val="009A1C23"/>
    <w:rsid w:val="009A213C"/>
    <w:rsid w:val="009A3951"/>
    <w:rsid w:val="009A58FC"/>
    <w:rsid w:val="009A5B25"/>
    <w:rsid w:val="009A78B5"/>
    <w:rsid w:val="009B0B51"/>
    <w:rsid w:val="009B280D"/>
    <w:rsid w:val="009B531F"/>
    <w:rsid w:val="009B74A4"/>
    <w:rsid w:val="009C107F"/>
    <w:rsid w:val="009C15A8"/>
    <w:rsid w:val="009C21F0"/>
    <w:rsid w:val="009C4552"/>
    <w:rsid w:val="009C5EC2"/>
    <w:rsid w:val="009C63C7"/>
    <w:rsid w:val="009C6D25"/>
    <w:rsid w:val="009D1B90"/>
    <w:rsid w:val="009D1CA4"/>
    <w:rsid w:val="009D2087"/>
    <w:rsid w:val="009D32F2"/>
    <w:rsid w:val="009D4CDC"/>
    <w:rsid w:val="009D4D28"/>
    <w:rsid w:val="009D52A2"/>
    <w:rsid w:val="009D595D"/>
    <w:rsid w:val="009D669C"/>
    <w:rsid w:val="009D6E0F"/>
    <w:rsid w:val="009D6E58"/>
    <w:rsid w:val="009D786D"/>
    <w:rsid w:val="009E0049"/>
    <w:rsid w:val="009E3AFC"/>
    <w:rsid w:val="009E4DF0"/>
    <w:rsid w:val="009E6479"/>
    <w:rsid w:val="009E70D6"/>
    <w:rsid w:val="009E7662"/>
    <w:rsid w:val="009F05C7"/>
    <w:rsid w:val="009F10B5"/>
    <w:rsid w:val="009F449C"/>
    <w:rsid w:val="009F5054"/>
    <w:rsid w:val="009F5B50"/>
    <w:rsid w:val="00A00972"/>
    <w:rsid w:val="00A01ABE"/>
    <w:rsid w:val="00A01AFE"/>
    <w:rsid w:val="00A0772A"/>
    <w:rsid w:val="00A11098"/>
    <w:rsid w:val="00A123E1"/>
    <w:rsid w:val="00A12976"/>
    <w:rsid w:val="00A13EEE"/>
    <w:rsid w:val="00A14762"/>
    <w:rsid w:val="00A14C69"/>
    <w:rsid w:val="00A16DC3"/>
    <w:rsid w:val="00A1790C"/>
    <w:rsid w:val="00A2051B"/>
    <w:rsid w:val="00A2208F"/>
    <w:rsid w:val="00A229FE"/>
    <w:rsid w:val="00A2427D"/>
    <w:rsid w:val="00A24A54"/>
    <w:rsid w:val="00A24DFB"/>
    <w:rsid w:val="00A25DCB"/>
    <w:rsid w:val="00A267C3"/>
    <w:rsid w:val="00A26CDE"/>
    <w:rsid w:val="00A306DE"/>
    <w:rsid w:val="00A30841"/>
    <w:rsid w:val="00A30A65"/>
    <w:rsid w:val="00A314E8"/>
    <w:rsid w:val="00A317AD"/>
    <w:rsid w:val="00A317C9"/>
    <w:rsid w:val="00A31AF7"/>
    <w:rsid w:val="00A31F66"/>
    <w:rsid w:val="00A321DB"/>
    <w:rsid w:val="00A329FA"/>
    <w:rsid w:val="00A334AB"/>
    <w:rsid w:val="00A34216"/>
    <w:rsid w:val="00A3436B"/>
    <w:rsid w:val="00A35914"/>
    <w:rsid w:val="00A35F6C"/>
    <w:rsid w:val="00A40439"/>
    <w:rsid w:val="00A42526"/>
    <w:rsid w:val="00A42B45"/>
    <w:rsid w:val="00A43F11"/>
    <w:rsid w:val="00A45E14"/>
    <w:rsid w:val="00A46E69"/>
    <w:rsid w:val="00A479F6"/>
    <w:rsid w:val="00A52BDB"/>
    <w:rsid w:val="00A53B00"/>
    <w:rsid w:val="00A54E68"/>
    <w:rsid w:val="00A55A86"/>
    <w:rsid w:val="00A56D3A"/>
    <w:rsid w:val="00A56ECA"/>
    <w:rsid w:val="00A606ED"/>
    <w:rsid w:val="00A60AC1"/>
    <w:rsid w:val="00A60F58"/>
    <w:rsid w:val="00A624A7"/>
    <w:rsid w:val="00A6348E"/>
    <w:rsid w:val="00A6371E"/>
    <w:rsid w:val="00A6451F"/>
    <w:rsid w:val="00A64786"/>
    <w:rsid w:val="00A65B01"/>
    <w:rsid w:val="00A65C2D"/>
    <w:rsid w:val="00A6637E"/>
    <w:rsid w:val="00A66AF3"/>
    <w:rsid w:val="00A67E59"/>
    <w:rsid w:val="00A71C6C"/>
    <w:rsid w:val="00A72FC2"/>
    <w:rsid w:val="00A741A6"/>
    <w:rsid w:val="00A75565"/>
    <w:rsid w:val="00A76A77"/>
    <w:rsid w:val="00A76CE4"/>
    <w:rsid w:val="00A76E98"/>
    <w:rsid w:val="00A77390"/>
    <w:rsid w:val="00A7741B"/>
    <w:rsid w:val="00A77DFF"/>
    <w:rsid w:val="00A80464"/>
    <w:rsid w:val="00A80B26"/>
    <w:rsid w:val="00A81168"/>
    <w:rsid w:val="00A81639"/>
    <w:rsid w:val="00A8208D"/>
    <w:rsid w:val="00A82AD7"/>
    <w:rsid w:val="00A83E40"/>
    <w:rsid w:val="00A84B3F"/>
    <w:rsid w:val="00A856F7"/>
    <w:rsid w:val="00A85722"/>
    <w:rsid w:val="00A85D6E"/>
    <w:rsid w:val="00A86E2D"/>
    <w:rsid w:val="00A87BA2"/>
    <w:rsid w:val="00A90945"/>
    <w:rsid w:val="00A90C4A"/>
    <w:rsid w:val="00A91A64"/>
    <w:rsid w:val="00A91BE3"/>
    <w:rsid w:val="00A91CF8"/>
    <w:rsid w:val="00A921CB"/>
    <w:rsid w:val="00A92CFE"/>
    <w:rsid w:val="00A956EB"/>
    <w:rsid w:val="00A95CF6"/>
    <w:rsid w:val="00A95DF8"/>
    <w:rsid w:val="00A961D7"/>
    <w:rsid w:val="00A96359"/>
    <w:rsid w:val="00A96993"/>
    <w:rsid w:val="00A96C2B"/>
    <w:rsid w:val="00A96F5F"/>
    <w:rsid w:val="00A97197"/>
    <w:rsid w:val="00A97E28"/>
    <w:rsid w:val="00AA0929"/>
    <w:rsid w:val="00AA1B15"/>
    <w:rsid w:val="00AA2B41"/>
    <w:rsid w:val="00AA349C"/>
    <w:rsid w:val="00AA7F0E"/>
    <w:rsid w:val="00AB0408"/>
    <w:rsid w:val="00AB1B85"/>
    <w:rsid w:val="00AB257F"/>
    <w:rsid w:val="00AB37A5"/>
    <w:rsid w:val="00AB53BA"/>
    <w:rsid w:val="00AB61E7"/>
    <w:rsid w:val="00AB66F2"/>
    <w:rsid w:val="00AB7EF8"/>
    <w:rsid w:val="00AC02AD"/>
    <w:rsid w:val="00AC064A"/>
    <w:rsid w:val="00AC10D7"/>
    <w:rsid w:val="00AC47E4"/>
    <w:rsid w:val="00AC4FC5"/>
    <w:rsid w:val="00AC55E4"/>
    <w:rsid w:val="00AC6DF6"/>
    <w:rsid w:val="00AC746E"/>
    <w:rsid w:val="00AD023A"/>
    <w:rsid w:val="00AD030B"/>
    <w:rsid w:val="00AD084C"/>
    <w:rsid w:val="00AD1845"/>
    <w:rsid w:val="00AD1CF5"/>
    <w:rsid w:val="00AD1E31"/>
    <w:rsid w:val="00AD23FD"/>
    <w:rsid w:val="00AD2EA4"/>
    <w:rsid w:val="00AD3C30"/>
    <w:rsid w:val="00AD683C"/>
    <w:rsid w:val="00AD6C17"/>
    <w:rsid w:val="00AD6C3E"/>
    <w:rsid w:val="00AD777A"/>
    <w:rsid w:val="00AE03E7"/>
    <w:rsid w:val="00AE2161"/>
    <w:rsid w:val="00AE3D5D"/>
    <w:rsid w:val="00AE5D80"/>
    <w:rsid w:val="00AE68BC"/>
    <w:rsid w:val="00AE7638"/>
    <w:rsid w:val="00AE7A3D"/>
    <w:rsid w:val="00AF02B2"/>
    <w:rsid w:val="00AF05EC"/>
    <w:rsid w:val="00AF16FB"/>
    <w:rsid w:val="00AF328D"/>
    <w:rsid w:val="00AF5105"/>
    <w:rsid w:val="00AF6ED1"/>
    <w:rsid w:val="00B020B8"/>
    <w:rsid w:val="00B0297C"/>
    <w:rsid w:val="00B02F01"/>
    <w:rsid w:val="00B041F3"/>
    <w:rsid w:val="00B04571"/>
    <w:rsid w:val="00B05869"/>
    <w:rsid w:val="00B073B4"/>
    <w:rsid w:val="00B10D8C"/>
    <w:rsid w:val="00B129C5"/>
    <w:rsid w:val="00B12FD3"/>
    <w:rsid w:val="00B14959"/>
    <w:rsid w:val="00B1598E"/>
    <w:rsid w:val="00B15CEB"/>
    <w:rsid w:val="00B16117"/>
    <w:rsid w:val="00B16D24"/>
    <w:rsid w:val="00B20A07"/>
    <w:rsid w:val="00B21260"/>
    <w:rsid w:val="00B22209"/>
    <w:rsid w:val="00B2430E"/>
    <w:rsid w:val="00B24F84"/>
    <w:rsid w:val="00B25A80"/>
    <w:rsid w:val="00B26FE1"/>
    <w:rsid w:val="00B3128E"/>
    <w:rsid w:val="00B31D6E"/>
    <w:rsid w:val="00B3304F"/>
    <w:rsid w:val="00B332F3"/>
    <w:rsid w:val="00B349E3"/>
    <w:rsid w:val="00B35B5F"/>
    <w:rsid w:val="00B36E27"/>
    <w:rsid w:val="00B37A68"/>
    <w:rsid w:val="00B40516"/>
    <w:rsid w:val="00B430D9"/>
    <w:rsid w:val="00B4438F"/>
    <w:rsid w:val="00B44C21"/>
    <w:rsid w:val="00B44F5C"/>
    <w:rsid w:val="00B45024"/>
    <w:rsid w:val="00B45535"/>
    <w:rsid w:val="00B4735D"/>
    <w:rsid w:val="00B47E5A"/>
    <w:rsid w:val="00B47E81"/>
    <w:rsid w:val="00B507D6"/>
    <w:rsid w:val="00B512CF"/>
    <w:rsid w:val="00B518DF"/>
    <w:rsid w:val="00B521CD"/>
    <w:rsid w:val="00B53DD8"/>
    <w:rsid w:val="00B53E3F"/>
    <w:rsid w:val="00B53E94"/>
    <w:rsid w:val="00B54913"/>
    <w:rsid w:val="00B55051"/>
    <w:rsid w:val="00B550A4"/>
    <w:rsid w:val="00B575AB"/>
    <w:rsid w:val="00B57EB4"/>
    <w:rsid w:val="00B60314"/>
    <w:rsid w:val="00B6124C"/>
    <w:rsid w:val="00B619D9"/>
    <w:rsid w:val="00B62B8B"/>
    <w:rsid w:val="00B630DA"/>
    <w:rsid w:val="00B633E8"/>
    <w:rsid w:val="00B63649"/>
    <w:rsid w:val="00B66B7F"/>
    <w:rsid w:val="00B67975"/>
    <w:rsid w:val="00B702C9"/>
    <w:rsid w:val="00B716E1"/>
    <w:rsid w:val="00B727D6"/>
    <w:rsid w:val="00B72B25"/>
    <w:rsid w:val="00B7317F"/>
    <w:rsid w:val="00B73455"/>
    <w:rsid w:val="00B73CB0"/>
    <w:rsid w:val="00B74533"/>
    <w:rsid w:val="00B745C0"/>
    <w:rsid w:val="00B76396"/>
    <w:rsid w:val="00B76B9E"/>
    <w:rsid w:val="00B80CBC"/>
    <w:rsid w:val="00B8187A"/>
    <w:rsid w:val="00B831EB"/>
    <w:rsid w:val="00B83AA1"/>
    <w:rsid w:val="00B85133"/>
    <w:rsid w:val="00B8600A"/>
    <w:rsid w:val="00B87BC2"/>
    <w:rsid w:val="00B910A1"/>
    <w:rsid w:val="00B91568"/>
    <w:rsid w:val="00B94A34"/>
    <w:rsid w:val="00B94CFB"/>
    <w:rsid w:val="00B94E9F"/>
    <w:rsid w:val="00B95B51"/>
    <w:rsid w:val="00B95CF9"/>
    <w:rsid w:val="00B95F88"/>
    <w:rsid w:val="00B963F8"/>
    <w:rsid w:val="00B96F44"/>
    <w:rsid w:val="00B97463"/>
    <w:rsid w:val="00BA0CB6"/>
    <w:rsid w:val="00BA18F7"/>
    <w:rsid w:val="00BA2942"/>
    <w:rsid w:val="00BA4764"/>
    <w:rsid w:val="00BA6F7A"/>
    <w:rsid w:val="00BB0781"/>
    <w:rsid w:val="00BB08DA"/>
    <w:rsid w:val="00BB131B"/>
    <w:rsid w:val="00BB2571"/>
    <w:rsid w:val="00BB2DE1"/>
    <w:rsid w:val="00BB73E1"/>
    <w:rsid w:val="00BB76CD"/>
    <w:rsid w:val="00BC1BD4"/>
    <w:rsid w:val="00BC34F7"/>
    <w:rsid w:val="00BC3722"/>
    <w:rsid w:val="00BC4769"/>
    <w:rsid w:val="00BC4E66"/>
    <w:rsid w:val="00BC5198"/>
    <w:rsid w:val="00BC60EF"/>
    <w:rsid w:val="00BC6F7D"/>
    <w:rsid w:val="00BC70EE"/>
    <w:rsid w:val="00BC769C"/>
    <w:rsid w:val="00BD03A9"/>
    <w:rsid w:val="00BD071E"/>
    <w:rsid w:val="00BD1E7D"/>
    <w:rsid w:val="00BD428C"/>
    <w:rsid w:val="00BD55AA"/>
    <w:rsid w:val="00BD67E7"/>
    <w:rsid w:val="00BE0A95"/>
    <w:rsid w:val="00BE1043"/>
    <w:rsid w:val="00BE168A"/>
    <w:rsid w:val="00BE26B3"/>
    <w:rsid w:val="00BE3FBF"/>
    <w:rsid w:val="00BE4C25"/>
    <w:rsid w:val="00BE5098"/>
    <w:rsid w:val="00BE6176"/>
    <w:rsid w:val="00BE703D"/>
    <w:rsid w:val="00BE7BEB"/>
    <w:rsid w:val="00BF1CEC"/>
    <w:rsid w:val="00BF38AA"/>
    <w:rsid w:val="00BF43CC"/>
    <w:rsid w:val="00BF54C2"/>
    <w:rsid w:val="00BF6677"/>
    <w:rsid w:val="00BF6C27"/>
    <w:rsid w:val="00BF6CE1"/>
    <w:rsid w:val="00BF6FBD"/>
    <w:rsid w:val="00C000F1"/>
    <w:rsid w:val="00C0135F"/>
    <w:rsid w:val="00C015BE"/>
    <w:rsid w:val="00C01908"/>
    <w:rsid w:val="00C019CE"/>
    <w:rsid w:val="00C01EDB"/>
    <w:rsid w:val="00C03D6C"/>
    <w:rsid w:val="00C051D0"/>
    <w:rsid w:val="00C05351"/>
    <w:rsid w:val="00C057A8"/>
    <w:rsid w:val="00C06548"/>
    <w:rsid w:val="00C07A3F"/>
    <w:rsid w:val="00C10281"/>
    <w:rsid w:val="00C125B5"/>
    <w:rsid w:val="00C12609"/>
    <w:rsid w:val="00C1264C"/>
    <w:rsid w:val="00C12BA2"/>
    <w:rsid w:val="00C13C07"/>
    <w:rsid w:val="00C143BD"/>
    <w:rsid w:val="00C15A79"/>
    <w:rsid w:val="00C161FE"/>
    <w:rsid w:val="00C16B69"/>
    <w:rsid w:val="00C17E08"/>
    <w:rsid w:val="00C245A9"/>
    <w:rsid w:val="00C24E98"/>
    <w:rsid w:val="00C263D6"/>
    <w:rsid w:val="00C32C7F"/>
    <w:rsid w:val="00C35498"/>
    <w:rsid w:val="00C354C5"/>
    <w:rsid w:val="00C354F4"/>
    <w:rsid w:val="00C35644"/>
    <w:rsid w:val="00C35D15"/>
    <w:rsid w:val="00C36CBD"/>
    <w:rsid w:val="00C37F9C"/>
    <w:rsid w:val="00C406CC"/>
    <w:rsid w:val="00C42AEA"/>
    <w:rsid w:val="00C472CD"/>
    <w:rsid w:val="00C47DF5"/>
    <w:rsid w:val="00C52288"/>
    <w:rsid w:val="00C523BD"/>
    <w:rsid w:val="00C5257F"/>
    <w:rsid w:val="00C52A56"/>
    <w:rsid w:val="00C534A7"/>
    <w:rsid w:val="00C53939"/>
    <w:rsid w:val="00C54E1C"/>
    <w:rsid w:val="00C54F2A"/>
    <w:rsid w:val="00C56B8D"/>
    <w:rsid w:val="00C5799D"/>
    <w:rsid w:val="00C57CA4"/>
    <w:rsid w:val="00C6025F"/>
    <w:rsid w:val="00C629B3"/>
    <w:rsid w:val="00C62DAC"/>
    <w:rsid w:val="00C6317C"/>
    <w:rsid w:val="00C6471C"/>
    <w:rsid w:val="00C65C9E"/>
    <w:rsid w:val="00C67AA4"/>
    <w:rsid w:val="00C70BD6"/>
    <w:rsid w:val="00C70D97"/>
    <w:rsid w:val="00C71477"/>
    <w:rsid w:val="00C72A8E"/>
    <w:rsid w:val="00C74630"/>
    <w:rsid w:val="00C767B8"/>
    <w:rsid w:val="00C77B3A"/>
    <w:rsid w:val="00C77CA9"/>
    <w:rsid w:val="00C810B4"/>
    <w:rsid w:val="00C815F0"/>
    <w:rsid w:val="00C8277C"/>
    <w:rsid w:val="00C84B6D"/>
    <w:rsid w:val="00C84C25"/>
    <w:rsid w:val="00C8601F"/>
    <w:rsid w:val="00C86224"/>
    <w:rsid w:val="00C868D7"/>
    <w:rsid w:val="00C908C1"/>
    <w:rsid w:val="00C91395"/>
    <w:rsid w:val="00C91843"/>
    <w:rsid w:val="00C92378"/>
    <w:rsid w:val="00C94270"/>
    <w:rsid w:val="00C9498E"/>
    <w:rsid w:val="00C9550C"/>
    <w:rsid w:val="00C964D9"/>
    <w:rsid w:val="00CA5FE3"/>
    <w:rsid w:val="00CA6890"/>
    <w:rsid w:val="00CA76E6"/>
    <w:rsid w:val="00CA771A"/>
    <w:rsid w:val="00CA77BA"/>
    <w:rsid w:val="00CA7C86"/>
    <w:rsid w:val="00CB236B"/>
    <w:rsid w:val="00CB45BE"/>
    <w:rsid w:val="00CB4902"/>
    <w:rsid w:val="00CB5692"/>
    <w:rsid w:val="00CB606F"/>
    <w:rsid w:val="00CC09E2"/>
    <w:rsid w:val="00CC11E1"/>
    <w:rsid w:val="00CC400B"/>
    <w:rsid w:val="00CC5B33"/>
    <w:rsid w:val="00CC6403"/>
    <w:rsid w:val="00CC7237"/>
    <w:rsid w:val="00CC7BA8"/>
    <w:rsid w:val="00CD0520"/>
    <w:rsid w:val="00CD089E"/>
    <w:rsid w:val="00CD149B"/>
    <w:rsid w:val="00CD2A6F"/>
    <w:rsid w:val="00CD653E"/>
    <w:rsid w:val="00CD75E1"/>
    <w:rsid w:val="00CD7B07"/>
    <w:rsid w:val="00CD7C2F"/>
    <w:rsid w:val="00CE042B"/>
    <w:rsid w:val="00CE0940"/>
    <w:rsid w:val="00CE0A52"/>
    <w:rsid w:val="00CE0BF9"/>
    <w:rsid w:val="00CE366A"/>
    <w:rsid w:val="00CE527B"/>
    <w:rsid w:val="00CE7D31"/>
    <w:rsid w:val="00CE7E0B"/>
    <w:rsid w:val="00CF09DA"/>
    <w:rsid w:val="00CF39B8"/>
    <w:rsid w:val="00CF3C62"/>
    <w:rsid w:val="00CF4DD5"/>
    <w:rsid w:val="00CF744D"/>
    <w:rsid w:val="00CF759A"/>
    <w:rsid w:val="00D0223B"/>
    <w:rsid w:val="00D02E99"/>
    <w:rsid w:val="00D05417"/>
    <w:rsid w:val="00D05458"/>
    <w:rsid w:val="00D06B2A"/>
    <w:rsid w:val="00D07415"/>
    <w:rsid w:val="00D0783B"/>
    <w:rsid w:val="00D07CD9"/>
    <w:rsid w:val="00D07EA4"/>
    <w:rsid w:val="00D10DEF"/>
    <w:rsid w:val="00D125DC"/>
    <w:rsid w:val="00D12AF8"/>
    <w:rsid w:val="00D14BA8"/>
    <w:rsid w:val="00D16025"/>
    <w:rsid w:val="00D16B3A"/>
    <w:rsid w:val="00D210BE"/>
    <w:rsid w:val="00D216B6"/>
    <w:rsid w:val="00D21C02"/>
    <w:rsid w:val="00D22AAB"/>
    <w:rsid w:val="00D23583"/>
    <w:rsid w:val="00D23F8A"/>
    <w:rsid w:val="00D24840"/>
    <w:rsid w:val="00D24E20"/>
    <w:rsid w:val="00D25BCB"/>
    <w:rsid w:val="00D30CCE"/>
    <w:rsid w:val="00D314D8"/>
    <w:rsid w:val="00D31715"/>
    <w:rsid w:val="00D32502"/>
    <w:rsid w:val="00D32824"/>
    <w:rsid w:val="00D333CF"/>
    <w:rsid w:val="00D33A95"/>
    <w:rsid w:val="00D3601B"/>
    <w:rsid w:val="00D366C2"/>
    <w:rsid w:val="00D37677"/>
    <w:rsid w:val="00D37CC3"/>
    <w:rsid w:val="00D37CDA"/>
    <w:rsid w:val="00D42001"/>
    <w:rsid w:val="00D427F6"/>
    <w:rsid w:val="00D440FA"/>
    <w:rsid w:val="00D45229"/>
    <w:rsid w:val="00D47665"/>
    <w:rsid w:val="00D50806"/>
    <w:rsid w:val="00D51E58"/>
    <w:rsid w:val="00D5206D"/>
    <w:rsid w:val="00D52B47"/>
    <w:rsid w:val="00D531B9"/>
    <w:rsid w:val="00D53808"/>
    <w:rsid w:val="00D53D5F"/>
    <w:rsid w:val="00D54246"/>
    <w:rsid w:val="00D551E7"/>
    <w:rsid w:val="00D56169"/>
    <w:rsid w:val="00D600FB"/>
    <w:rsid w:val="00D60198"/>
    <w:rsid w:val="00D60539"/>
    <w:rsid w:val="00D60925"/>
    <w:rsid w:val="00D62367"/>
    <w:rsid w:val="00D63A9F"/>
    <w:rsid w:val="00D63D6B"/>
    <w:rsid w:val="00D63F4E"/>
    <w:rsid w:val="00D65CE4"/>
    <w:rsid w:val="00D664BA"/>
    <w:rsid w:val="00D66A0C"/>
    <w:rsid w:val="00D67100"/>
    <w:rsid w:val="00D704E3"/>
    <w:rsid w:val="00D71189"/>
    <w:rsid w:val="00D712FF"/>
    <w:rsid w:val="00D71BEB"/>
    <w:rsid w:val="00D742AB"/>
    <w:rsid w:val="00D750B7"/>
    <w:rsid w:val="00D75EAB"/>
    <w:rsid w:val="00D76FF1"/>
    <w:rsid w:val="00D77EAF"/>
    <w:rsid w:val="00D80503"/>
    <w:rsid w:val="00D80B3E"/>
    <w:rsid w:val="00D80FBD"/>
    <w:rsid w:val="00D81AFE"/>
    <w:rsid w:val="00D81E04"/>
    <w:rsid w:val="00D81F8A"/>
    <w:rsid w:val="00D831AD"/>
    <w:rsid w:val="00D840D9"/>
    <w:rsid w:val="00D84D55"/>
    <w:rsid w:val="00D856D0"/>
    <w:rsid w:val="00D85767"/>
    <w:rsid w:val="00D86E6C"/>
    <w:rsid w:val="00D86E8F"/>
    <w:rsid w:val="00D871A6"/>
    <w:rsid w:val="00D90012"/>
    <w:rsid w:val="00D90937"/>
    <w:rsid w:val="00D90969"/>
    <w:rsid w:val="00D90AFB"/>
    <w:rsid w:val="00D90D5F"/>
    <w:rsid w:val="00D9113F"/>
    <w:rsid w:val="00D940B5"/>
    <w:rsid w:val="00D94CAB"/>
    <w:rsid w:val="00D94F2D"/>
    <w:rsid w:val="00D9526D"/>
    <w:rsid w:val="00D95E47"/>
    <w:rsid w:val="00D96533"/>
    <w:rsid w:val="00D97BE9"/>
    <w:rsid w:val="00DA127F"/>
    <w:rsid w:val="00DA2C5B"/>
    <w:rsid w:val="00DA2EAA"/>
    <w:rsid w:val="00DA453B"/>
    <w:rsid w:val="00DA4B91"/>
    <w:rsid w:val="00DB00E5"/>
    <w:rsid w:val="00DB0330"/>
    <w:rsid w:val="00DB084E"/>
    <w:rsid w:val="00DB0FE1"/>
    <w:rsid w:val="00DB2AA8"/>
    <w:rsid w:val="00DB35EA"/>
    <w:rsid w:val="00DB5A63"/>
    <w:rsid w:val="00DB71F1"/>
    <w:rsid w:val="00DB78AD"/>
    <w:rsid w:val="00DC0518"/>
    <w:rsid w:val="00DC0CBB"/>
    <w:rsid w:val="00DC161F"/>
    <w:rsid w:val="00DC1857"/>
    <w:rsid w:val="00DC1EAB"/>
    <w:rsid w:val="00DC599E"/>
    <w:rsid w:val="00DC59F2"/>
    <w:rsid w:val="00DC5B9A"/>
    <w:rsid w:val="00DC63A8"/>
    <w:rsid w:val="00DC69F2"/>
    <w:rsid w:val="00DC6C9B"/>
    <w:rsid w:val="00DC7D26"/>
    <w:rsid w:val="00DD3BB9"/>
    <w:rsid w:val="00DD43AF"/>
    <w:rsid w:val="00DD4CB5"/>
    <w:rsid w:val="00DD4D19"/>
    <w:rsid w:val="00DD59B2"/>
    <w:rsid w:val="00DD5D5C"/>
    <w:rsid w:val="00DD6823"/>
    <w:rsid w:val="00DE13EC"/>
    <w:rsid w:val="00DE32FE"/>
    <w:rsid w:val="00DE3B6C"/>
    <w:rsid w:val="00DE637D"/>
    <w:rsid w:val="00DE6630"/>
    <w:rsid w:val="00DF206A"/>
    <w:rsid w:val="00DF2079"/>
    <w:rsid w:val="00DF24B7"/>
    <w:rsid w:val="00DF2E27"/>
    <w:rsid w:val="00DF3506"/>
    <w:rsid w:val="00DF5D03"/>
    <w:rsid w:val="00DF73A7"/>
    <w:rsid w:val="00E003D6"/>
    <w:rsid w:val="00E00DEB"/>
    <w:rsid w:val="00E01F80"/>
    <w:rsid w:val="00E036EB"/>
    <w:rsid w:val="00E03975"/>
    <w:rsid w:val="00E03BDD"/>
    <w:rsid w:val="00E061A6"/>
    <w:rsid w:val="00E069EE"/>
    <w:rsid w:val="00E07D79"/>
    <w:rsid w:val="00E112C8"/>
    <w:rsid w:val="00E2008D"/>
    <w:rsid w:val="00E20751"/>
    <w:rsid w:val="00E21E80"/>
    <w:rsid w:val="00E22564"/>
    <w:rsid w:val="00E22EC0"/>
    <w:rsid w:val="00E24D0E"/>
    <w:rsid w:val="00E24EC4"/>
    <w:rsid w:val="00E25A54"/>
    <w:rsid w:val="00E27D1E"/>
    <w:rsid w:val="00E30E0D"/>
    <w:rsid w:val="00E31145"/>
    <w:rsid w:val="00E32162"/>
    <w:rsid w:val="00E32C9A"/>
    <w:rsid w:val="00E3692A"/>
    <w:rsid w:val="00E36EC9"/>
    <w:rsid w:val="00E37062"/>
    <w:rsid w:val="00E41300"/>
    <w:rsid w:val="00E41BF1"/>
    <w:rsid w:val="00E422ED"/>
    <w:rsid w:val="00E46501"/>
    <w:rsid w:val="00E46BEF"/>
    <w:rsid w:val="00E4731A"/>
    <w:rsid w:val="00E47C22"/>
    <w:rsid w:val="00E5047C"/>
    <w:rsid w:val="00E52DCC"/>
    <w:rsid w:val="00E54E55"/>
    <w:rsid w:val="00E60CAC"/>
    <w:rsid w:val="00E62C29"/>
    <w:rsid w:val="00E639A5"/>
    <w:rsid w:val="00E63F41"/>
    <w:rsid w:val="00E64F62"/>
    <w:rsid w:val="00E6531C"/>
    <w:rsid w:val="00E66C66"/>
    <w:rsid w:val="00E67213"/>
    <w:rsid w:val="00E67F4D"/>
    <w:rsid w:val="00E72A89"/>
    <w:rsid w:val="00E73229"/>
    <w:rsid w:val="00E73A5B"/>
    <w:rsid w:val="00E74FFC"/>
    <w:rsid w:val="00E75ED8"/>
    <w:rsid w:val="00E76059"/>
    <w:rsid w:val="00E7754B"/>
    <w:rsid w:val="00E8001F"/>
    <w:rsid w:val="00E81EE4"/>
    <w:rsid w:val="00E82BB0"/>
    <w:rsid w:val="00E837D5"/>
    <w:rsid w:val="00E84975"/>
    <w:rsid w:val="00E85322"/>
    <w:rsid w:val="00E858C2"/>
    <w:rsid w:val="00E85C18"/>
    <w:rsid w:val="00E85FF2"/>
    <w:rsid w:val="00E866DE"/>
    <w:rsid w:val="00E86828"/>
    <w:rsid w:val="00E8710F"/>
    <w:rsid w:val="00E8749F"/>
    <w:rsid w:val="00E9053D"/>
    <w:rsid w:val="00E91467"/>
    <w:rsid w:val="00E91A0D"/>
    <w:rsid w:val="00E92C90"/>
    <w:rsid w:val="00E934C1"/>
    <w:rsid w:val="00E94302"/>
    <w:rsid w:val="00E94994"/>
    <w:rsid w:val="00E960A6"/>
    <w:rsid w:val="00E9690C"/>
    <w:rsid w:val="00E973D1"/>
    <w:rsid w:val="00EA0B24"/>
    <w:rsid w:val="00EA1994"/>
    <w:rsid w:val="00EA2045"/>
    <w:rsid w:val="00EA3308"/>
    <w:rsid w:val="00EA4F16"/>
    <w:rsid w:val="00EA5ABA"/>
    <w:rsid w:val="00EA7730"/>
    <w:rsid w:val="00EB0E0E"/>
    <w:rsid w:val="00EB196F"/>
    <w:rsid w:val="00EB1C7D"/>
    <w:rsid w:val="00EB2357"/>
    <w:rsid w:val="00EB474D"/>
    <w:rsid w:val="00EB4F79"/>
    <w:rsid w:val="00EB521F"/>
    <w:rsid w:val="00EB6842"/>
    <w:rsid w:val="00EB6944"/>
    <w:rsid w:val="00EB7A28"/>
    <w:rsid w:val="00EC08EE"/>
    <w:rsid w:val="00EC0D22"/>
    <w:rsid w:val="00EC2FD5"/>
    <w:rsid w:val="00EC588B"/>
    <w:rsid w:val="00ED1975"/>
    <w:rsid w:val="00ED1EC5"/>
    <w:rsid w:val="00ED2A7B"/>
    <w:rsid w:val="00ED309F"/>
    <w:rsid w:val="00ED4FC8"/>
    <w:rsid w:val="00ED69D7"/>
    <w:rsid w:val="00ED74B1"/>
    <w:rsid w:val="00EE0799"/>
    <w:rsid w:val="00EE29B7"/>
    <w:rsid w:val="00EE3E69"/>
    <w:rsid w:val="00EE46E7"/>
    <w:rsid w:val="00EE59AB"/>
    <w:rsid w:val="00EE5D03"/>
    <w:rsid w:val="00EE60B1"/>
    <w:rsid w:val="00EE65E6"/>
    <w:rsid w:val="00EF0785"/>
    <w:rsid w:val="00EF08BE"/>
    <w:rsid w:val="00EF144F"/>
    <w:rsid w:val="00EF3BC3"/>
    <w:rsid w:val="00EF3D4B"/>
    <w:rsid w:val="00EF4500"/>
    <w:rsid w:val="00EF50B5"/>
    <w:rsid w:val="00EF6FED"/>
    <w:rsid w:val="00EF70C3"/>
    <w:rsid w:val="00F015CF"/>
    <w:rsid w:val="00F02606"/>
    <w:rsid w:val="00F02633"/>
    <w:rsid w:val="00F0274D"/>
    <w:rsid w:val="00F02A50"/>
    <w:rsid w:val="00F02BC2"/>
    <w:rsid w:val="00F03CCC"/>
    <w:rsid w:val="00F04069"/>
    <w:rsid w:val="00F06762"/>
    <w:rsid w:val="00F07C7C"/>
    <w:rsid w:val="00F105CC"/>
    <w:rsid w:val="00F1140A"/>
    <w:rsid w:val="00F117EF"/>
    <w:rsid w:val="00F13E84"/>
    <w:rsid w:val="00F14020"/>
    <w:rsid w:val="00F14219"/>
    <w:rsid w:val="00F142DB"/>
    <w:rsid w:val="00F14C8E"/>
    <w:rsid w:val="00F1520D"/>
    <w:rsid w:val="00F16192"/>
    <w:rsid w:val="00F16DC7"/>
    <w:rsid w:val="00F1749E"/>
    <w:rsid w:val="00F17E15"/>
    <w:rsid w:val="00F20473"/>
    <w:rsid w:val="00F2050C"/>
    <w:rsid w:val="00F218C8"/>
    <w:rsid w:val="00F23528"/>
    <w:rsid w:val="00F2387C"/>
    <w:rsid w:val="00F24A86"/>
    <w:rsid w:val="00F26D9F"/>
    <w:rsid w:val="00F326E6"/>
    <w:rsid w:val="00F32C60"/>
    <w:rsid w:val="00F32E13"/>
    <w:rsid w:val="00F33FAB"/>
    <w:rsid w:val="00F34003"/>
    <w:rsid w:val="00F34B0F"/>
    <w:rsid w:val="00F35323"/>
    <w:rsid w:val="00F36A71"/>
    <w:rsid w:val="00F37562"/>
    <w:rsid w:val="00F400EC"/>
    <w:rsid w:val="00F42573"/>
    <w:rsid w:val="00F429C1"/>
    <w:rsid w:val="00F43313"/>
    <w:rsid w:val="00F43A05"/>
    <w:rsid w:val="00F43A78"/>
    <w:rsid w:val="00F43E55"/>
    <w:rsid w:val="00F44B11"/>
    <w:rsid w:val="00F452FE"/>
    <w:rsid w:val="00F453CA"/>
    <w:rsid w:val="00F459A4"/>
    <w:rsid w:val="00F47CC2"/>
    <w:rsid w:val="00F51052"/>
    <w:rsid w:val="00F51C4E"/>
    <w:rsid w:val="00F54D49"/>
    <w:rsid w:val="00F551F1"/>
    <w:rsid w:val="00F55DE2"/>
    <w:rsid w:val="00F573AA"/>
    <w:rsid w:val="00F61383"/>
    <w:rsid w:val="00F620A7"/>
    <w:rsid w:val="00F622D4"/>
    <w:rsid w:val="00F629B5"/>
    <w:rsid w:val="00F632DA"/>
    <w:rsid w:val="00F64016"/>
    <w:rsid w:val="00F664E2"/>
    <w:rsid w:val="00F71C0A"/>
    <w:rsid w:val="00F72B54"/>
    <w:rsid w:val="00F74A67"/>
    <w:rsid w:val="00F75D25"/>
    <w:rsid w:val="00F76A05"/>
    <w:rsid w:val="00F8017B"/>
    <w:rsid w:val="00F80465"/>
    <w:rsid w:val="00F80B50"/>
    <w:rsid w:val="00F812F8"/>
    <w:rsid w:val="00F817F3"/>
    <w:rsid w:val="00F82D9B"/>
    <w:rsid w:val="00F833ED"/>
    <w:rsid w:val="00F83523"/>
    <w:rsid w:val="00F86AE6"/>
    <w:rsid w:val="00F873DB"/>
    <w:rsid w:val="00F87466"/>
    <w:rsid w:val="00F87ACE"/>
    <w:rsid w:val="00F87F81"/>
    <w:rsid w:val="00F920F6"/>
    <w:rsid w:val="00F935B7"/>
    <w:rsid w:val="00F93670"/>
    <w:rsid w:val="00F94F17"/>
    <w:rsid w:val="00F959D8"/>
    <w:rsid w:val="00F97338"/>
    <w:rsid w:val="00F97412"/>
    <w:rsid w:val="00F97491"/>
    <w:rsid w:val="00FA0023"/>
    <w:rsid w:val="00FA0824"/>
    <w:rsid w:val="00FA1631"/>
    <w:rsid w:val="00FA2DBE"/>
    <w:rsid w:val="00FA4956"/>
    <w:rsid w:val="00FA4A12"/>
    <w:rsid w:val="00FA5558"/>
    <w:rsid w:val="00FB02B9"/>
    <w:rsid w:val="00FB194C"/>
    <w:rsid w:val="00FB1F62"/>
    <w:rsid w:val="00FB2292"/>
    <w:rsid w:val="00FB345A"/>
    <w:rsid w:val="00FB38A9"/>
    <w:rsid w:val="00FB45B3"/>
    <w:rsid w:val="00FB4641"/>
    <w:rsid w:val="00FB4929"/>
    <w:rsid w:val="00FB4A3E"/>
    <w:rsid w:val="00FB5324"/>
    <w:rsid w:val="00FB5711"/>
    <w:rsid w:val="00FB6461"/>
    <w:rsid w:val="00FC0D54"/>
    <w:rsid w:val="00FC286A"/>
    <w:rsid w:val="00FC3C75"/>
    <w:rsid w:val="00FC4ADA"/>
    <w:rsid w:val="00FC659A"/>
    <w:rsid w:val="00FC71C4"/>
    <w:rsid w:val="00FC74A2"/>
    <w:rsid w:val="00FC7AF9"/>
    <w:rsid w:val="00FD39EC"/>
    <w:rsid w:val="00FD3AC3"/>
    <w:rsid w:val="00FD583A"/>
    <w:rsid w:val="00FD685D"/>
    <w:rsid w:val="00FE0B6D"/>
    <w:rsid w:val="00FE18C7"/>
    <w:rsid w:val="00FE1EA6"/>
    <w:rsid w:val="00FE2A52"/>
    <w:rsid w:val="00FE2AEF"/>
    <w:rsid w:val="00FE32D4"/>
    <w:rsid w:val="00FE3317"/>
    <w:rsid w:val="00FE35A2"/>
    <w:rsid w:val="00FE5467"/>
    <w:rsid w:val="00FE6B3D"/>
    <w:rsid w:val="00FE6FC3"/>
    <w:rsid w:val="00FE71D2"/>
    <w:rsid w:val="00FF2AE1"/>
    <w:rsid w:val="00FF4C6F"/>
    <w:rsid w:val="0204613F"/>
    <w:rsid w:val="02895583"/>
    <w:rsid w:val="0298E1C8"/>
    <w:rsid w:val="03F867E6"/>
    <w:rsid w:val="04CA590D"/>
    <w:rsid w:val="055753E5"/>
    <w:rsid w:val="05B00CA8"/>
    <w:rsid w:val="06D62CFC"/>
    <w:rsid w:val="09F6CE01"/>
    <w:rsid w:val="0B434141"/>
    <w:rsid w:val="0BDEE107"/>
    <w:rsid w:val="0D648A75"/>
    <w:rsid w:val="0E7714E9"/>
    <w:rsid w:val="0EC997FC"/>
    <w:rsid w:val="10068920"/>
    <w:rsid w:val="1007AD0E"/>
    <w:rsid w:val="10763BBF"/>
    <w:rsid w:val="10AF45A5"/>
    <w:rsid w:val="111EC240"/>
    <w:rsid w:val="1139F8DB"/>
    <w:rsid w:val="116AB11F"/>
    <w:rsid w:val="12A59BED"/>
    <w:rsid w:val="144B3B84"/>
    <w:rsid w:val="1804DFB6"/>
    <w:rsid w:val="180A0C16"/>
    <w:rsid w:val="1848B674"/>
    <w:rsid w:val="19321DA9"/>
    <w:rsid w:val="1CDCEB5F"/>
    <w:rsid w:val="1DBC6D46"/>
    <w:rsid w:val="1FA81E1D"/>
    <w:rsid w:val="2024D999"/>
    <w:rsid w:val="20B40972"/>
    <w:rsid w:val="25DB4340"/>
    <w:rsid w:val="2894A790"/>
    <w:rsid w:val="28D8241E"/>
    <w:rsid w:val="28D9B5F9"/>
    <w:rsid w:val="2ACA8A83"/>
    <w:rsid w:val="2BF7999D"/>
    <w:rsid w:val="2DBBF519"/>
    <w:rsid w:val="2E2CCE36"/>
    <w:rsid w:val="309881F8"/>
    <w:rsid w:val="33304578"/>
    <w:rsid w:val="347A3D9B"/>
    <w:rsid w:val="34C1BBD9"/>
    <w:rsid w:val="34FD0BEC"/>
    <w:rsid w:val="36885710"/>
    <w:rsid w:val="36D10BE9"/>
    <w:rsid w:val="37C53AA1"/>
    <w:rsid w:val="37EF3EC7"/>
    <w:rsid w:val="3873C510"/>
    <w:rsid w:val="387E4F90"/>
    <w:rsid w:val="3B975EC0"/>
    <w:rsid w:val="3D48B041"/>
    <w:rsid w:val="3F1D8B07"/>
    <w:rsid w:val="4001A1DE"/>
    <w:rsid w:val="40826DCD"/>
    <w:rsid w:val="4343ADD5"/>
    <w:rsid w:val="4358D079"/>
    <w:rsid w:val="465F14DB"/>
    <w:rsid w:val="4794B73F"/>
    <w:rsid w:val="488925AB"/>
    <w:rsid w:val="49669662"/>
    <w:rsid w:val="4A467073"/>
    <w:rsid w:val="4B4BA7E3"/>
    <w:rsid w:val="4B610752"/>
    <w:rsid w:val="4B69B303"/>
    <w:rsid w:val="4C67F34C"/>
    <w:rsid w:val="4C7634E0"/>
    <w:rsid w:val="4D545CB3"/>
    <w:rsid w:val="4D84BCB1"/>
    <w:rsid w:val="4DA12621"/>
    <w:rsid w:val="4DDEEDF0"/>
    <w:rsid w:val="4DF6B1D6"/>
    <w:rsid w:val="4E7F1F36"/>
    <w:rsid w:val="4ED25E93"/>
    <w:rsid w:val="572FB397"/>
    <w:rsid w:val="577A94A7"/>
    <w:rsid w:val="591AAE80"/>
    <w:rsid w:val="595F1828"/>
    <w:rsid w:val="5B470F6D"/>
    <w:rsid w:val="5BB91406"/>
    <w:rsid w:val="5C3297B0"/>
    <w:rsid w:val="5C3F12B5"/>
    <w:rsid w:val="5D5CD067"/>
    <w:rsid w:val="5FB86671"/>
    <w:rsid w:val="60E03D55"/>
    <w:rsid w:val="61B51600"/>
    <w:rsid w:val="61C3AC51"/>
    <w:rsid w:val="6216BC52"/>
    <w:rsid w:val="64ADD425"/>
    <w:rsid w:val="64C6E7C3"/>
    <w:rsid w:val="654DA8B9"/>
    <w:rsid w:val="65DE6D5A"/>
    <w:rsid w:val="675D6D82"/>
    <w:rsid w:val="681BEE3B"/>
    <w:rsid w:val="6852FA67"/>
    <w:rsid w:val="69123B53"/>
    <w:rsid w:val="69F1D9FC"/>
    <w:rsid w:val="6A339A6D"/>
    <w:rsid w:val="6B460A48"/>
    <w:rsid w:val="6C420C43"/>
    <w:rsid w:val="6F52DC64"/>
    <w:rsid w:val="6F9FE318"/>
    <w:rsid w:val="72BEAA6B"/>
    <w:rsid w:val="7448EB6E"/>
    <w:rsid w:val="757B0483"/>
    <w:rsid w:val="769CEE09"/>
    <w:rsid w:val="76A24F9A"/>
    <w:rsid w:val="784C2EE8"/>
    <w:rsid w:val="7858B095"/>
    <w:rsid w:val="78B37C28"/>
    <w:rsid w:val="7B9DC0D5"/>
    <w:rsid w:val="7E7F5C1E"/>
    <w:rsid w:val="7FBB1271"/>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1CAEE17B"/>
  <w15:chartTrackingRefBased/>
  <w15:docId w15:val="{95099311-CD43-4001-8623-82375F4EB3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GB" w:eastAsia="en-US" w:bidi="ar-SA"/>
      </w:rPr>
    </w:rPrDefault>
    <w:pPrDefault>
      <w:pPr>
        <w:spacing w:after="160" w:line="252"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81DDA"/>
    <w:pPr>
      <w:spacing w:line="360" w:lineRule="auto"/>
      <w:jc w:val="left"/>
    </w:pPr>
    <w:rPr>
      <w:rFonts w:ascii="Arial" w:hAnsi="Arial"/>
    </w:rPr>
  </w:style>
  <w:style w:type="paragraph" w:styleId="Heading1">
    <w:name w:val="heading 1"/>
    <w:basedOn w:val="Normal"/>
    <w:next w:val="Normal"/>
    <w:link w:val="Heading1Char"/>
    <w:uiPriority w:val="9"/>
    <w:qFormat/>
    <w:rsid w:val="0039240F"/>
    <w:pPr>
      <w:keepNext/>
      <w:keepLines/>
      <w:spacing w:before="320" w:after="40"/>
      <w:outlineLvl w:val="0"/>
    </w:pPr>
    <w:rPr>
      <w:rFonts w:asciiTheme="majorHAnsi" w:eastAsiaTheme="majorEastAsia" w:hAnsiTheme="majorHAnsi" w:cstheme="majorBidi"/>
      <w:b/>
      <w:bCs/>
      <w:caps/>
      <w:spacing w:val="4"/>
      <w:sz w:val="28"/>
      <w:szCs w:val="28"/>
    </w:rPr>
  </w:style>
  <w:style w:type="paragraph" w:styleId="Heading2">
    <w:name w:val="heading 2"/>
    <w:basedOn w:val="Normal"/>
    <w:next w:val="Normal"/>
    <w:link w:val="Heading2Char"/>
    <w:uiPriority w:val="9"/>
    <w:unhideWhenUsed/>
    <w:qFormat/>
    <w:rsid w:val="0039240F"/>
    <w:pPr>
      <w:keepNext/>
      <w:keepLines/>
      <w:spacing w:before="120" w:after="0"/>
      <w:outlineLvl w:val="1"/>
    </w:pPr>
    <w:rPr>
      <w:rFonts w:asciiTheme="majorHAnsi" w:eastAsiaTheme="majorEastAsia" w:hAnsiTheme="majorHAnsi" w:cstheme="majorBidi"/>
      <w:b/>
      <w:bCs/>
      <w:sz w:val="28"/>
      <w:szCs w:val="28"/>
    </w:rPr>
  </w:style>
  <w:style w:type="paragraph" w:styleId="Heading3">
    <w:name w:val="heading 3"/>
    <w:basedOn w:val="Normal"/>
    <w:next w:val="Normal"/>
    <w:link w:val="Heading3Char"/>
    <w:uiPriority w:val="9"/>
    <w:unhideWhenUsed/>
    <w:qFormat/>
    <w:rsid w:val="0039240F"/>
    <w:pPr>
      <w:keepNext/>
      <w:keepLines/>
      <w:spacing w:before="120" w:after="0"/>
      <w:outlineLvl w:val="2"/>
    </w:pPr>
    <w:rPr>
      <w:rFonts w:asciiTheme="majorHAnsi" w:eastAsiaTheme="majorEastAsia" w:hAnsiTheme="majorHAnsi" w:cstheme="majorBidi"/>
      <w:spacing w:val="4"/>
      <w:sz w:val="24"/>
      <w:szCs w:val="24"/>
    </w:rPr>
  </w:style>
  <w:style w:type="paragraph" w:styleId="Heading4">
    <w:name w:val="heading 4"/>
    <w:basedOn w:val="Normal"/>
    <w:next w:val="Normal"/>
    <w:link w:val="Heading4Char"/>
    <w:uiPriority w:val="9"/>
    <w:unhideWhenUsed/>
    <w:qFormat/>
    <w:rsid w:val="00001595"/>
    <w:pPr>
      <w:keepNext/>
      <w:keepLines/>
      <w:spacing w:before="120" w:after="0"/>
      <w:outlineLvl w:val="3"/>
    </w:pPr>
    <w:rPr>
      <w:rFonts w:asciiTheme="majorHAnsi" w:eastAsiaTheme="majorEastAsia" w:hAnsiTheme="majorHAnsi" w:cstheme="majorBidi"/>
      <w:i/>
      <w:iCs/>
      <w:szCs w:val="24"/>
    </w:rPr>
  </w:style>
  <w:style w:type="paragraph" w:styleId="Heading5">
    <w:name w:val="heading 5"/>
    <w:basedOn w:val="Normal"/>
    <w:next w:val="Normal"/>
    <w:link w:val="Heading5Char"/>
    <w:uiPriority w:val="9"/>
    <w:semiHidden/>
    <w:unhideWhenUsed/>
    <w:qFormat/>
    <w:rsid w:val="0039240F"/>
    <w:pPr>
      <w:keepNext/>
      <w:keepLines/>
      <w:spacing w:before="120" w:after="0"/>
      <w:outlineLvl w:val="4"/>
    </w:pPr>
    <w:rPr>
      <w:rFonts w:asciiTheme="majorHAnsi" w:eastAsiaTheme="majorEastAsia" w:hAnsiTheme="majorHAnsi" w:cstheme="majorBidi"/>
      <w:b/>
      <w:bCs/>
    </w:rPr>
  </w:style>
  <w:style w:type="paragraph" w:styleId="Heading6">
    <w:name w:val="heading 6"/>
    <w:basedOn w:val="Normal"/>
    <w:next w:val="Normal"/>
    <w:link w:val="Heading6Char"/>
    <w:uiPriority w:val="9"/>
    <w:semiHidden/>
    <w:unhideWhenUsed/>
    <w:qFormat/>
    <w:rsid w:val="0039240F"/>
    <w:pPr>
      <w:keepNext/>
      <w:keepLines/>
      <w:spacing w:before="120" w:after="0"/>
      <w:outlineLvl w:val="5"/>
    </w:pPr>
    <w:rPr>
      <w:rFonts w:asciiTheme="majorHAnsi" w:eastAsiaTheme="majorEastAsia" w:hAnsiTheme="majorHAnsi" w:cstheme="majorBidi"/>
      <w:b/>
      <w:bCs/>
      <w:i/>
      <w:iCs/>
    </w:rPr>
  </w:style>
  <w:style w:type="paragraph" w:styleId="Heading7">
    <w:name w:val="heading 7"/>
    <w:basedOn w:val="Normal"/>
    <w:next w:val="Normal"/>
    <w:link w:val="Heading7Char"/>
    <w:uiPriority w:val="9"/>
    <w:semiHidden/>
    <w:unhideWhenUsed/>
    <w:qFormat/>
    <w:rsid w:val="0039240F"/>
    <w:pPr>
      <w:keepNext/>
      <w:keepLines/>
      <w:spacing w:before="120" w:after="0"/>
      <w:outlineLvl w:val="6"/>
    </w:pPr>
    <w:rPr>
      <w:i/>
      <w:iCs/>
    </w:rPr>
  </w:style>
  <w:style w:type="paragraph" w:styleId="Heading8">
    <w:name w:val="heading 8"/>
    <w:basedOn w:val="Normal"/>
    <w:next w:val="Normal"/>
    <w:link w:val="Heading8Char"/>
    <w:uiPriority w:val="9"/>
    <w:semiHidden/>
    <w:unhideWhenUsed/>
    <w:qFormat/>
    <w:rsid w:val="0039240F"/>
    <w:pPr>
      <w:keepNext/>
      <w:keepLines/>
      <w:spacing w:before="120" w:after="0"/>
      <w:outlineLvl w:val="7"/>
    </w:pPr>
    <w:rPr>
      <w:b/>
      <w:bCs/>
    </w:rPr>
  </w:style>
  <w:style w:type="paragraph" w:styleId="Heading9">
    <w:name w:val="heading 9"/>
    <w:basedOn w:val="Normal"/>
    <w:next w:val="Normal"/>
    <w:link w:val="Heading9Char"/>
    <w:uiPriority w:val="9"/>
    <w:semiHidden/>
    <w:unhideWhenUsed/>
    <w:qFormat/>
    <w:rsid w:val="0039240F"/>
    <w:pPr>
      <w:keepNext/>
      <w:keepLines/>
      <w:spacing w:before="120" w:after="0"/>
      <w:outlineLvl w:val="8"/>
    </w:pPr>
    <w:rPr>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9240F"/>
    <w:rPr>
      <w:rFonts w:asciiTheme="majorHAnsi" w:eastAsiaTheme="majorEastAsia" w:hAnsiTheme="majorHAnsi" w:cstheme="majorBidi"/>
      <w:b/>
      <w:bCs/>
      <w:caps/>
      <w:spacing w:val="4"/>
      <w:sz w:val="28"/>
      <w:szCs w:val="28"/>
    </w:rPr>
  </w:style>
  <w:style w:type="character" w:customStyle="1" w:styleId="Heading2Char">
    <w:name w:val="Heading 2 Char"/>
    <w:basedOn w:val="DefaultParagraphFont"/>
    <w:link w:val="Heading2"/>
    <w:uiPriority w:val="9"/>
    <w:rsid w:val="0039240F"/>
    <w:rPr>
      <w:rFonts w:asciiTheme="majorHAnsi" w:eastAsiaTheme="majorEastAsia" w:hAnsiTheme="majorHAnsi" w:cstheme="majorBidi"/>
      <w:b/>
      <w:bCs/>
      <w:sz w:val="28"/>
      <w:szCs w:val="28"/>
    </w:rPr>
  </w:style>
  <w:style w:type="character" w:styleId="Hyperlink">
    <w:name w:val="Hyperlink"/>
    <w:basedOn w:val="DefaultParagraphFont"/>
    <w:uiPriority w:val="99"/>
    <w:unhideWhenUsed/>
    <w:rsid w:val="00F43A78"/>
    <w:rPr>
      <w:color w:val="0000FF"/>
      <w:u w:val="single"/>
    </w:rPr>
  </w:style>
  <w:style w:type="character" w:styleId="UnresolvedMention">
    <w:name w:val="Unresolved Mention"/>
    <w:basedOn w:val="DefaultParagraphFont"/>
    <w:uiPriority w:val="99"/>
    <w:semiHidden/>
    <w:unhideWhenUsed/>
    <w:rsid w:val="00E25A54"/>
    <w:rPr>
      <w:color w:val="605E5C"/>
      <w:shd w:val="clear" w:color="auto" w:fill="E1DFDD"/>
    </w:rPr>
  </w:style>
  <w:style w:type="character" w:styleId="FollowedHyperlink">
    <w:name w:val="FollowedHyperlink"/>
    <w:basedOn w:val="DefaultParagraphFont"/>
    <w:uiPriority w:val="99"/>
    <w:semiHidden/>
    <w:unhideWhenUsed/>
    <w:rsid w:val="00657A5A"/>
    <w:rPr>
      <w:color w:val="954F72" w:themeColor="followedHyperlink"/>
      <w:u w:val="single"/>
    </w:rPr>
  </w:style>
  <w:style w:type="character" w:customStyle="1" w:styleId="Heading3Char">
    <w:name w:val="Heading 3 Char"/>
    <w:basedOn w:val="DefaultParagraphFont"/>
    <w:link w:val="Heading3"/>
    <w:uiPriority w:val="9"/>
    <w:rsid w:val="0039240F"/>
    <w:rPr>
      <w:rFonts w:asciiTheme="majorHAnsi" w:eastAsiaTheme="majorEastAsia" w:hAnsiTheme="majorHAnsi" w:cstheme="majorBidi"/>
      <w:spacing w:val="4"/>
      <w:sz w:val="24"/>
      <w:szCs w:val="24"/>
    </w:rPr>
  </w:style>
  <w:style w:type="paragraph" w:styleId="ListParagraph">
    <w:name w:val="List Paragraph"/>
    <w:basedOn w:val="Normal"/>
    <w:uiPriority w:val="34"/>
    <w:qFormat/>
    <w:rsid w:val="00634EF3"/>
    <w:pPr>
      <w:ind w:left="720"/>
      <w:contextualSpacing/>
    </w:pPr>
  </w:style>
  <w:style w:type="paragraph" w:styleId="BalloonText">
    <w:name w:val="Balloon Text"/>
    <w:basedOn w:val="Normal"/>
    <w:link w:val="BalloonTextChar"/>
    <w:uiPriority w:val="99"/>
    <w:semiHidden/>
    <w:unhideWhenUsed/>
    <w:rsid w:val="00BE509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E5098"/>
    <w:rPr>
      <w:rFonts w:ascii="Segoe UI" w:hAnsi="Segoe UI" w:cs="Segoe UI"/>
      <w:sz w:val="18"/>
      <w:szCs w:val="18"/>
    </w:rPr>
  </w:style>
  <w:style w:type="paragraph" w:styleId="Title">
    <w:name w:val="Title"/>
    <w:basedOn w:val="Normal"/>
    <w:next w:val="Normal"/>
    <w:link w:val="TitleChar"/>
    <w:uiPriority w:val="10"/>
    <w:qFormat/>
    <w:rsid w:val="0039240F"/>
    <w:pPr>
      <w:spacing w:after="0" w:line="240" w:lineRule="auto"/>
      <w:contextualSpacing/>
      <w:jc w:val="center"/>
    </w:pPr>
    <w:rPr>
      <w:rFonts w:asciiTheme="majorHAnsi" w:eastAsiaTheme="majorEastAsia" w:hAnsiTheme="majorHAnsi" w:cstheme="majorBidi"/>
      <w:b/>
      <w:bCs/>
      <w:spacing w:val="-7"/>
      <w:sz w:val="48"/>
      <w:szCs w:val="48"/>
    </w:rPr>
  </w:style>
  <w:style w:type="character" w:customStyle="1" w:styleId="TitleChar">
    <w:name w:val="Title Char"/>
    <w:basedOn w:val="DefaultParagraphFont"/>
    <w:link w:val="Title"/>
    <w:uiPriority w:val="10"/>
    <w:rsid w:val="0039240F"/>
    <w:rPr>
      <w:rFonts w:asciiTheme="majorHAnsi" w:eastAsiaTheme="majorEastAsia" w:hAnsiTheme="majorHAnsi" w:cstheme="majorBidi"/>
      <w:b/>
      <w:bCs/>
      <w:spacing w:val="-7"/>
      <w:sz w:val="48"/>
      <w:szCs w:val="48"/>
    </w:rPr>
  </w:style>
  <w:style w:type="character" w:customStyle="1" w:styleId="Heading4Char">
    <w:name w:val="Heading 4 Char"/>
    <w:basedOn w:val="DefaultParagraphFont"/>
    <w:link w:val="Heading4"/>
    <w:uiPriority w:val="9"/>
    <w:rsid w:val="00001595"/>
    <w:rPr>
      <w:rFonts w:asciiTheme="majorHAnsi" w:eastAsiaTheme="majorEastAsia" w:hAnsiTheme="majorHAnsi" w:cstheme="majorBidi"/>
      <w:i/>
      <w:iCs/>
      <w:szCs w:val="24"/>
    </w:rPr>
  </w:style>
  <w:style w:type="character" w:customStyle="1" w:styleId="Heading5Char">
    <w:name w:val="Heading 5 Char"/>
    <w:basedOn w:val="DefaultParagraphFont"/>
    <w:link w:val="Heading5"/>
    <w:uiPriority w:val="9"/>
    <w:semiHidden/>
    <w:rsid w:val="0039240F"/>
    <w:rPr>
      <w:rFonts w:asciiTheme="majorHAnsi" w:eastAsiaTheme="majorEastAsia" w:hAnsiTheme="majorHAnsi" w:cstheme="majorBidi"/>
      <w:b/>
      <w:bCs/>
    </w:rPr>
  </w:style>
  <w:style w:type="character" w:customStyle="1" w:styleId="Heading6Char">
    <w:name w:val="Heading 6 Char"/>
    <w:basedOn w:val="DefaultParagraphFont"/>
    <w:link w:val="Heading6"/>
    <w:uiPriority w:val="9"/>
    <w:semiHidden/>
    <w:rsid w:val="0039240F"/>
    <w:rPr>
      <w:rFonts w:asciiTheme="majorHAnsi" w:eastAsiaTheme="majorEastAsia" w:hAnsiTheme="majorHAnsi" w:cstheme="majorBidi"/>
      <w:b/>
      <w:bCs/>
      <w:i/>
      <w:iCs/>
    </w:rPr>
  </w:style>
  <w:style w:type="character" w:customStyle="1" w:styleId="Heading7Char">
    <w:name w:val="Heading 7 Char"/>
    <w:basedOn w:val="DefaultParagraphFont"/>
    <w:link w:val="Heading7"/>
    <w:uiPriority w:val="9"/>
    <w:semiHidden/>
    <w:rsid w:val="0039240F"/>
    <w:rPr>
      <w:i/>
      <w:iCs/>
    </w:rPr>
  </w:style>
  <w:style w:type="character" w:customStyle="1" w:styleId="Heading8Char">
    <w:name w:val="Heading 8 Char"/>
    <w:basedOn w:val="DefaultParagraphFont"/>
    <w:link w:val="Heading8"/>
    <w:uiPriority w:val="9"/>
    <w:semiHidden/>
    <w:rsid w:val="0039240F"/>
    <w:rPr>
      <w:b/>
      <w:bCs/>
    </w:rPr>
  </w:style>
  <w:style w:type="character" w:customStyle="1" w:styleId="Heading9Char">
    <w:name w:val="Heading 9 Char"/>
    <w:basedOn w:val="DefaultParagraphFont"/>
    <w:link w:val="Heading9"/>
    <w:uiPriority w:val="9"/>
    <w:semiHidden/>
    <w:rsid w:val="0039240F"/>
    <w:rPr>
      <w:i/>
      <w:iCs/>
    </w:rPr>
  </w:style>
  <w:style w:type="paragraph" w:styleId="Caption">
    <w:name w:val="caption"/>
    <w:basedOn w:val="Normal"/>
    <w:next w:val="Normal"/>
    <w:uiPriority w:val="35"/>
    <w:unhideWhenUsed/>
    <w:qFormat/>
    <w:rsid w:val="0039240F"/>
    <w:rPr>
      <w:b/>
      <w:bCs/>
      <w:sz w:val="18"/>
      <w:szCs w:val="18"/>
    </w:rPr>
  </w:style>
  <w:style w:type="paragraph" w:styleId="Subtitle">
    <w:name w:val="Subtitle"/>
    <w:basedOn w:val="Normal"/>
    <w:next w:val="Normal"/>
    <w:link w:val="SubtitleChar"/>
    <w:uiPriority w:val="11"/>
    <w:qFormat/>
    <w:rsid w:val="0039240F"/>
    <w:pPr>
      <w:numPr>
        <w:ilvl w:val="1"/>
      </w:numPr>
      <w:spacing w:after="240"/>
      <w:jc w:val="center"/>
    </w:pPr>
    <w:rPr>
      <w:rFonts w:asciiTheme="majorHAnsi" w:eastAsiaTheme="majorEastAsia" w:hAnsiTheme="majorHAnsi" w:cstheme="majorBidi"/>
      <w:sz w:val="24"/>
      <w:szCs w:val="24"/>
    </w:rPr>
  </w:style>
  <w:style w:type="character" w:customStyle="1" w:styleId="SubtitleChar">
    <w:name w:val="Subtitle Char"/>
    <w:basedOn w:val="DefaultParagraphFont"/>
    <w:link w:val="Subtitle"/>
    <w:uiPriority w:val="11"/>
    <w:rsid w:val="0039240F"/>
    <w:rPr>
      <w:rFonts w:asciiTheme="majorHAnsi" w:eastAsiaTheme="majorEastAsia" w:hAnsiTheme="majorHAnsi" w:cstheme="majorBidi"/>
      <w:sz w:val="24"/>
      <w:szCs w:val="24"/>
    </w:rPr>
  </w:style>
  <w:style w:type="character" w:styleId="Strong">
    <w:name w:val="Strong"/>
    <w:basedOn w:val="DefaultParagraphFont"/>
    <w:uiPriority w:val="22"/>
    <w:qFormat/>
    <w:rsid w:val="0039240F"/>
    <w:rPr>
      <w:b/>
      <w:bCs/>
      <w:color w:val="auto"/>
    </w:rPr>
  </w:style>
  <w:style w:type="character" w:styleId="Emphasis">
    <w:name w:val="Emphasis"/>
    <w:basedOn w:val="DefaultParagraphFont"/>
    <w:uiPriority w:val="20"/>
    <w:qFormat/>
    <w:rsid w:val="0039240F"/>
    <w:rPr>
      <w:i/>
      <w:iCs/>
      <w:color w:val="auto"/>
    </w:rPr>
  </w:style>
  <w:style w:type="paragraph" w:styleId="NoSpacing">
    <w:name w:val="No Spacing"/>
    <w:uiPriority w:val="1"/>
    <w:qFormat/>
    <w:rsid w:val="0039240F"/>
    <w:pPr>
      <w:spacing w:after="0" w:line="240" w:lineRule="auto"/>
    </w:pPr>
  </w:style>
  <w:style w:type="paragraph" w:styleId="Quote">
    <w:name w:val="Quote"/>
    <w:basedOn w:val="Normal"/>
    <w:next w:val="Normal"/>
    <w:link w:val="QuoteChar"/>
    <w:uiPriority w:val="29"/>
    <w:qFormat/>
    <w:rsid w:val="0039240F"/>
    <w:pPr>
      <w:spacing w:before="200" w:line="264" w:lineRule="auto"/>
      <w:ind w:left="864" w:right="864"/>
      <w:jc w:val="center"/>
    </w:pPr>
    <w:rPr>
      <w:rFonts w:asciiTheme="majorHAnsi" w:eastAsiaTheme="majorEastAsia" w:hAnsiTheme="majorHAnsi" w:cstheme="majorBidi"/>
      <w:i/>
      <w:iCs/>
      <w:sz w:val="24"/>
      <w:szCs w:val="24"/>
    </w:rPr>
  </w:style>
  <w:style w:type="character" w:customStyle="1" w:styleId="QuoteChar">
    <w:name w:val="Quote Char"/>
    <w:basedOn w:val="DefaultParagraphFont"/>
    <w:link w:val="Quote"/>
    <w:uiPriority w:val="29"/>
    <w:rsid w:val="0039240F"/>
    <w:rPr>
      <w:rFonts w:asciiTheme="majorHAnsi" w:eastAsiaTheme="majorEastAsia" w:hAnsiTheme="majorHAnsi" w:cstheme="majorBidi"/>
      <w:i/>
      <w:iCs/>
      <w:sz w:val="24"/>
      <w:szCs w:val="24"/>
    </w:rPr>
  </w:style>
  <w:style w:type="paragraph" w:styleId="IntenseQuote">
    <w:name w:val="Intense Quote"/>
    <w:basedOn w:val="Normal"/>
    <w:next w:val="Normal"/>
    <w:link w:val="IntenseQuoteChar"/>
    <w:uiPriority w:val="30"/>
    <w:qFormat/>
    <w:rsid w:val="0039240F"/>
    <w:pPr>
      <w:spacing w:before="100" w:beforeAutospacing="1" w:after="240"/>
      <w:ind w:left="936" w:right="936"/>
      <w:jc w:val="center"/>
    </w:pPr>
    <w:rPr>
      <w:rFonts w:asciiTheme="majorHAnsi" w:eastAsiaTheme="majorEastAsia" w:hAnsiTheme="majorHAnsi" w:cstheme="majorBidi"/>
      <w:sz w:val="26"/>
      <w:szCs w:val="26"/>
    </w:rPr>
  </w:style>
  <w:style w:type="character" w:customStyle="1" w:styleId="IntenseQuoteChar">
    <w:name w:val="Intense Quote Char"/>
    <w:basedOn w:val="DefaultParagraphFont"/>
    <w:link w:val="IntenseQuote"/>
    <w:uiPriority w:val="30"/>
    <w:rsid w:val="0039240F"/>
    <w:rPr>
      <w:rFonts w:asciiTheme="majorHAnsi" w:eastAsiaTheme="majorEastAsia" w:hAnsiTheme="majorHAnsi" w:cstheme="majorBidi"/>
      <w:sz w:val="26"/>
      <w:szCs w:val="26"/>
    </w:rPr>
  </w:style>
  <w:style w:type="character" w:styleId="SubtleEmphasis">
    <w:name w:val="Subtle Emphasis"/>
    <w:basedOn w:val="DefaultParagraphFont"/>
    <w:uiPriority w:val="19"/>
    <w:qFormat/>
    <w:rsid w:val="0039240F"/>
    <w:rPr>
      <w:i/>
      <w:iCs/>
      <w:color w:val="auto"/>
    </w:rPr>
  </w:style>
  <w:style w:type="character" w:styleId="IntenseEmphasis">
    <w:name w:val="Intense Emphasis"/>
    <w:basedOn w:val="DefaultParagraphFont"/>
    <w:uiPriority w:val="21"/>
    <w:qFormat/>
    <w:rsid w:val="0039240F"/>
    <w:rPr>
      <w:b/>
      <w:bCs/>
      <w:i/>
      <w:iCs/>
      <w:color w:val="auto"/>
    </w:rPr>
  </w:style>
  <w:style w:type="character" w:styleId="SubtleReference">
    <w:name w:val="Subtle Reference"/>
    <w:basedOn w:val="DefaultParagraphFont"/>
    <w:uiPriority w:val="31"/>
    <w:qFormat/>
    <w:rsid w:val="0039240F"/>
    <w:rPr>
      <w:smallCaps/>
      <w:color w:val="auto"/>
      <w:u w:val="single" w:color="7F7F7F" w:themeColor="text1" w:themeTint="80"/>
    </w:rPr>
  </w:style>
  <w:style w:type="character" w:styleId="IntenseReference">
    <w:name w:val="Intense Reference"/>
    <w:basedOn w:val="DefaultParagraphFont"/>
    <w:uiPriority w:val="32"/>
    <w:qFormat/>
    <w:rsid w:val="0039240F"/>
    <w:rPr>
      <w:b/>
      <w:bCs/>
      <w:smallCaps/>
      <w:color w:val="auto"/>
      <w:u w:val="single"/>
    </w:rPr>
  </w:style>
  <w:style w:type="character" w:styleId="BookTitle">
    <w:name w:val="Book Title"/>
    <w:basedOn w:val="DefaultParagraphFont"/>
    <w:uiPriority w:val="33"/>
    <w:qFormat/>
    <w:rsid w:val="0039240F"/>
    <w:rPr>
      <w:b/>
      <w:bCs/>
      <w:smallCaps/>
      <w:color w:val="auto"/>
    </w:rPr>
  </w:style>
  <w:style w:type="paragraph" w:styleId="TOCHeading">
    <w:name w:val="TOC Heading"/>
    <w:basedOn w:val="Heading1"/>
    <w:next w:val="Normal"/>
    <w:uiPriority w:val="39"/>
    <w:semiHidden/>
    <w:unhideWhenUsed/>
    <w:qFormat/>
    <w:rsid w:val="0039240F"/>
    <w:pPr>
      <w:outlineLvl w:val="9"/>
    </w:pPr>
  </w:style>
  <w:style w:type="paragraph" w:styleId="Header">
    <w:name w:val="header"/>
    <w:basedOn w:val="Normal"/>
    <w:link w:val="HeaderChar"/>
    <w:uiPriority w:val="99"/>
    <w:unhideWhenUsed/>
    <w:rsid w:val="00560EBC"/>
    <w:pPr>
      <w:tabs>
        <w:tab w:val="center" w:pos="4513"/>
        <w:tab w:val="right" w:pos="9026"/>
      </w:tabs>
      <w:spacing w:after="0" w:line="240" w:lineRule="auto"/>
    </w:pPr>
  </w:style>
  <w:style w:type="character" w:customStyle="1" w:styleId="HeaderChar">
    <w:name w:val="Header Char"/>
    <w:basedOn w:val="DefaultParagraphFont"/>
    <w:link w:val="Header"/>
    <w:uiPriority w:val="99"/>
    <w:rsid w:val="00560EBC"/>
  </w:style>
  <w:style w:type="paragraph" w:styleId="Footer">
    <w:name w:val="footer"/>
    <w:basedOn w:val="Normal"/>
    <w:link w:val="FooterChar"/>
    <w:uiPriority w:val="99"/>
    <w:unhideWhenUsed/>
    <w:rsid w:val="00560EBC"/>
    <w:pPr>
      <w:tabs>
        <w:tab w:val="center" w:pos="4513"/>
        <w:tab w:val="right" w:pos="9026"/>
      </w:tabs>
      <w:spacing w:after="0" w:line="240" w:lineRule="auto"/>
    </w:pPr>
  </w:style>
  <w:style w:type="character" w:customStyle="1" w:styleId="FooterChar">
    <w:name w:val="Footer Char"/>
    <w:basedOn w:val="DefaultParagraphFont"/>
    <w:link w:val="Footer"/>
    <w:uiPriority w:val="99"/>
    <w:rsid w:val="00560EBC"/>
  </w:style>
  <w:style w:type="character" w:styleId="CommentReference">
    <w:name w:val="annotation reference"/>
    <w:basedOn w:val="DefaultParagraphFont"/>
    <w:uiPriority w:val="99"/>
    <w:semiHidden/>
    <w:unhideWhenUsed/>
    <w:rsid w:val="005C768F"/>
    <w:rPr>
      <w:sz w:val="16"/>
      <w:szCs w:val="16"/>
    </w:rPr>
  </w:style>
  <w:style w:type="paragraph" w:styleId="CommentText">
    <w:name w:val="annotation text"/>
    <w:basedOn w:val="Normal"/>
    <w:link w:val="CommentTextChar"/>
    <w:uiPriority w:val="99"/>
    <w:semiHidden/>
    <w:unhideWhenUsed/>
    <w:rsid w:val="005C768F"/>
    <w:pPr>
      <w:spacing w:line="240" w:lineRule="auto"/>
    </w:pPr>
    <w:rPr>
      <w:sz w:val="20"/>
      <w:szCs w:val="20"/>
    </w:rPr>
  </w:style>
  <w:style w:type="character" w:customStyle="1" w:styleId="CommentTextChar">
    <w:name w:val="Comment Text Char"/>
    <w:basedOn w:val="DefaultParagraphFont"/>
    <w:link w:val="CommentText"/>
    <w:uiPriority w:val="99"/>
    <w:semiHidden/>
    <w:rsid w:val="005C768F"/>
    <w:rPr>
      <w:sz w:val="20"/>
      <w:szCs w:val="20"/>
    </w:rPr>
  </w:style>
  <w:style w:type="paragraph" w:styleId="CommentSubject">
    <w:name w:val="annotation subject"/>
    <w:basedOn w:val="CommentText"/>
    <w:next w:val="CommentText"/>
    <w:link w:val="CommentSubjectChar"/>
    <w:uiPriority w:val="99"/>
    <w:semiHidden/>
    <w:unhideWhenUsed/>
    <w:rsid w:val="005C768F"/>
    <w:rPr>
      <w:b/>
      <w:bCs/>
    </w:rPr>
  </w:style>
  <w:style w:type="character" w:customStyle="1" w:styleId="CommentSubjectChar">
    <w:name w:val="Comment Subject Char"/>
    <w:basedOn w:val="CommentTextChar"/>
    <w:link w:val="CommentSubject"/>
    <w:uiPriority w:val="99"/>
    <w:semiHidden/>
    <w:rsid w:val="005C768F"/>
    <w:rPr>
      <w:b/>
      <w:bCs/>
      <w:sz w:val="20"/>
      <w:szCs w:val="20"/>
    </w:rPr>
  </w:style>
  <w:style w:type="paragraph" w:customStyle="1" w:styleId="xmsolistparagraph">
    <w:name w:val="x_msolistparagraph"/>
    <w:basedOn w:val="Normal"/>
    <w:rsid w:val="00BA476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msonormal">
    <w:name w:val="x_msonormal"/>
    <w:basedOn w:val="Normal"/>
    <w:rsid w:val="004C3ACF"/>
    <w:pPr>
      <w:spacing w:before="100" w:beforeAutospacing="1" w:after="100" w:afterAutospacing="1" w:line="240" w:lineRule="auto"/>
    </w:pPr>
    <w:rPr>
      <w:rFonts w:ascii="Times New Roman" w:eastAsia="Times New Roman" w:hAnsi="Times New Roman" w:cs="Times New Roman"/>
      <w:sz w:val="24"/>
      <w:szCs w:val="24"/>
      <w:lang w:eastAsia="en-GB"/>
    </w:rPr>
  </w:style>
  <w:style w:type="table" w:styleId="ListTable1Light">
    <w:name w:val="List Table 1 Light"/>
    <w:basedOn w:val="TableNormal"/>
    <w:uiPriority w:val="46"/>
    <w:rsid w:val="00E8749F"/>
    <w:pPr>
      <w:spacing w:after="0" w:line="240" w:lineRule="auto"/>
      <w:jc w:val="left"/>
    </w:pPr>
    <w:rPr>
      <w:rFonts w:eastAsiaTheme="minorHAnsi"/>
      <w:sz w:val="24"/>
      <w:szCs w:val="24"/>
    </w:r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FootnoteText">
    <w:name w:val="footnote text"/>
    <w:basedOn w:val="Normal"/>
    <w:link w:val="FootnoteTextChar"/>
    <w:uiPriority w:val="99"/>
    <w:semiHidden/>
    <w:unhideWhenUsed/>
    <w:rsid w:val="005D3A25"/>
    <w:pPr>
      <w:spacing w:after="0" w:line="240" w:lineRule="auto"/>
    </w:pPr>
    <w:rPr>
      <w:rFonts w:eastAsiaTheme="minorHAnsi"/>
      <w:sz w:val="20"/>
      <w:szCs w:val="20"/>
    </w:rPr>
  </w:style>
  <w:style w:type="character" w:customStyle="1" w:styleId="FootnoteTextChar">
    <w:name w:val="Footnote Text Char"/>
    <w:basedOn w:val="DefaultParagraphFont"/>
    <w:link w:val="FootnoteText"/>
    <w:uiPriority w:val="99"/>
    <w:semiHidden/>
    <w:rsid w:val="005D3A25"/>
    <w:rPr>
      <w:rFonts w:eastAsiaTheme="minorHAnsi"/>
      <w:sz w:val="20"/>
      <w:szCs w:val="20"/>
    </w:rPr>
  </w:style>
  <w:style w:type="character" w:styleId="FootnoteReference">
    <w:name w:val="footnote reference"/>
    <w:basedOn w:val="DefaultParagraphFont"/>
    <w:uiPriority w:val="99"/>
    <w:semiHidden/>
    <w:unhideWhenUsed/>
    <w:rsid w:val="005D3A25"/>
    <w:rPr>
      <w:vertAlign w:val="superscript"/>
    </w:rPr>
  </w:style>
  <w:style w:type="table" w:styleId="PlainTable5">
    <w:name w:val="Plain Table 5"/>
    <w:basedOn w:val="TableNormal"/>
    <w:uiPriority w:val="45"/>
    <w:rsid w:val="0020404F"/>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4">
    <w:name w:val="Plain Table 4"/>
    <w:basedOn w:val="TableNormal"/>
    <w:uiPriority w:val="44"/>
    <w:rsid w:val="0020404F"/>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3">
    <w:name w:val="Plain Table 3"/>
    <w:basedOn w:val="TableNormal"/>
    <w:uiPriority w:val="43"/>
    <w:rsid w:val="0020404F"/>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2">
    <w:name w:val="Plain Table 2"/>
    <w:basedOn w:val="TableNormal"/>
    <w:uiPriority w:val="42"/>
    <w:rsid w:val="0020404F"/>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GridTable3-Accent3">
    <w:name w:val="Grid Table 3 Accent 3"/>
    <w:basedOn w:val="TableNormal"/>
    <w:uiPriority w:val="48"/>
    <w:rsid w:val="00A90945"/>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paragraph" w:styleId="NormalWeb">
    <w:name w:val="Normal (Web)"/>
    <w:basedOn w:val="Normal"/>
    <w:uiPriority w:val="99"/>
    <w:semiHidden/>
    <w:unhideWhenUsed/>
    <w:rsid w:val="00962177"/>
    <w:rPr>
      <w:rFonts w:ascii="Times New Roman" w:hAnsi="Times New Roman" w:cs="Times New Roman"/>
      <w:sz w:val="24"/>
      <w:szCs w:val="24"/>
    </w:rPr>
  </w:style>
  <w:style w:type="paragraph" w:styleId="Revision">
    <w:name w:val="Revision"/>
    <w:hidden/>
    <w:uiPriority w:val="99"/>
    <w:semiHidden/>
    <w:rsid w:val="00D37CC3"/>
    <w:pPr>
      <w:spacing w:after="0" w:line="240" w:lineRule="auto"/>
      <w:jc w:val="left"/>
    </w:pPr>
    <w:rPr>
      <w:rFonts w:ascii="Arial" w:hAnsi="Arial"/>
    </w:rPr>
  </w:style>
  <w:style w:type="table" w:styleId="TableGrid">
    <w:name w:val="Table Grid"/>
    <w:basedOn w:val="TableNormal"/>
    <w:uiPriority w:val="39"/>
    <w:rsid w:val="00A9719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2">
    <w:name w:val="Grid Table 2"/>
    <w:basedOn w:val="TableNormal"/>
    <w:uiPriority w:val="47"/>
    <w:rsid w:val="007230D7"/>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6Colorful">
    <w:name w:val="Grid Table 6 Colorful"/>
    <w:basedOn w:val="TableNormal"/>
    <w:uiPriority w:val="51"/>
    <w:rsid w:val="000C5BDC"/>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4231634">
      <w:bodyDiv w:val="1"/>
      <w:marLeft w:val="0"/>
      <w:marRight w:val="0"/>
      <w:marTop w:val="0"/>
      <w:marBottom w:val="0"/>
      <w:divBdr>
        <w:top w:val="none" w:sz="0" w:space="0" w:color="auto"/>
        <w:left w:val="none" w:sz="0" w:space="0" w:color="auto"/>
        <w:bottom w:val="none" w:sz="0" w:space="0" w:color="auto"/>
        <w:right w:val="none" w:sz="0" w:space="0" w:color="auto"/>
      </w:divBdr>
    </w:div>
    <w:div w:id="119229996">
      <w:bodyDiv w:val="1"/>
      <w:marLeft w:val="0"/>
      <w:marRight w:val="0"/>
      <w:marTop w:val="0"/>
      <w:marBottom w:val="0"/>
      <w:divBdr>
        <w:top w:val="none" w:sz="0" w:space="0" w:color="auto"/>
        <w:left w:val="none" w:sz="0" w:space="0" w:color="auto"/>
        <w:bottom w:val="none" w:sz="0" w:space="0" w:color="auto"/>
        <w:right w:val="none" w:sz="0" w:space="0" w:color="auto"/>
      </w:divBdr>
    </w:div>
    <w:div w:id="127600289">
      <w:bodyDiv w:val="1"/>
      <w:marLeft w:val="0"/>
      <w:marRight w:val="0"/>
      <w:marTop w:val="0"/>
      <w:marBottom w:val="0"/>
      <w:divBdr>
        <w:top w:val="none" w:sz="0" w:space="0" w:color="auto"/>
        <w:left w:val="none" w:sz="0" w:space="0" w:color="auto"/>
        <w:bottom w:val="none" w:sz="0" w:space="0" w:color="auto"/>
        <w:right w:val="none" w:sz="0" w:space="0" w:color="auto"/>
      </w:divBdr>
    </w:div>
    <w:div w:id="140386493">
      <w:bodyDiv w:val="1"/>
      <w:marLeft w:val="0"/>
      <w:marRight w:val="0"/>
      <w:marTop w:val="0"/>
      <w:marBottom w:val="0"/>
      <w:divBdr>
        <w:top w:val="none" w:sz="0" w:space="0" w:color="auto"/>
        <w:left w:val="none" w:sz="0" w:space="0" w:color="auto"/>
        <w:bottom w:val="none" w:sz="0" w:space="0" w:color="auto"/>
        <w:right w:val="none" w:sz="0" w:space="0" w:color="auto"/>
      </w:divBdr>
    </w:div>
    <w:div w:id="211312970">
      <w:bodyDiv w:val="1"/>
      <w:marLeft w:val="0"/>
      <w:marRight w:val="0"/>
      <w:marTop w:val="0"/>
      <w:marBottom w:val="0"/>
      <w:divBdr>
        <w:top w:val="none" w:sz="0" w:space="0" w:color="auto"/>
        <w:left w:val="none" w:sz="0" w:space="0" w:color="auto"/>
        <w:bottom w:val="none" w:sz="0" w:space="0" w:color="auto"/>
        <w:right w:val="none" w:sz="0" w:space="0" w:color="auto"/>
      </w:divBdr>
    </w:div>
    <w:div w:id="455107571">
      <w:bodyDiv w:val="1"/>
      <w:marLeft w:val="0"/>
      <w:marRight w:val="0"/>
      <w:marTop w:val="0"/>
      <w:marBottom w:val="0"/>
      <w:divBdr>
        <w:top w:val="none" w:sz="0" w:space="0" w:color="auto"/>
        <w:left w:val="none" w:sz="0" w:space="0" w:color="auto"/>
        <w:bottom w:val="none" w:sz="0" w:space="0" w:color="auto"/>
        <w:right w:val="none" w:sz="0" w:space="0" w:color="auto"/>
      </w:divBdr>
      <w:divsChild>
        <w:div w:id="227500470">
          <w:marLeft w:val="0"/>
          <w:marRight w:val="0"/>
          <w:marTop w:val="0"/>
          <w:marBottom w:val="0"/>
          <w:divBdr>
            <w:top w:val="none" w:sz="0" w:space="0" w:color="auto"/>
            <w:left w:val="none" w:sz="0" w:space="0" w:color="auto"/>
            <w:bottom w:val="none" w:sz="0" w:space="0" w:color="auto"/>
            <w:right w:val="none" w:sz="0" w:space="0" w:color="auto"/>
          </w:divBdr>
          <w:divsChild>
            <w:div w:id="1067805010">
              <w:marLeft w:val="0"/>
              <w:marRight w:val="0"/>
              <w:marTop w:val="0"/>
              <w:marBottom w:val="0"/>
              <w:divBdr>
                <w:top w:val="none" w:sz="0" w:space="0" w:color="auto"/>
                <w:left w:val="none" w:sz="0" w:space="0" w:color="auto"/>
                <w:bottom w:val="none" w:sz="0" w:space="0" w:color="auto"/>
                <w:right w:val="none" w:sz="0" w:space="0" w:color="auto"/>
              </w:divBdr>
            </w:div>
          </w:divsChild>
        </w:div>
        <w:div w:id="1262760907">
          <w:marLeft w:val="0"/>
          <w:marRight w:val="0"/>
          <w:marTop w:val="0"/>
          <w:marBottom w:val="0"/>
          <w:divBdr>
            <w:top w:val="none" w:sz="0" w:space="0" w:color="auto"/>
            <w:left w:val="none" w:sz="0" w:space="0" w:color="auto"/>
            <w:bottom w:val="none" w:sz="0" w:space="0" w:color="auto"/>
            <w:right w:val="none" w:sz="0" w:space="0" w:color="auto"/>
          </w:divBdr>
          <w:divsChild>
            <w:div w:id="4505199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63349534">
      <w:bodyDiv w:val="1"/>
      <w:marLeft w:val="0"/>
      <w:marRight w:val="0"/>
      <w:marTop w:val="0"/>
      <w:marBottom w:val="0"/>
      <w:divBdr>
        <w:top w:val="none" w:sz="0" w:space="0" w:color="auto"/>
        <w:left w:val="none" w:sz="0" w:space="0" w:color="auto"/>
        <w:bottom w:val="none" w:sz="0" w:space="0" w:color="auto"/>
        <w:right w:val="none" w:sz="0" w:space="0" w:color="auto"/>
      </w:divBdr>
      <w:divsChild>
        <w:div w:id="468481629">
          <w:marLeft w:val="0"/>
          <w:marRight w:val="0"/>
          <w:marTop w:val="0"/>
          <w:marBottom w:val="0"/>
          <w:divBdr>
            <w:top w:val="none" w:sz="0" w:space="0" w:color="auto"/>
            <w:left w:val="none" w:sz="0" w:space="0" w:color="auto"/>
            <w:bottom w:val="none" w:sz="0" w:space="0" w:color="auto"/>
            <w:right w:val="none" w:sz="0" w:space="0" w:color="auto"/>
          </w:divBdr>
          <w:divsChild>
            <w:div w:id="920527774">
              <w:marLeft w:val="0"/>
              <w:marRight w:val="0"/>
              <w:marTop w:val="0"/>
              <w:marBottom w:val="0"/>
              <w:divBdr>
                <w:top w:val="none" w:sz="0" w:space="0" w:color="auto"/>
                <w:left w:val="none" w:sz="0" w:space="0" w:color="auto"/>
                <w:bottom w:val="none" w:sz="0" w:space="0" w:color="auto"/>
                <w:right w:val="none" w:sz="0" w:space="0" w:color="auto"/>
              </w:divBdr>
            </w:div>
            <w:div w:id="964428317">
              <w:marLeft w:val="0"/>
              <w:marRight w:val="0"/>
              <w:marTop w:val="0"/>
              <w:marBottom w:val="0"/>
              <w:divBdr>
                <w:top w:val="none" w:sz="0" w:space="0" w:color="auto"/>
                <w:left w:val="none" w:sz="0" w:space="0" w:color="auto"/>
                <w:bottom w:val="none" w:sz="0" w:space="0" w:color="auto"/>
                <w:right w:val="none" w:sz="0" w:space="0" w:color="auto"/>
              </w:divBdr>
            </w:div>
          </w:divsChild>
        </w:div>
        <w:div w:id="1281566810">
          <w:marLeft w:val="0"/>
          <w:marRight w:val="0"/>
          <w:marTop w:val="0"/>
          <w:marBottom w:val="0"/>
          <w:divBdr>
            <w:top w:val="none" w:sz="0" w:space="0" w:color="auto"/>
            <w:left w:val="none" w:sz="0" w:space="0" w:color="auto"/>
            <w:bottom w:val="none" w:sz="0" w:space="0" w:color="auto"/>
            <w:right w:val="none" w:sz="0" w:space="0" w:color="auto"/>
          </w:divBdr>
          <w:divsChild>
            <w:div w:id="21404873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17227258">
      <w:bodyDiv w:val="1"/>
      <w:marLeft w:val="0"/>
      <w:marRight w:val="0"/>
      <w:marTop w:val="0"/>
      <w:marBottom w:val="0"/>
      <w:divBdr>
        <w:top w:val="none" w:sz="0" w:space="0" w:color="auto"/>
        <w:left w:val="none" w:sz="0" w:space="0" w:color="auto"/>
        <w:bottom w:val="none" w:sz="0" w:space="0" w:color="auto"/>
        <w:right w:val="none" w:sz="0" w:space="0" w:color="auto"/>
      </w:divBdr>
    </w:div>
    <w:div w:id="688335199">
      <w:bodyDiv w:val="1"/>
      <w:marLeft w:val="0"/>
      <w:marRight w:val="0"/>
      <w:marTop w:val="0"/>
      <w:marBottom w:val="0"/>
      <w:divBdr>
        <w:top w:val="none" w:sz="0" w:space="0" w:color="auto"/>
        <w:left w:val="none" w:sz="0" w:space="0" w:color="auto"/>
        <w:bottom w:val="none" w:sz="0" w:space="0" w:color="auto"/>
        <w:right w:val="none" w:sz="0" w:space="0" w:color="auto"/>
      </w:divBdr>
    </w:div>
    <w:div w:id="746999195">
      <w:bodyDiv w:val="1"/>
      <w:marLeft w:val="0"/>
      <w:marRight w:val="0"/>
      <w:marTop w:val="0"/>
      <w:marBottom w:val="0"/>
      <w:divBdr>
        <w:top w:val="none" w:sz="0" w:space="0" w:color="auto"/>
        <w:left w:val="none" w:sz="0" w:space="0" w:color="auto"/>
        <w:bottom w:val="none" w:sz="0" w:space="0" w:color="auto"/>
        <w:right w:val="none" w:sz="0" w:space="0" w:color="auto"/>
      </w:divBdr>
    </w:div>
    <w:div w:id="774444287">
      <w:bodyDiv w:val="1"/>
      <w:marLeft w:val="0"/>
      <w:marRight w:val="0"/>
      <w:marTop w:val="0"/>
      <w:marBottom w:val="0"/>
      <w:divBdr>
        <w:top w:val="none" w:sz="0" w:space="0" w:color="auto"/>
        <w:left w:val="none" w:sz="0" w:space="0" w:color="auto"/>
        <w:bottom w:val="none" w:sz="0" w:space="0" w:color="auto"/>
        <w:right w:val="none" w:sz="0" w:space="0" w:color="auto"/>
      </w:divBdr>
    </w:div>
    <w:div w:id="884099076">
      <w:bodyDiv w:val="1"/>
      <w:marLeft w:val="0"/>
      <w:marRight w:val="0"/>
      <w:marTop w:val="0"/>
      <w:marBottom w:val="0"/>
      <w:divBdr>
        <w:top w:val="none" w:sz="0" w:space="0" w:color="auto"/>
        <w:left w:val="none" w:sz="0" w:space="0" w:color="auto"/>
        <w:bottom w:val="none" w:sz="0" w:space="0" w:color="auto"/>
        <w:right w:val="none" w:sz="0" w:space="0" w:color="auto"/>
      </w:divBdr>
      <w:divsChild>
        <w:div w:id="10768247">
          <w:marLeft w:val="0"/>
          <w:marRight w:val="0"/>
          <w:marTop w:val="0"/>
          <w:marBottom w:val="0"/>
          <w:divBdr>
            <w:top w:val="none" w:sz="0" w:space="0" w:color="auto"/>
            <w:left w:val="none" w:sz="0" w:space="0" w:color="auto"/>
            <w:bottom w:val="none" w:sz="0" w:space="0" w:color="auto"/>
            <w:right w:val="none" w:sz="0" w:space="0" w:color="auto"/>
          </w:divBdr>
        </w:div>
        <w:div w:id="2144804102">
          <w:marLeft w:val="0"/>
          <w:marRight w:val="0"/>
          <w:marTop w:val="0"/>
          <w:marBottom w:val="0"/>
          <w:divBdr>
            <w:top w:val="none" w:sz="0" w:space="0" w:color="auto"/>
            <w:left w:val="none" w:sz="0" w:space="0" w:color="auto"/>
            <w:bottom w:val="none" w:sz="0" w:space="0" w:color="auto"/>
            <w:right w:val="none" w:sz="0" w:space="0" w:color="auto"/>
          </w:divBdr>
        </w:div>
      </w:divsChild>
    </w:div>
    <w:div w:id="904074093">
      <w:bodyDiv w:val="1"/>
      <w:marLeft w:val="0"/>
      <w:marRight w:val="0"/>
      <w:marTop w:val="0"/>
      <w:marBottom w:val="0"/>
      <w:divBdr>
        <w:top w:val="none" w:sz="0" w:space="0" w:color="auto"/>
        <w:left w:val="none" w:sz="0" w:space="0" w:color="auto"/>
        <w:bottom w:val="none" w:sz="0" w:space="0" w:color="auto"/>
        <w:right w:val="none" w:sz="0" w:space="0" w:color="auto"/>
      </w:divBdr>
    </w:div>
    <w:div w:id="930553850">
      <w:bodyDiv w:val="1"/>
      <w:marLeft w:val="0"/>
      <w:marRight w:val="0"/>
      <w:marTop w:val="0"/>
      <w:marBottom w:val="0"/>
      <w:divBdr>
        <w:top w:val="none" w:sz="0" w:space="0" w:color="auto"/>
        <w:left w:val="none" w:sz="0" w:space="0" w:color="auto"/>
        <w:bottom w:val="none" w:sz="0" w:space="0" w:color="auto"/>
        <w:right w:val="none" w:sz="0" w:space="0" w:color="auto"/>
      </w:divBdr>
    </w:div>
    <w:div w:id="947006747">
      <w:bodyDiv w:val="1"/>
      <w:marLeft w:val="0"/>
      <w:marRight w:val="0"/>
      <w:marTop w:val="0"/>
      <w:marBottom w:val="0"/>
      <w:divBdr>
        <w:top w:val="none" w:sz="0" w:space="0" w:color="auto"/>
        <w:left w:val="none" w:sz="0" w:space="0" w:color="auto"/>
        <w:bottom w:val="none" w:sz="0" w:space="0" w:color="auto"/>
        <w:right w:val="none" w:sz="0" w:space="0" w:color="auto"/>
      </w:divBdr>
    </w:div>
    <w:div w:id="967318408">
      <w:bodyDiv w:val="1"/>
      <w:marLeft w:val="0"/>
      <w:marRight w:val="0"/>
      <w:marTop w:val="0"/>
      <w:marBottom w:val="0"/>
      <w:divBdr>
        <w:top w:val="none" w:sz="0" w:space="0" w:color="auto"/>
        <w:left w:val="none" w:sz="0" w:space="0" w:color="auto"/>
        <w:bottom w:val="none" w:sz="0" w:space="0" w:color="auto"/>
        <w:right w:val="none" w:sz="0" w:space="0" w:color="auto"/>
      </w:divBdr>
    </w:div>
    <w:div w:id="1006860424">
      <w:bodyDiv w:val="1"/>
      <w:marLeft w:val="0"/>
      <w:marRight w:val="0"/>
      <w:marTop w:val="0"/>
      <w:marBottom w:val="0"/>
      <w:divBdr>
        <w:top w:val="none" w:sz="0" w:space="0" w:color="auto"/>
        <w:left w:val="none" w:sz="0" w:space="0" w:color="auto"/>
        <w:bottom w:val="none" w:sz="0" w:space="0" w:color="auto"/>
        <w:right w:val="none" w:sz="0" w:space="0" w:color="auto"/>
      </w:divBdr>
    </w:div>
    <w:div w:id="1013073312">
      <w:bodyDiv w:val="1"/>
      <w:marLeft w:val="0"/>
      <w:marRight w:val="0"/>
      <w:marTop w:val="0"/>
      <w:marBottom w:val="0"/>
      <w:divBdr>
        <w:top w:val="none" w:sz="0" w:space="0" w:color="auto"/>
        <w:left w:val="none" w:sz="0" w:space="0" w:color="auto"/>
        <w:bottom w:val="none" w:sz="0" w:space="0" w:color="auto"/>
        <w:right w:val="none" w:sz="0" w:space="0" w:color="auto"/>
      </w:divBdr>
    </w:div>
    <w:div w:id="1019964216">
      <w:bodyDiv w:val="1"/>
      <w:marLeft w:val="0"/>
      <w:marRight w:val="0"/>
      <w:marTop w:val="0"/>
      <w:marBottom w:val="0"/>
      <w:divBdr>
        <w:top w:val="none" w:sz="0" w:space="0" w:color="auto"/>
        <w:left w:val="none" w:sz="0" w:space="0" w:color="auto"/>
        <w:bottom w:val="none" w:sz="0" w:space="0" w:color="auto"/>
        <w:right w:val="none" w:sz="0" w:space="0" w:color="auto"/>
      </w:divBdr>
    </w:div>
    <w:div w:id="1044214392">
      <w:bodyDiv w:val="1"/>
      <w:marLeft w:val="0"/>
      <w:marRight w:val="0"/>
      <w:marTop w:val="0"/>
      <w:marBottom w:val="0"/>
      <w:divBdr>
        <w:top w:val="none" w:sz="0" w:space="0" w:color="auto"/>
        <w:left w:val="none" w:sz="0" w:space="0" w:color="auto"/>
        <w:bottom w:val="none" w:sz="0" w:space="0" w:color="auto"/>
        <w:right w:val="none" w:sz="0" w:space="0" w:color="auto"/>
      </w:divBdr>
      <w:divsChild>
        <w:div w:id="2053799476">
          <w:marLeft w:val="0"/>
          <w:marRight w:val="0"/>
          <w:marTop w:val="0"/>
          <w:marBottom w:val="0"/>
          <w:divBdr>
            <w:top w:val="none" w:sz="0" w:space="0" w:color="auto"/>
            <w:left w:val="none" w:sz="0" w:space="0" w:color="auto"/>
            <w:bottom w:val="none" w:sz="0" w:space="0" w:color="auto"/>
            <w:right w:val="none" w:sz="0" w:space="0" w:color="auto"/>
          </w:divBdr>
        </w:div>
      </w:divsChild>
    </w:div>
    <w:div w:id="1073116906">
      <w:bodyDiv w:val="1"/>
      <w:marLeft w:val="0"/>
      <w:marRight w:val="0"/>
      <w:marTop w:val="0"/>
      <w:marBottom w:val="0"/>
      <w:divBdr>
        <w:top w:val="none" w:sz="0" w:space="0" w:color="auto"/>
        <w:left w:val="none" w:sz="0" w:space="0" w:color="auto"/>
        <w:bottom w:val="none" w:sz="0" w:space="0" w:color="auto"/>
        <w:right w:val="none" w:sz="0" w:space="0" w:color="auto"/>
      </w:divBdr>
      <w:divsChild>
        <w:div w:id="1719821444">
          <w:marLeft w:val="0"/>
          <w:marRight w:val="0"/>
          <w:marTop w:val="0"/>
          <w:marBottom w:val="0"/>
          <w:divBdr>
            <w:top w:val="none" w:sz="0" w:space="0" w:color="auto"/>
            <w:left w:val="none" w:sz="0" w:space="0" w:color="auto"/>
            <w:bottom w:val="none" w:sz="0" w:space="0" w:color="auto"/>
            <w:right w:val="none" w:sz="0" w:space="0" w:color="auto"/>
          </w:divBdr>
          <w:divsChild>
            <w:div w:id="1785156249">
              <w:marLeft w:val="0"/>
              <w:marRight w:val="0"/>
              <w:marTop w:val="0"/>
              <w:marBottom w:val="0"/>
              <w:divBdr>
                <w:top w:val="none" w:sz="0" w:space="0" w:color="auto"/>
                <w:left w:val="none" w:sz="0" w:space="0" w:color="auto"/>
                <w:bottom w:val="none" w:sz="0" w:space="0" w:color="auto"/>
                <w:right w:val="none" w:sz="0" w:space="0" w:color="auto"/>
              </w:divBdr>
              <w:divsChild>
                <w:div w:id="17852679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58304226">
      <w:bodyDiv w:val="1"/>
      <w:marLeft w:val="0"/>
      <w:marRight w:val="0"/>
      <w:marTop w:val="0"/>
      <w:marBottom w:val="0"/>
      <w:divBdr>
        <w:top w:val="none" w:sz="0" w:space="0" w:color="auto"/>
        <w:left w:val="none" w:sz="0" w:space="0" w:color="auto"/>
        <w:bottom w:val="none" w:sz="0" w:space="0" w:color="auto"/>
        <w:right w:val="none" w:sz="0" w:space="0" w:color="auto"/>
      </w:divBdr>
    </w:div>
    <w:div w:id="1184631567">
      <w:bodyDiv w:val="1"/>
      <w:marLeft w:val="0"/>
      <w:marRight w:val="0"/>
      <w:marTop w:val="0"/>
      <w:marBottom w:val="0"/>
      <w:divBdr>
        <w:top w:val="none" w:sz="0" w:space="0" w:color="auto"/>
        <w:left w:val="none" w:sz="0" w:space="0" w:color="auto"/>
        <w:bottom w:val="none" w:sz="0" w:space="0" w:color="auto"/>
        <w:right w:val="none" w:sz="0" w:space="0" w:color="auto"/>
      </w:divBdr>
    </w:div>
    <w:div w:id="1203132558">
      <w:bodyDiv w:val="1"/>
      <w:marLeft w:val="0"/>
      <w:marRight w:val="0"/>
      <w:marTop w:val="0"/>
      <w:marBottom w:val="0"/>
      <w:divBdr>
        <w:top w:val="none" w:sz="0" w:space="0" w:color="auto"/>
        <w:left w:val="none" w:sz="0" w:space="0" w:color="auto"/>
        <w:bottom w:val="none" w:sz="0" w:space="0" w:color="auto"/>
        <w:right w:val="none" w:sz="0" w:space="0" w:color="auto"/>
      </w:divBdr>
    </w:div>
    <w:div w:id="1206986632">
      <w:bodyDiv w:val="1"/>
      <w:marLeft w:val="0"/>
      <w:marRight w:val="0"/>
      <w:marTop w:val="0"/>
      <w:marBottom w:val="0"/>
      <w:divBdr>
        <w:top w:val="none" w:sz="0" w:space="0" w:color="auto"/>
        <w:left w:val="none" w:sz="0" w:space="0" w:color="auto"/>
        <w:bottom w:val="none" w:sz="0" w:space="0" w:color="auto"/>
        <w:right w:val="none" w:sz="0" w:space="0" w:color="auto"/>
      </w:divBdr>
    </w:div>
    <w:div w:id="1265765910">
      <w:bodyDiv w:val="1"/>
      <w:marLeft w:val="0"/>
      <w:marRight w:val="0"/>
      <w:marTop w:val="0"/>
      <w:marBottom w:val="0"/>
      <w:divBdr>
        <w:top w:val="none" w:sz="0" w:space="0" w:color="auto"/>
        <w:left w:val="none" w:sz="0" w:space="0" w:color="auto"/>
        <w:bottom w:val="none" w:sz="0" w:space="0" w:color="auto"/>
        <w:right w:val="none" w:sz="0" w:space="0" w:color="auto"/>
      </w:divBdr>
    </w:div>
    <w:div w:id="1306541659">
      <w:bodyDiv w:val="1"/>
      <w:marLeft w:val="0"/>
      <w:marRight w:val="0"/>
      <w:marTop w:val="0"/>
      <w:marBottom w:val="0"/>
      <w:divBdr>
        <w:top w:val="none" w:sz="0" w:space="0" w:color="auto"/>
        <w:left w:val="none" w:sz="0" w:space="0" w:color="auto"/>
        <w:bottom w:val="none" w:sz="0" w:space="0" w:color="auto"/>
        <w:right w:val="none" w:sz="0" w:space="0" w:color="auto"/>
      </w:divBdr>
      <w:divsChild>
        <w:div w:id="1386292042">
          <w:marLeft w:val="0"/>
          <w:marRight w:val="0"/>
          <w:marTop w:val="0"/>
          <w:marBottom w:val="0"/>
          <w:divBdr>
            <w:top w:val="none" w:sz="0" w:space="0" w:color="auto"/>
            <w:left w:val="none" w:sz="0" w:space="0" w:color="auto"/>
            <w:bottom w:val="none" w:sz="0" w:space="0" w:color="auto"/>
            <w:right w:val="none" w:sz="0" w:space="0" w:color="auto"/>
          </w:divBdr>
        </w:div>
        <w:div w:id="1718161494">
          <w:marLeft w:val="0"/>
          <w:marRight w:val="0"/>
          <w:marTop w:val="0"/>
          <w:marBottom w:val="0"/>
          <w:divBdr>
            <w:top w:val="none" w:sz="0" w:space="0" w:color="auto"/>
            <w:left w:val="none" w:sz="0" w:space="0" w:color="auto"/>
            <w:bottom w:val="none" w:sz="0" w:space="0" w:color="auto"/>
            <w:right w:val="none" w:sz="0" w:space="0" w:color="auto"/>
          </w:divBdr>
        </w:div>
      </w:divsChild>
    </w:div>
    <w:div w:id="1445538139">
      <w:bodyDiv w:val="1"/>
      <w:marLeft w:val="0"/>
      <w:marRight w:val="0"/>
      <w:marTop w:val="0"/>
      <w:marBottom w:val="0"/>
      <w:divBdr>
        <w:top w:val="none" w:sz="0" w:space="0" w:color="auto"/>
        <w:left w:val="none" w:sz="0" w:space="0" w:color="auto"/>
        <w:bottom w:val="none" w:sz="0" w:space="0" w:color="auto"/>
        <w:right w:val="none" w:sz="0" w:space="0" w:color="auto"/>
      </w:divBdr>
    </w:div>
    <w:div w:id="1576739183">
      <w:bodyDiv w:val="1"/>
      <w:marLeft w:val="0"/>
      <w:marRight w:val="0"/>
      <w:marTop w:val="0"/>
      <w:marBottom w:val="0"/>
      <w:divBdr>
        <w:top w:val="none" w:sz="0" w:space="0" w:color="auto"/>
        <w:left w:val="none" w:sz="0" w:space="0" w:color="auto"/>
        <w:bottom w:val="none" w:sz="0" w:space="0" w:color="auto"/>
        <w:right w:val="none" w:sz="0" w:space="0" w:color="auto"/>
      </w:divBdr>
    </w:div>
    <w:div w:id="1591743405">
      <w:bodyDiv w:val="1"/>
      <w:marLeft w:val="0"/>
      <w:marRight w:val="0"/>
      <w:marTop w:val="0"/>
      <w:marBottom w:val="0"/>
      <w:divBdr>
        <w:top w:val="none" w:sz="0" w:space="0" w:color="auto"/>
        <w:left w:val="none" w:sz="0" w:space="0" w:color="auto"/>
        <w:bottom w:val="none" w:sz="0" w:space="0" w:color="auto"/>
        <w:right w:val="none" w:sz="0" w:space="0" w:color="auto"/>
      </w:divBdr>
      <w:divsChild>
        <w:div w:id="1356927416">
          <w:marLeft w:val="0"/>
          <w:marRight w:val="0"/>
          <w:marTop w:val="0"/>
          <w:marBottom w:val="0"/>
          <w:divBdr>
            <w:top w:val="none" w:sz="0" w:space="0" w:color="auto"/>
            <w:left w:val="none" w:sz="0" w:space="0" w:color="auto"/>
            <w:bottom w:val="none" w:sz="0" w:space="0" w:color="auto"/>
            <w:right w:val="none" w:sz="0" w:space="0" w:color="auto"/>
          </w:divBdr>
          <w:divsChild>
            <w:div w:id="1908221533">
              <w:marLeft w:val="0"/>
              <w:marRight w:val="0"/>
              <w:marTop w:val="0"/>
              <w:marBottom w:val="0"/>
              <w:divBdr>
                <w:top w:val="none" w:sz="0" w:space="0" w:color="auto"/>
                <w:left w:val="none" w:sz="0" w:space="0" w:color="auto"/>
                <w:bottom w:val="none" w:sz="0" w:space="0" w:color="auto"/>
                <w:right w:val="none" w:sz="0" w:space="0" w:color="auto"/>
              </w:divBdr>
              <w:divsChild>
                <w:div w:id="10717355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16713740">
      <w:bodyDiv w:val="1"/>
      <w:marLeft w:val="0"/>
      <w:marRight w:val="0"/>
      <w:marTop w:val="0"/>
      <w:marBottom w:val="0"/>
      <w:divBdr>
        <w:top w:val="none" w:sz="0" w:space="0" w:color="auto"/>
        <w:left w:val="none" w:sz="0" w:space="0" w:color="auto"/>
        <w:bottom w:val="none" w:sz="0" w:space="0" w:color="auto"/>
        <w:right w:val="none" w:sz="0" w:space="0" w:color="auto"/>
      </w:divBdr>
    </w:div>
    <w:div w:id="1620993662">
      <w:bodyDiv w:val="1"/>
      <w:marLeft w:val="0"/>
      <w:marRight w:val="0"/>
      <w:marTop w:val="0"/>
      <w:marBottom w:val="0"/>
      <w:divBdr>
        <w:top w:val="none" w:sz="0" w:space="0" w:color="auto"/>
        <w:left w:val="none" w:sz="0" w:space="0" w:color="auto"/>
        <w:bottom w:val="none" w:sz="0" w:space="0" w:color="auto"/>
        <w:right w:val="none" w:sz="0" w:space="0" w:color="auto"/>
      </w:divBdr>
    </w:div>
    <w:div w:id="1671061991">
      <w:bodyDiv w:val="1"/>
      <w:marLeft w:val="0"/>
      <w:marRight w:val="0"/>
      <w:marTop w:val="0"/>
      <w:marBottom w:val="0"/>
      <w:divBdr>
        <w:top w:val="none" w:sz="0" w:space="0" w:color="auto"/>
        <w:left w:val="none" w:sz="0" w:space="0" w:color="auto"/>
        <w:bottom w:val="none" w:sz="0" w:space="0" w:color="auto"/>
        <w:right w:val="none" w:sz="0" w:space="0" w:color="auto"/>
      </w:divBdr>
    </w:div>
    <w:div w:id="1742633619">
      <w:bodyDiv w:val="1"/>
      <w:marLeft w:val="0"/>
      <w:marRight w:val="0"/>
      <w:marTop w:val="0"/>
      <w:marBottom w:val="0"/>
      <w:divBdr>
        <w:top w:val="none" w:sz="0" w:space="0" w:color="auto"/>
        <w:left w:val="none" w:sz="0" w:space="0" w:color="auto"/>
        <w:bottom w:val="none" w:sz="0" w:space="0" w:color="auto"/>
        <w:right w:val="none" w:sz="0" w:space="0" w:color="auto"/>
      </w:divBdr>
    </w:div>
    <w:div w:id="1784033722">
      <w:bodyDiv w:val="1"/>
      <w:marLeft w:val="0"/>
      <w:marRight w:val="0"/>
      <w:marTop w:val="0"/>
      <w:marBottom w:val="0"/>
      <w:divBdr>
        <w:top w:val="none" w:sz="0" w:space="0" w:color="auto"/>
        <w:left w:val="none" w:sz="0" w:space="0" w:color="auto"/>
        <w:bottom w:val="none" w:sz="0" w:space="0" w:color="auto"/>
        <w:right w:val="none" w:sz="0" w:space="0" w:color="auto"/>
      </w:divBdr>
    </w:div>
    <w:div w:id="1787892010">
      <w:bodyDiv w:val="1"/>
      <w:marLeft w:val="0"/>
      <w:marRight w:val="0"/>
      <w:marTop w:val="0"/>
      <w:marBottom w:val="0"/>
      <w:divBdr>
        <w:top w:val="none" w:sz="0" w:space="0" w:color="auto"/>
        <w:left w:val="none" w:sz="0" w:space="0" w:color="auto"/>
        <w:bottom w:val="none" w:sz="0" w:space="0" w:color="auto"/>
        <w:right w:val="none" w:sz="0" w:space="0" w:color="auto"/>
      </w:divBdr>
    </w:div>
    <w:div w:id="1941793667">
      <w:bodyDiv w:val="1"/>
      <w:marLeft w:val="0"/>
      <w:marRight w:val="0"/>
      <w:marTop w:val="0"/>
      <w:marBottom w:val="0"/>
      <w:divBdr>
        <w:top w:val="none" w:sz="0" w:space="0" w:color="auto"/>
        <w:left w:val="none" w:sz="0" w:space="0" w:color="auto"/>
        <w:bottom w:val="none" w:sz="0" w:space="0" w:color="auto"/>
        <w:right w:val="none" w:sz="0" w:space="0" w:color="auto"/>
      </w:divBdr>
    </w:div>
    <w:div w:id="2043094847">
      <w:bodyDiv w:val="1"/>
      <w:marLeft w:val="0"/>
      <w:marRight w:val="0"/>
      <w:marTop w:val="0"/>
      <w:marBottom w:val="0"/>
      <w:divBdr>
        <w:top w:val="none" w:sz="0" w:space="0" w:color="auto"/>
        <w:left w:val="none" w:sz="0" w:space="0" w:color="auto"/>
        <w:bottom w:val="none" w:sz="0" w:space="0" w:color="auto"/>
        <w:right w:val="none" w:sz="0" w:space="0" w:color="auto"/>
      </w:divBdr>
    </w:div>
    <w:div w:id="2060854857">
      <w:bodyDiv w:val="1"/>
      <w:marLeft w:val="0"/>
      <w:marRight w:val="0"/>
      <w:marTop w:val="0"/>
      <w:marBottom w:val="0"/>
      <w:divBdr>
        <w:top w:val="none" w:sz="0" w:space="0" w:color="auto"/>
        <w:left w:val="none" w:sz="0" w:space="0" w:color="auto"/>
        <w:bottom w:val="none" w:sz="0" w:space="0" w:color="auto"/>
        <w:right w:val="none" w:sz="0" w:space="0" w:color="auto"/>
      </w:divBdr>
      <w:divsChild>
        <w:div w:id="201483384">
          <w:marLeft w:val="0"/>
          <w:marRight w:val="0"/>
          <w:marTop w:val="0"/>
          <w:marBottom w:val="0"/>
          <w:divBdr>
            <w:top w:val="none" w:sz="0" w:space="0" w:color="auto"/>
            <w:left w:val="none" w:sz="0" w:space="0" w:color="auto"/>
            <w:bottom w:val="none" w:sz="0" w:space="0" w:color="auto"/>
            <w:right w:val="none" w:sz="0" w:space="0" w:color="auto"/>
          </w:divBdr>
        </w:div>
      </w:divsChild>
    </w:div>
    <w:div w:id="2063678200">
      <w:bodyDiv w:val="1"/>
      <w:marLeft w:val="0"/>
      <w:marRight w:val="0"/>
      <w:marTop w:val="0"/>
      <w:marBottom w:val="0"/>
      <w:divBdr>
        <w:top w:val="none" w:sz="0" w:space="0" w:color="auto"/>
        <w:left w:val="none" w:sz="0" w:space="0" w:color="auto"/>
        <w:bottom w:val="none" w:sz="0" w:space="0" w:color="auto"/>
        <w:right w:val="none" w:sz="0" w:space="0" w:color="auto"/>
      </w:divBdr>
    </w:div>
    <w:div w:id="2089837289">
      <w:bodyDiv w:val="1"/>
      <w:marLeft w:val="0"/>
      <w:marRight w:val="0"/>
      <w:marTop w:val="0"/>
      <w:marBottom w:val="0"/>
      <w:divBdr>
        <w:top w:val="none" w:sz="0" w:space="0" w:color="auto"/>
        <w:left w:val="none" w:sz="0" w:space="0" w:color="auto"/>
        <w:bottom w:val="none" w:sz="0" w:space="0" w:color="auto"/>
        <w:right w:val="none" w:sz="0" w:space="0" w:color="auto"/>
      </w:divBdr>
    </w:div>
    <w:div w:id="21195195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3.png"/><Relationship Id="rId18" Type="http://schemas.openxmlformats.org/officeDocument/2006/relationships/image" Target="media/image8.png"/><Relationship Id="rId3" Type="http://schemas.openxmlformats.org/officeDocument/2006/relationships/customXml" Target="../customXml/item3.xml"/><Relationship Id="rId21" Type="http://schemas.openxmlformats.org/officeDocument/2006/relationships/image" Target="media/image11.png"/><Relationship Id="rId7" Type="http://schemas.openxmlformats.org/officeDocument/2006/relationships/settings" Target="settings.xml"/><Relationship Id="rId12" Type="http://schemas.openxmlformats.org/officeDocument/2006/relationships/image" Target="media/image2.png"/><Relationship Id="rId17" Type="http://schemas.openxmlformats.org/officeDocument/2006/relationships/image" Target="media/image7.png"/><Relationship Id="rId2" Type="http://schemas.openxmlformats.org/officeDocument/2006/relationships/customXml" Target="../customXml/item2.xml"/><Relationship Id="rId16" Type="http://schemas.openxmlformats.org/officeDocument/2006/relationships/image" Target="media/image6.png"/><Relationship Id="rId20" Type="http://schemas.openxmlformats.org/officeDocument/2006/relationships/image" Target="media/image10.png"/><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24" Type="http://schemas.openxmlformats.org/officeDocument/2006/relationships/theme" Target="theme/theme1.xml"/><Relationship Id="rId5" Type="http://schemas.openxmlformats.org/officeDocument/2006/relationships/numbering" Target="numbering.xml"/><Relationship Id="rId15" Type="http://schemas.openxmlformats.org/officeDocument/2006/relationships/image" Target="media/image5.png"/><Relationship Id="rId23" Type="http://schemas.openxmlformats.org/officeDocument/2006/relationships/fontTable" Target="fontTable.xml"/><Relationship Id="rId10" Type="http://schemas.openxmlformats.org/officeDocument/2006/relationships/endnotes" Target="endnotes.xml"/><Relationship Id="rId19" Type="http://schemas.openxmlformats.org/officeDocument/2006/relationships/image" Target="media/image9.png"/><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4.png"/><Relationship Id="rId22"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43F46D077191524789927868CF947692" ma:contentTypeVersion="12" ma:contentTypeDescription="Create a new document." ma:contentTypeScope="" ma:versionID="0cc221c896836ff089a15f65e3cb298b">
  <xsd:schema xmlns:xsd="http://www.w3.org/2001/XMLSchema" xmlns:xs="http://www.w3.org/2001/XMLSchema" xmlns:p="http://schemas.microsoft.com/office/2006/metadata/properties" xmlns:ns3="2bb55023-286f-46d7-8b8e-5a79189d33e9" xmlns:ns4="adcfa805-e237-4af0-86e0-efffb5656f00" targetNamespace="http://schemas.microsoft.com/office/2006/metadata/properties" ma:root="true" ma:fieldsID="8713b71b66f90de35ef7b130a68be6c4" ns3:_="" ns4:_="">
    <xsd:import namespace="2bb55023-286f-46d7-8b8e-5a79189d33e9"/>
    <xsd:import namespace="adcfa805-e237-4af0-86e0-efffb5656f00"/>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Tags" minOccurs="0"/>
                <xsd:element ref="ns4:MediaServiceOCR" minOccurs="0"/>
                <xsd:element ref="ns4:MediaServiceDateTaken" minOccurs="0"/>
                <xsd:element ref="ns4:MediaServiceEventHashCode" minOccurs="0"/>
                <xsd:element ref="ns4:MediaServiceGenerationTime" minOccurs="0"/>
                <xsd:element ref="ns4:MediaServiceAutoKeyPoints" minOccurs="0"/>
                <xsd:element ref="ns4: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bb55023-286f-46d7-8b8e-5a79189d33e9"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adcfa805-e237-4af0-86e0-efffb5656f00"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Tags" ma:index="13" nillable="true" ma:displayName="MediaServiceAutoTags" ma:internalName="MediaServiceAutoTags" ma:readOnly="true">
      <xsd:simpleType>
        <xsd:restriction base="dms:Text"/>
      </xsd:simpleType>
    </xsd:element>
    <xsd:element name="MediaServiceOCR" ma:index="14" nillable="true" ma:displayName="MediaServiceOCR" ma:internalName="MediaServiceOCR"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9BCC0BE-9194-4A38-B5DA-46D07C787899}">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73F0D894-654A-4F6D-BD38-6E0DA5350ADF}">
  <ds:schemaRefs>
    <ds:schemaRef ds:uri="http://schemas.microsoft.com/sharepoint/v3/contenttype/forms"/>
  </ds:schemaRefs>
</ds:datastoreItem>
</file>

<file path=customXml/itemProps3.xml><?xml version="1.0" encoding="utf-8"?>
<ds:datastoreItem xmlns:ds="http://schemas.openxmlformats.org/officeDocument/2006/customXml" ds:itemID="{7D4DDA84-07A7-49E6-B1BE-67516BF1250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bb55023-286f-46d7-8b8e-5a79189d33e9"/>
    <ds:schemaRef ds:uri="adcfa805-e237-4af0-86e0-efffb5656f0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2CCDCDE5-261C-4B55-9E3E-E15C954EB35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7</Pages>
  <Words>2398</Words>
  <Characters>13673</Characters>
  <Application>Microsoft Office Word</Application>
  <DocSecurity>0</DocSecurity>
  <Lines>113</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0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iver Redfern</dc:creator>
  <cp:keywords/>
  <dc:description/>
  <cp:lastModifiedBy>Oliver Redfern</cp:lastModifiedBy>
  <cp:revision>12</cp:revision>
  <cp:lastPrinted>2020-05-06T14:51:00Z</cp:lastPrinted>
  <dcterms:created xsi:type="dcterms:W3CDTF">2020-05-18T06:45:00Z</dcterms:created>
  <dcterms:modified xsi:type="dcterms:W3CDTF">2020-08-04T10: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heart-association</vt:lpwstr>
  </property>
  <property fmtid="{D5CDD505-2E9C-101B-9397-08002B2CF9AE}" pid="3" name="Mendeley Recent Style Name 0_1">
    <vt:lpwstr>American Heart Association</vt:lpwstr>
  </property>
  <property fmtid="{D5CDD505-2E9C-101B-9397-08002B2CF9AE}" pid="4" name="Mendeley Recent Style Id 1_1">
    <vt:lpwstr>http://www.zotero.org/styles/american-medical-association</vt:lpwstr>
  </property>
  <property fmtid="{D5CDD505-2E9C-101B-9397-08002B2CF9AE}" pid="5" name="Mendeley Recent Style Name 1_1">
    <vt:lpwstr>American Medical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bmj-open</vt:lpwstr>
  </property>
  <property fmtid="{D5CDD505-2E9C-101B-9397-08002B2CF9AE}" pid="9" name="Mendeley Recent Style Name 3_1">
    <vt:lpwstr>BMJ Open</vt:lpwstr>
  </property>
  <property fmtid="{D5CDD505-2E9C-101B-9397-08002B2CF9AE}" pid="10" name="Mendeley Recent Style Id 4_1">
    <vt:lpwstr>http://www.zotero.org/styles/intensive-care-medicine</vt:lpwstr>
  </property>
  <property fmtid="{D5CDD505-2E9C-101B-9397-08002B2CF9AE}" pid="11" name="Mendeley Recent Style Name 4_1">
    <vt:lpwstr>Intensive Care Medicine</vt:lpwstr>
  </property>
  <property fmtid="{D5CDD505-2E9C-101B-9397-08002B2CF9AE}" pid="12" name="Mendeley Recent Style Id 5_1">
    <vt:lpwstr>http://www.zotero.org/styles/jama</vt:lpwstr>
  </property>
  <property fmtid="{D5CDD505-2E9C-101B-9397-08002B2CF9AE}" pid="13" name="Mendeley Recent Style Name 5_1">
    <vt:lpwstr>JAMA (The Journal of the American Medical Association)</vt:lpwstr>
  </property>
  <property fmtid="{D5CDD505-2E9C-101B-9397-08002B2CF9AE}" pid="14" name="Mendeley Recent Style Id 6_1">
    <vt:lpwstr>http://www.zotero.org/styles/national-library-of-medicine</vt:lpwstr>
  </property>
  <property fmtid="{D5CDD505-2E9C-101B-9397-08002B2CF9AE}" pid="15" name="Mendeley Recent Style Name 6_1">
    <vt:lpwstr>National Library of Medicine</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resuscitation</vt:lpwstr>
  </property>
  <property fmtid="{D5CDD505-2E9C-101B-9397-08002B2CF9AE}" pid="19" name="Mendeley Recent Style Name 8_1">
    <vt:lpwstr>Resuscitation</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0d41c42e-be54-388f-aed9-6b33ec09703c</vt:lpwstr>
  </property>
  <property fmtid="{D5CDD505-2E9C-101B-9397-08002B2CF9AE}" pid="24" name="Mendeley Citation Style_1">
    <vt:lpwstr>http://www.zotero.org/styles/resuscitation</vt:lpwstr>
  </property>
  <property fmtid="{D5CDD505-2E9C-101B-9397-08002B2CF9AE}" pid="25" name="ContentTypeId">
    <vt:lpwstr>0x01010043F46D077191524789927868CF947692</vt:lpwstr>
  </property>
</Properties>
</file>